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F6C2FD" w14:textId="42561D56" w:rsidR="006A453A" w:rsidRPr="002B6871" w:rsidRDefault="006A453A" w:rsidP="006A453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B6871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le 2</w:t>
      </w:r>
    </w:p>
    <w:p w14:paraId="13986165" w14:textId="3AF49515" w:rsidR="006A453A" w:rsidRPr="002B6871" w:rsidRDefault="006A453A" w:rsidP="006A453A">
      <w:pPr>
        <w:tabs>
          <w:tab w:val="left" w:pos="737"/>
        </w:tabs>
        <w:spacing w:before="120" w:after="12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2B687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Interview guides </w:t>
      </w:r>
    </w:p>
    <w:p w14:paraId="39A8EFB5" w14:textId="6F6B182A" w:rsidR="006A453A" w:rsidRPr="002B6871" w:rsidRDefault="006A453A" w:rsidP="006A453A">
      <w:pPr>
        <w:tabs>
          <w:tab w:val="left" w:pos="737"/>
        </w:tabs>
        <w:spacing w:before="120" w:after="12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</w:pPr>
      <w:r w:rsidRPr="002B687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CH"/>
        </w:rPr>
        <w:t xml:space="preserve">The </w:t>
      </w:r>
      <w:bookmarkStart w:id="0" w:name="_Hlk95394928"/>
      <w:r w:rsidRPr="002B687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CH"/>
        </w:rPr>
        <w:t xml:space="preserve">interview guides </w:t>
      </w:r>
      <w:bookmarkEnd w:id="0"/>
      <w:r w:rsidRPr="002B687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CH"/>
        </w:rPr>
        <w:t xml:space="preserve">were inspired </w:t>
      </w:r>
      <w:r w:rsidR="00D4014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CH"/>
        </w:rPr>
        <w:t>by our</w:t>
      </w:r>
      <w:r w:rsidRPr="002B687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CH"/>
        </w:rPr>
        <w:t xml:space="preserve"> literature review </w:t>
      </w:r>
      <w:r w:rsidRPr="002B6871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 xml:space="preserve">and tested in a preliminary study </w:t>
      </w:r>
      <w:r w:rsidRPr="002B6871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fldChar w:fldCharType="begin">
          <w:fldData xml:space="preserve">PEVuZE5vdGU+PENpdGU+PEF1dGhvcj5Sb3V4PC9BdXRob3I+PFllYXI+MjAxOTwvWWVhcj48UmVj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=
</w:fldData>
        </w:fldChar>
      </w:r>
      <w:r w:rsidR="000B1C89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instrText xml:space="preserve"> ADDIN EN.CITE </w:instrText>
      </w:r>
      <w:r w:rsidR="000B1C89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fldChar w:fldCharType="begin">
          <w:fldData xml:space="preserve">PEVuZE5vdGU+PENpdGU+PEF1dGhvcj5Sb3V4PC9BdXRob3I+PFllYXI+MjAxOTwvWWVhcj48UmVj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=
</w:fldData>
        </w:fldChar>
      </w:r>
      <w:r w:rsidR="000B1C89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instrText xml:space="preserve"> ADDIN EN.CITE.DATA </w:instrText>
      </w:r>
      <w:r w:rsidR="000B1C89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</w:r>
      <w:r w:rsidR="000B1C89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fldChar w:fldCharType="end"/>
      </w:r>
      <w:r w:rsidRPr="002B6871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</w:r>
      <w:r w:rsidRPr="002B6871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fldChar w:fldCharType="separate"/>
      </w:r>
      <w:r w:rsidR="000B1C89">
        <w:rPr>
          <w:rFonts w:ascii="Times New Roman" w:eastAsia="Times New Roman" w:hAnsi="Times New Roman" w:cs="Times New Roman"/>
          <w:noProof/>
          <w:sz w:val="24"/>
          <w:szCs w:val="24"/>
          <w:lang w:val="en-US" w:eastAsia="de-CH"/>
        </w:rPr>
        <w:t>[1]</w:t>
      </w:r>
      <w:r w:rsidRPr="002B6871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fldChar w:fldCharType="end"/>
      </w:r>
      <w:r w:rsidRPr="002B6871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 xml:space="preserve">. </w:t>
      </w:r>
      <w:r w:rsidR="00F946FD" w:rsidRPr="002B6871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 xml:space="preserve">The original </w:t>
      </w:r>
      <w:r w:rsidR="00D4014B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 xml:space="preserve">French </w:t>
      </w:r>
      <w:r w:rsidR="00F946FD" w:rsidRPr="002B6871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 xml:space="preserve">versions were </w:t>
      </w:r>
      <w:r w:rsidRPr="002B6871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 xml:space="preserve">approved by the Human Research Ethics Committee of the Canton of Vaud </w:t>
      </w:r>
      <w:r w:rsidRPr="002B6871">
        <w:rPr>
          <w:rFonts w:ascii="Times New Roman" w:eastAsia="Calibri" w:hAnsi="Times New Roman" w:cs="Times New Roman"/>
          <w:sz w:val="24"/>
          <w:szCs w:val="24"/>
          <w:lang w:val="en-US" w:eastAsia="fr-FR"/>
        </w:rPr>
        <w:t>on 5 July 2017 (2017-01025) and on 1 February 2019 (2018-02196)</w:t>
      </w:r>
      <w:r w:rsidR="00B46C1B">
        <w:rPr>
          <w:rFonts w:ascii="Times New Roman" w:eastAsia="Calibri" w:hAnsi="Times New Roman" w:cs="Times New Roman"/>
          <w:sz w:val="24"/>
          <w:szCs w:val="24"/>
          <w:lang w:val="en-US" w:eastAsia="fr-FR"/>
        </w:rPr>
        <w:t>, as well as</w:t>
      </w:r>
      <w:r w:rsidRPr="002B6871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 xml:space="preserve"> by the institutional review board of our study’s field partners.</w:t>
      </w:r>
      <w:r w:rsidR="00F946FD" w:rsidRPr="002B6871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 xml:space="preserve"> The guides have been translated into English for publication.</w:t>
      </w:r>
    </w:p>
    <w:p w14:paraId="6C71E94C" w14:textId="63F1C44F" w:rsidR="006A453A" w:rsidRPr="002B6871" w:rsidRDefault="006A453A" w:rsidP="006A453A">
      <w:pPr>
        <w:spacing w:after="0" w:line="240" w:lineRule="auto"/>
        <w:rPr>
          <w:rFonts w:ascii="Arial" w:eastAsia="Calibri" w:hAnsi="Arial" w:cs="Arial"/>
          <w:b/>
          <w:color w:val="2F5496"/>
          <w:lang w:val="en-US" w:eastAsia="fr-FR"/>
        </w:rPr>
      </w:pPr>
      <w:r w:rsidRPr="002B6871">
        <w:rPr>
          <w:rFonts w:ascii="Arial" w:eastAsia="Calibri" w:hAnsi="Arial" w:cs="Arial"/>
          <w:b/>
          <w:color w:val="2F5496"/>
          <w:lang w:val="en-US" w:eastAsia="fr-FR"/>
        </w:rPr>
        <w:br w:type="page"/>
      </w:r>
      <w:r w:rsidR="00626E83" w:rsidRPr="002B6871">
        <w:rPr>
          <w:rFonts w:ascii="Times New Roman" w:eastAsia="Calibri" w:hAnsi="Times New Roman" w:cs="Times New Roman"/>
          <w:b/>
          <w:sz w:val="24"/>
          <w:szCs w:val="24"/>
          <w:lang w:val="en-US" w:eastAsia="fr-FR"/>
        </w:rPr>
        <w:lastRenderedPageBreak/>
        <w:t xml:space="preserve">Interview </w:t>
      </w:r>
      <w:r w:rsidRPr="002B6871">
        <w:rPr>
          <w:rFonts w:ascii="Times New Roman" w:eastAsia="Calibri" w:hAnsi="Times New Roman" w:cs="Times New Roman"/>
          <w:b/>
          <w:sz w:val="24"/>
          <w:szCs w:val="24"/>
          <w:lang w:val="en-US" w:eastAsia="fr-FR"/>
        </w:rPr>
        <w:t xml:space="preserve">1: </w:t>
      </w:r>
      <w:r w:rsidR="00F946FD" w:rsidRPr="002B6871">
        <w:rPr>
          <w:rFonts w:ascii="Times New Roman" w:eastAsia="Calibri" w:hAnsi="Times New Roman" w:cs="Times New Roman"/>
          <w:b/>
          <w:sz w:val="24"/>
          <w:szCs w:val="24"/>
          <w:lang w:val="en-US" w:eastAsia="fr-FR"/>
        </w:rPr>
        <w:t>Older adult</w:t>
      </w:r>
    </w:p>
    <w:p w14:paraId="690FEB70" w14:textId="77777777" w:rsidR="006A453A" w:rsidRPr="002B6871" w:rsidRDefault="006A453A" w:rsidP="006A453A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 w:eastAsia="fr-FR"/>
        </w:rPr>
      </w:pPr>
    </w:p>
    <w:tbl>
      <w:tblPr>
        <w:tblStyle w:val="Tableausimple1"/>
        <w:tblW w:w="9923" w:type="dxa"/>
        <w:tblInd w:w="-289" w:type="dxa"/>
        <w:tblLook w:val="04A0" w:firstRow="1" w:lastRow="0" w:firstColumn="1" w:lastColumn="0" w:noHBand="0" w:noVBand="1"/>
      </w:tblPr>
      <w:tblGrid>
        <w:gridCol w:w="2694"/>
        <w:gridCol w:w="7229"/>
      </w:tblGrid>
      <w:tr w:rsidR="00F946FD" w:rsidRPr="002B6871" w14:paraId="4F3B8211" w14:textId="77777777" w:rsidTr="003B5C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2C81802" w14:textId="6922B2D3" w:rsidR="006A453A" w:rsidRPr="009B0D32" w:rsidRDefault="00A1758A" w:rsidP="00A1758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9B0D32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Topics</w:t>
            </w:r>
          </w:p>
        </w:tc>
        <w:tc>
          <w:tcPr>
            <w:tcW w:w="7229" w:type="dxa"/>
          </w:tcPr>
          <w:p w14:paraId="714DC2EA" w14:textId="283C1B0C" w:rsidR="006A453A" w:rsidRPr="009B0D32" w:rsidRDefault="00A1758A" w:rsidP="00A175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9B0D32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Items</w:t>
            </w:r>
          </w:p>
        </w:tc>
      </w:tr>
      <w:tr w:rsidR="00F946FD" w:rsidRPr="005E516D" w14:paraId="45503095" w14:textId="77777777" w:rsidTr="003B5C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F1A217B" w14:textId="4CB84BE4" w:rsidR="006A453A" w:rsidRPr="009B0D32" w:rsidRDefault="006A453A" w:rsidP="00A1758A">
            <w:pPr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9B0D32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 xml:space="preserve">1) </w:t>
            </w:r>
            <w:r w:rsidR="00A1758A" w:rsidRPr="009B0D32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Presentation</w:t>
            </w:r>
            <w:r w:rsidRPr="009B0D32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</w:p>
        </w:tc>
        <w:tc>
          <w:tcPr>
            <w:tcW w:w="7229" w:type="dxa"/>
          </w:tcPr>
          <w:p w14:paraId="2AB92B44" w14:textId="77777777" w:rsidR="00C637BF" w:rsidRPr="002B6871" w:rsidRDefault="00C637BF" w:rsidP="00C637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2B6871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Presentation of the study</w:t>
            </w:r>
          </w:p>
          <w:p w14:paraId="1CBD8907" w14:textId="7DD85ED1" w:rsidR="00C637BF" w:rsidRPr="002B6871" w:rsidRDefault="00C637BF" w:rsidP="00C637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2B6871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 xml:space="preserve">Presentation of the </w:t>
            </w:r>
            <w:r w:rsidR="00B46C1B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 xml:space="preserve">interview’s </w:t>
            </w:r>
            <w:r w:rsidRPr="002B6871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objectives</w:t>
            </w:r>
          </w:p>
          <w:p w14:paraId="2E3E834C" w14:textId="70BA610C" w:rsidR="00C637BF" w:rsidRPr="002B6871" w:rsidRDefault="00C637BF" w:rsidP="00C637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2B6871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Details of the ethic</w:t>
            </w:r>
            <w:r w:rsidR="00B46C1B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s</w:t>
            </w:r>
            <w:r w:rsidRPr="002B6871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 xml:space="preserve"> measures</w:t>
            </w:r>
            <w:r w:rsidR="00B46C1B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 xml:space="preserve"> taken</w:t>
            </w:r>
          </w:p>
          <w:p w14:paraId="4C5072C8" w14:textId="05C326EE" w:rsidR="006A453A" w:rsidRPr="002B6871" w:rsidRDefault="006A453A" w:rsidP="00A175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F946FD" w:rsidRPr="005E516D" w14:paraId="00003E72" w14:textId="77777777" w:rsidTr="003B5C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0649A5F" w14:textId="6755D4BC" w:rsidR="006A453A" w:rsidRPr="009B0D32" w:rsidRDefault="006A453A" w:rsidP="00A1758A">
            <w:pPr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D4014B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 xml:space="preserve">2) </w:t>
            </w:r>
            <w:r w:rsidR="00A1758A" w:rsidRPr="00D4014B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Experience of hospitalization</w:t>
            </w:r>
            <w:r w:rsidR="009D1F50" w:rsidRPr="00D4014B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 xml:space="preserve"> and hospital discharge</w:t>
            </w:r>
          </w:p>
        </w:tc>
        <w:tc>
          <w:tcPr>
            <w:tcW w:w="7229" w:type="dxa"/>
          </w:tcPr>
          <w:p w14:paraId="31739EEC" w14:textId="4BC647BB" w:rsidR="00C637BF" w:rsidRPr="002B6871" w:rsidRDefault="00C637BF" w:rsidP="00C63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2B6871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 xml:space="preserve">General experience of the hospital </w:t>
            </w:r>
            <w:proofErr w:type="gramStart"/>
            <w:r w:rsidRPr="002B6871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stay</w:t>
            </w:r>
            <w:proofErr w:type="gramEnd"/>
          </w:p>
          <w:p w14:paraId="3BA4945C" w14:textId="10BAA66E" w:rsidR="00C637BF" w:rsidRPr="002B6871" w:rsidRDefault="00C637BF" w:rsidP="00C63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2B6871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Experience with medication received in hospital:</w:t>
            </w:r>
          </w:p>
          <w:p w14:paraId="33DC51FB" w14:textId="638F871A" w:rsidR="00C637BF" w:rsidRPr="002B6871" w:rsidRDefault="00C637BF" w:rsidP="00C637BF">
            <w:pPr>
              <w:pStyle w:val="Paragraphedeliste"/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2B6871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 xml:space="preserve">Changes </w:t>
            </w:r>
            <w:r w:rsidR="00B46C1B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to</w:t>
            </w:r>
            <w:r w:rsidRPr="002B6871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 xml:space="preserve"> usual treatment in hospital</w:t>
            </w:r>
          </w:p>
          <w:p w14:paraId="2641EBBE" w14:textId="1C61A92D" w:rsidR="00C637BF" w:rsidRPr="002B6871" w:rsidRDefault="00C637BF" w:rsidP="00C637BF">
            <w:pPr>
              <w:pStyle w:val="Paragraphedeliste"/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2B6871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Information received in hospital about medication changes</w:t>
            </w:r>
          </w:p>
          <w:p w14:paraId="7F044EF9" w14:textId="0CBCE181" w:rsidR="00C637BF" w:rsidRPr="002B6871" w:rsidRDefault="00C637BF" w:rsidP="00C637BF">
            <w:pPr>
              <w:pStyle w:val="Paragraphedeliste"/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2B6871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 xml:space="preserve">People involved </w:t>
            </w:r>
          </w:p>
          <w:p w14:paraId="21E0970B" w14:textId="77777777" w:rsidR="006A453A" w:rsidRPr="002B6871" w:rsidRDefault="00C637BF" w:rsidP="00C637BF">
            <w:pPr>
              <w:pStyle w:val="Paragraphedeliste"/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2B6871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Tools received in hospital to help manage medication at home</w:t>
            </w:r>
          </w:p>
          <w:p w14:paraId="43F3EE0D" w14:textId="36276F2B" w:rsidR="00C637BF" w:rsidRPr="002B6871" w:rsidRDefault="00C637BF" w:rsidP="00C63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F946FD" w:rsidRPr="005E516D" w14:paraId="351274CF" w14:textId="77777777" w:rsidTr="003B5C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4684719" w14:textId="22DEA901" w:rsidR="006A453A" w:rsidRPr="009B0D32" w:rsidRDefault="006A453A" w:rsidP="00A1758A">
            <w:pPr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D4014B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 xml:space="preserve">3) </w:t>
            </w:r>
            <w:r w:rsidR="00A1758A" w:rsidRPr="00D4014B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 xml:space="preserve">Experience of the return home  </w:t>
            </w:r>
          </w:p>
        </w:tc>
        <w:tc>
          <w:tcPr>
            <w:tcW w:w="7229" w:type="dxa"/>
          </w:tcPr>
          <w:p w14:paraId="347E86B1" w14:textId="48B0C1E8" w:rsidR="00C637BF" w:rsidRPr="002B6871" w:rsidRDefault="00C637BF" w:rsidP="00C63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2B6871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 xml:space="preserve">General experience </w:t>
            </w:r>
            <w:r w:rsidR="00B46C1B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and</w:t>
            </w:r>
            <w:r w:rsidRPr="002B6871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 xml:space="preserve"> process of return home</w:t>
            </w:r>
          </w:p>
          <w:p w14:paraId="750202F9" w14:textId="400BAA30" w:rsidR="00C637BF" w:rsidRPr="002B6871" w:rsidRDefault="00C637BF" w:rsidP="00C63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2B6871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 xml:space="preserve">Experience with medication since returning home: </w:t>
            </w:r>
          </w:p>
          <w:p w14:paraId="69390004" w14:textId="1A8CC32A" w:rsidR="00C637BF" w:rsidRPr="002B6871" w:rsidRDefault="00C637BF" w:rsidP="00C637BF">
            <w:pPr>
              <w:pStyle w:val="Paragraphedeliste"/>
              <w:numPr>
                <w:ilvl w:val="0"/>
                <w:numId w:val="1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2B6871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 xml:space="preserve">Management of medicines (and any changes </w:t>
            </w:r>
            <w:r w:rsidR="00D4014B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made</w:t>
            </w:r>
            <w:r w:rsidR="00D4014B" w:rsidRPr="002B6871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Pr="002B6871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in hospital) since return home</w:t>
            </w:r>
          </w:p>
          <w:p w14:paraId="4AC29981" w14:textId="699D1390" w:rsidR="00C637BF" w:rsidRPr="002B6871" w:rsidRDefault="00C637BF" w:rsidP="00C637BF">
            <w:pPr>
              <w:pStyle w:val="Paragraphedeliste"/>
              <w:numPr>
                <w:ilvl w:val="0"/>
                <w:numId w:val="1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2B6871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 xml:space="preserve">People involved in </w:t>
            </w:r>
            <w:r w:rsidR="00B46C1B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 xml:space="preserve">medication </w:t>
            </w:r>
            <w:r w:rsidRPr="002B6871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 xml:space="preserve">management at home </w:t>
            </w:r>
          </w:p>
          <w:p w14:paraId="2687D3F7" w14:textId="45228D74" w:rsidR="00C637BF" w:rsidRPr="002B6871" w:rsidRDefault="00C637BF" w:rsidP="00C637BF">
            <w:pPr>
              <w:pStyle w:val="Paragraphedeliste"/>
              <w:numPr>
                <w:ilvl w:val="0"/>
                <w:numId w:val="1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2B6871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Perceptions/experiences of taking several medications per day</w:t>
            </w:r>
          </w:p>
          <w:p w14:paraId="43DB6600" w14:textId="23936A9E" w:rsidR="00C637BF" w:rsidRPr="002B6871" w:rsidRDefault="00C637BF" w:rsidP="00C637BF">
            <w:pPr>
              <w:pStyle w:val="Paragraphedeliste"/>
              <w:numPr>
                <w:ilvl w:val="0"/>
                <w:numId w:val="1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2B6871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 xml:space="preserve">Methods put in place to avoid forgetting to take medication, keep to the right schedule, </w:t>
            </w:r>
            <w:r w:rsidR="00B46C1B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and</w:t>
            </w:r>
            <w:r w:rsidRPr="002B6871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 xml:space="preserve"> avoid taking the wrong medication</w:t>
            </w:r>
          </w:p>
          <w:p w14:paraId="09B8D282" w14:textId="77777777" w:rsidR="006A453A" w:rsidRPr="002B6871" w:rsidRDefault="00C637BF" w:rsidP="00C637BF">
            <w:pPr>
              <w:pStyle w:val="Paragraphedeliste"/>
              <w:numPr>
                <w:ilvl w:val="0"/>
                <w:numId w:val="1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2B6871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Taking other health or wellness products</w:t>
            </w:r>
          </w:p>
          <w:p w14:paraId="7FFD577E" w14:textId="753EEA8B" w:rsidR="00C637BF" w:rsidRPr="002B6871" w:rsidRDefault="00C637BF" w:rsidP="00C637BF">
            <w:pPr>
              <w:pStyle w:val="Paragraphedelis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F946FD" w:rsidRPr="002B6871" w14:paraId="27C61582" w14:textId="77777777" w:rsidTr="003B5C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2AA5AC5" w14:textId="3753B7E7" w:rsidR="006A453A" w:rsidRPr="009B0D32" w:rsidRDefault="006A453A" w:rsidP="00A1758A">
            <w:pPr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9B0D32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 xml:space="preserve">5) </w:t>
            </w:r>
            <w:r w:rsidR="00A1758A" w:rsidRPr="009B0D32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Socio-demographic data</w:t>
            </w:r>
          </w:p>
          <w:p w14:paraId="0C693A8B" w14:textId="77777777" w:rsidR="006A453A" w:rsidRPr="009B0D32" w:rsidRDefault="006A453A" w:rsidP="00A1758A">
            <w:pPr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7229" w:type="dxa"/>
          </w:tcPr>
          <w:p w14:paraId="3BF7AD74" w14:textId="6C954533" w:rsidR="006A453A" w:rsidRPr="009B0D32" w:rsidRDefault="006A453A" w:rsidP="00A1758A">
            <w:pPr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F946FD" w:rsidRPr="005E516D" w14:paraId="472F45D7" w14:textId="77777777" w:rsidTr="003B5C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EC25033" w14:textId="696DE3D9" w:rsidR="006A453A" w:rsidRPr="009B0D32" w:rsidRDefault="00626E83" w:rsidP="00A1758A">
            <w:pPr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9B0D32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6</w:t>
            </w:r>
            <w:r w:rsidR="006A453A" w:rsidRPr="009B0D32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 xml:space="preserve">) </w:t>
            </w:r>
            <w:r w:rsidR="009B0D32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End</w:t>
            </w:r>
            <w:r w:rsidR="009B0D32" w:rsidRPr="009B0D32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A1758A" w:rsidRPr="009B0D32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of the interview</w:t>
            </w:r>
          </w:p>
        </w:tc>
        <w:tc>
          <w:tcPr>
            <w:tcW w:w="7229" w:type="dxa"/>
          </w:tcPr>
          <w:p w14:paraId="01D4FDAD" w14:textId="77777777" w:rsidR="00626E83" w:rsidRPr="002B6871" w:rsidRDefault="000278AE" w:rsidP="00A1758A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2B6871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Reminder of the ethical requirements for using the data collected in the interview</w:t>
            </w:r>
          </w:p>
          <w:p w14:paraId="1F8B89B9" w14:textId="5A2CC02A" w:rsidR="000278AE" w:rsidRPr="002B6871" w:rsidRDefault="000278AE" w:rsidP="00A1758A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</w:p>
        </w:tc>
      </w:tr>
    </w:tbl>
    <w:p w14:paraId="1AA9DBC4" w14:textId="77777777" w:rsidR="006A453A" w:rsidRPr="002B6871" w:rsidRDefault="006A453A" w:rsidP="006A453A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 w:eastAsia="fr-FR"/>
        </w:rPr>
      </w:pPr>
    </w:p>
    <w:p w14:paraId="3AEF3BD0" w14:textId="77777777" w:rsidR="00A1758A" w:rsidRPr="002B6871" w:rsidRDefault="00A1758A" w:rsidP="00A1758A">
      <w:pPr>
        <w:tabs>
          <w:tab w:val="left" w:pos="2867"/>
        </w:tabs>
        <w:rPr>
          <w:rFonts w:ascii="Times New Roman" w:eastAsia="Calibri" w:hAnsi="Times New Roman" w:cs="Times New Roman"/>
          <w:b/>
          <w:sz w:val="24"/>
          <w:szCs w:val="24"/>
          <w:lang w:val="en-US" w:eastAsia="fr-FR"/>
        </w:rPr>
      </w:pPr>
    </w:p>
    <w:p w14:paraId="7B971574" w14:textId="03B64133" w:rsidR="00A1758A" w:rsidRPr="002B6871" w:rsidRDefault="00A1758A" w:rsidP="00A1758A">
      <w:pPr>
        <w:tabs>
          <w:tab w:val="left" w:pos="2867"/>
        </w:tabs>
        <w:rPr>
          <w:rFonts w:ascii="Times New Roman" w:eastAsia="Calibri" w:hAnsi="Times New Roman" w:cs="Times New Roman"/>
          <w:sz w:val="24"/>
          <w:szCs w:val="24"/>
          <w:lang w:val="en-US" w:eastAsia="fr-FR"/>
        </w:rPr>
        <w:sectPr w:rsidR="00A1758A" w:rsidRPr="002B6871" w:rsidSect="00DD4848">
          <w:headerReference w:type="default" r:id="rId8"/>
          <w:footerReference w:type="default" r:id="rId9"/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274155A6" w14:textId="757B291A" w:rsidR="006A453A" w:rsidRPr="009B0D32" w:rsidRDefault="00B46C1B" w:rsidP="006A453A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 w:eastAsia="fr-FR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 w:eastAsia="fr-FR"/>
        </w:rPr>
        <w:lastRenderedPageBreak/>
        <w:t>Interview</w:t>
      </w:r>
      <w:r w:rsidR="006A453A" w:rsidRPr="009B0D32">
        <w:rPr>
          <w:rFonts w:ascii="Times New Roman" w:eastAsia="Calibri" w:hAnsi="Times New Roman" w:cs="Times New Roman"/>
          <w:b/>
          <w:sz w:val="24"/>
          <w:szCs w:val="24"/>
          <w:lang w:val="en-US" w:eastAsia="fr-FR"/>
        </w:rPr>
        <w:t xml:space="preserve"> 2</w:t>
      </w:r>
      <w:r w:rsidR="000007E7">
        <w:rPr>
          <w:rFonts w:ascii="Times New Roman" w:eastAsia="Calibri" w:hAnsi="Times New Roman" w:cs="Times New Roman"/>
          <w:b/>
          <w:sz w:val="24"/>
          <w:szCs w:val="24"/>
          <w:lang w:val="en-US" w:eastAsia="fr-FR"/>
        </w:rPr>
        <w:t xml:space="preserve"> (follow up interview)</w:t>
      </w:r>
      <w:r w:rsidR="006A453A" w:rsidRPr="009B0D32">
        <w:rPr>
          <w:rFonts w:ascii="Times New Roman" w:eastAsia="Calibri" w:hAnsi="Times New Roman" w:cs="Times New Roman"/>
          <w:b/>
          <w:sz w:val="24"/>
          <w:szCs w:val="24"/>
          <w:lang w:val="en-US" w:eastAsia="fr-FR"/>
        </w:rPr>
        <w:t xml:space="preserve">: </w:t>
      </w:r>
      <w:r w:rsidR="003B5C6A" w:rsidRPr="009B0D32">
        <w:rPr>
          <w:rFonts w:ascii="Times New Roman" w:eastAsia="Calibri" w:hAnsi="Times New Roman" w:cs="Times New Roman"/>
          <w:b/>
          <w:sz w:val="24"/>
          <w:szCs w:val="24"/>
          <w:lang w:val="en-US" w:eastAsia="fr-FR"/>
        </w:rPr>
        <w:t>Older adult</w:t>
      </w:r>
    </w:p>
    <w:p w14:paraId="107F7981" w14:textId="77777777" w:rsidR="006A453A" w:rsidRPr="009B0D32" w:rsidRDefault="006A453A" w:rsidP="006A453A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 w:eastAsia="fr-FR"/>
        </w:rPr>
      </w:pPr>
    </w:p>
    <w:tbl>
      <w:tblPr>
        <w:tblStyle w:val="Tableausimple1"/>
        <w:tblW w:w="9067" w:type="dxa"/>
        <w:tblLook w:val="04A0" w:firstRow="1" w:lastRow="0" w:firstColumn="1" w:lastColumn="0" w:noHBand="0" w:noVBand="1"/>
      </w:tblPr>
      <w:tblGrid>
        <w:gridCol w:w="2802"/>
        <w:gridCol w:w="6265"/>
      </w:tblGrid>
      <w:tr w:rsidR="00A1758A" w:rsidRPr="002B6871" w14:paraId="2C868048" w14:textId="77777777" w:rsidTr="00F946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0565062F" w14:textId="38360E4E" w:rsidR="00A1758A" w:rsidRPr="009B0D32" w:rsidRDefault="00A1758A" w:rsidP="00A1758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9B0D32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Topics</w:t>
            </w:r>
          </w:p>
        </w:tc>
        <w:tc>
          <w:tcPr>
            <w:tcW w:w="6265" w:type="dxa"/>
          </w:tcPr>
          <w:p w14:paraId="0FAAF505" w14:textId="128BC3AE" w:rsidR="00A1758A" w:rsidRPr="009B0D32" w:rsidRDefault="00A1758A" w:rsidP="00A1758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9B0D32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Items</w:t>
            </w:r>
          </w:p>
        </w:tc>
      </w:tr>
      <w:tr w:rsidR="00F946FD" w:rsidRPr="005E516D" w14:paraId="5F606C6E" w14:textId="77777777" w:rsidTr="00F94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3EF41E3A" w14:textId="65A4CE68" w:rsidR="006A453A" w:rsidRPr="009B0D32" w:rsidRDefault="006A453A" w:rsidP="006A453A">
            <w:pPr>
              <w:spacing w:line="276" w:lineRule="auto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US" w:eastAsia="fr-FR"/>
              </w:rPr>
            </w:pPr>
            <w:r w:rsidRPr="009B0D32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1) Pr</w:t>
            </w:r>
            <w:r w:rsidR="009D1F50" w:rsidRPr="009B0D32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e</w:t>
            </w:r>
            <w:r w:rsidRPr="009B0D32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sentation</w:t>
            </w:r>
          </w:p>
          <w:p w14:paraId="36386944" w14:textId="612AEC19" w:rsidR="006A453A" w:rsidRPr="009B0D32" w:rsidRDefault="006A453A" w:rsidP="006A453A">
            <w:pPr>
              <w:spacing w:line="276" w:lineRule="auto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US" w:eastAsia="fr-FR"/>
              </w:rPr>
            </w:pPr>
          </w:p>
        </w:tc>
        <w:tc>
          <w:tcPr>
            <w:tcW w:w="6265" w:type="dxa"/>
          </w:tcPr>
          <w:p w14:paraId="089D5B6D" w14:textId="6C27C408" w:rsidR="00C637BF" w:rsidRPr="002B6871" w:rsidRDefault="00C637BF" w:rsidP="00C637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2B6871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 xml:space="preserve">Presentation of the </w:t>
            </w:r>
            <w:r w:rsidR="00B46C1B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 xml:space="preserve">interview’s </w:t>
            </w:r>
            <w:r w:rsidRPr="002B6871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objectives</w:t>
            </w:r>
          </w:p>
          <w:p w14:paraId="2634AD7A" w14:textId="4C985C05" w:rsidR="00C637BF" w:rsidRPr="002B6871" w:rsidRDefault="00C637BF" w:rsidP="006A453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2B6871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 xml:space="preserve">Reminder </w:t>
            </w:r>
            <w:r w:rsidR="00B46C1B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 xml:space="preserve">of the </w:t>
            </w:r>
            <w:r w:rsidRPr="002B6871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details of the ethic</w:t>
            </w:r>
            <w:r w:rsidR="00B46C1B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s</w:t>
            </w:r>
            <w:r w:rsidRPr="002B6871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 xml:space="preserve"> measures</w:t>
            </w:r>
            <w:r w:rsidR="00B46C1B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 xml:space="preserve"> taken</w:t>
            </w:r>
          </w:p>
          <w:p w14:paraId="29208378" w14:textId="77777777" w:rsidR="006A453A" w:rsidRPr="002B6871" w:rsidRDefault="006A453A" w:rsidP="006A453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F946FD" w:rsidRPr="002B6871" w14:paraId="1E02CF3D" w14:textId="77777777" w:rsidTr="00F946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112CB000" w14:textId="01847EAF" w:rsidR="006A453A" w:rsidRPr="009B0D32" w:rsidRDefault="006A453A" w:rsidP="006A453A">
            <w:pPr>
              <w:spacing w:line="276" w:lineRule="auto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US" w:eastAsia="fr-FR"/>
              </w:rPr>
            </w:pPr>
            <w:r w:rsidRPr="009B0D32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 xml:space="preserve">2) </w:t>
            </w:r>
            <w:r w:rsidR="000278AE" w:rsidRPr="009B0D32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Daily medication management</w:t>
            </w:r>
          </w:p>
        </w:tc>
        <w:tc>
          <w:tcPr>
            <w:tcW w:w="6265" w:type="dxa"/>
          </w:tcPr>
          <w:p w14:paraId="0893E941" w14:textId="0C0F0210" w:rsidR="00E7775A" w:rsidRPr="002B6871" w:rsidRDefault="00E7775A" w:rsidP="00E7775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2B6871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Description of daily medication management:</w:t>
            </w:r>
          </w:p>
          <w:p w14:paraId="2D6828F9" w14:textId="50394EFD" w:rsidR="00E7775A" w:rsidRPr="002B6871" w:rsidRDefault="00E7775A" w:rsidP="00E7775A">
            <w:pPr>
              <w:pStyle w:val="Paragraphedeliste"/>
              <w:numPr>
                <w:ilvl w:val="0"/>
                <w:numId w:val="15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2B6871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Medication management locations (taking, storing)</w:t>
            </w:r>
          </w:p>
          <w:p w14:paraId="0FF8A171" w14:textId="12E7BF91" w:rsidR="00E7775A" w:rsidRPr="009B0D32" w:rsidRDefault="00E7775A" w:rsidP="00E7775A">
            <w:pPr>
              <w:pStyle w:val="Paragraphedeliste"/>
              <w:numPr>
                <w:ilvl w:val="0"/>
                <w:numId w:val="1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9B0D32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Schedules</w:t>
            </w:r>
          </w:p>
          <w:p w14:paraId="5BB3DBC4" w14:textId="36CED5E9" w:rsidR="006A453A" w:rsidRPr="009B0D32" w:rsidRDefault="00E7775A" w:rsidP="00E7775A">
            <w:pPr>
              <w:pStyle w:val="Paragraphedeliste"/>
              <w:numPr>
                <w:ilvl w:val="0"/>
                <w:numId w:val="16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9B0D32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Routines</w:t>
            </w:r>
          </w:p>
        </w:tc>
      </w:tr>
      <w:tr w:rsidR="009D1F50" w:rsidRPr="002B6871" w14:paraId="4F0A7FD9" w14:textId="77777777" w:rsidTr="00F94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19635B0E" w14:textId="3A0C8E26" w:rsidR="009D1F50" w:rsidRPr="009B0D32" w:rsidRDefault="009D1F50" w:rsidP="009D1F50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D4014B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 xml:space="preserve">4) Support at home </w:t>
            </w:r>
            <w:r w:rsidR="00B46C1B" w:rsidRPr="00D4014B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for medication</w:t>
            </w:r>
            <w:r w:rsidRPr="00D4014B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 xml:space="preserve"> manage</w:t>
            </w:r>
            <w:r w:rsidR="00B46C1B" w:rsidRPr="00D4014B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ment</w:t>
            </w:r>
            <w:r w:rsidRPr="00D4014B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</w:p>
        </w:tc>
        <w:tc>
          <w:tcPr>
            <w:tcW w:w="6265" w:type="dxa"/>
          </w:tcPr>
          <w:p w14:paraId="1B82394F" w14:textId="77777777" w:rsidR="00E7775A" w:rsidRPr="002B6871" w:rsidRDefault="00E7775A" w:rsidP="00E77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2B6871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People involved in the day-to-day management of medicines:</w:t>
            </w:r>
          </w:p>
          <w:p w14:paraId="6DDD525B" w14:textId="3E80FE1E" w:rsidR="00E7775A" w:rsidRPr="009B0D32" w:rsidRDefault="00E7775A" w:rsidP="00E7775A">
            <w:pPr>
              <w:pStyle w:val="Paragraphedeliste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9B0D32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Who (people involved)</w:t>
            </w:r>
          </w:p>
          <w:p w14:paraId="33D3B6E2" w14:textId="77777777" w:rsidR="00E7775A" w:rsidRPr="002B6871" w:rsidRDefault="00E7775A" w:rsidP="00E7775A">
            <w:pPr>
              <w:pStyle w:val="Paragraphedeliste"/>
              <w:numPr>
                <w:ilvl w:val="0"/>
                <w:numId w:val="1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2B6871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 xml:space="preserve">Frequency of assistance </w:t>
            </w:r>
          </w:p>
          <w:p w14:paraId="13A8D545" w14:textId="57E06639" w:rsidR="009D1F50" w:rsidRPr="002B6871" w:rsidRDefault="00E7775A" w:rsidP="00E7775A">
            <w:pPr>
              <w:pStyle w:val="Paragraphedeliste"/>
              <w:numPr>
                <w:ilvl w:val="0"/>
                <w:numId w:val="1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2B6871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Type of assistance</w:t>
            </w:r>
          </w:p>
        </w:tc>
      </w:tr>
      <w:tr w:rsidR="00F946FD" w:rsidRPr="005E516D" w14:paraId="40CAACA4" w14:textId="77777777" w:rsidTr="00F946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6CD51340" w14:textId="33F63171" w:rsidR="006A453A" w:rsidRPr="009B0D32" w:rsidRDefault="006A453A" w:rsidP="006A453A">
            <w:pPr>
              <w:spacing w:line="276" w:lineRule="auto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US" w:eastAsia="fr-FR"/>
              </w:rPr>
            </w:pPr>
            <w:r w:rsidRPr="009B0D32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 xml:space="preserve">3) </w:t>
            </w:r>
            <w:r w:rsidR="000278AE" w:rsidRPr="009B0D32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Experiences with medication</w:t>
            </w:r>
          </w:p>
          <w:p w14:paraId="45507204" w14:textId="77777777" w:rsidR="006A453A" w:rsidRPr="009B0D32" w:rsidRDefault="006A453A" w:rsidP="006A453A">
            <w:pPr>
              <w:spacing w:before="120" w:after="12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US" w:eastAsia="fr-FR"/>
              </w:rPr>
            </w:pPr>
          </w:p>
        </w:tc>
        <w:tc>
          <w:tcPr>
            <w:tcW w:w="6265" w:type="dxa"/>
          </w:tcPr>
          <w:p w14:paraId="72F42583" w14:textId="7C6F0606" w:rsidR="00E7775A" w:rsidRPr="002B6871" w:rsidRDefault="00E7775A" w:rsidP="00E77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2B6871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Medication habits</w:t>
            </w:r>
            <w:r w:rsidR="00B46C1B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 xml:space="preserve"> and </w:t>
            </w:r>
            <w:r w:rsidRPr="002B6871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changes:</w:t>
            </w:r>
          </w:p>
          <w:p w14:paraId="1B4FFC9E" w14:textId="22FA0FF5" w:rsidR="00E7775A" w:rsidRPr="002B6871" w:rsidRDefault="00E7775A" w:rsidP="00E7775A">
            <w:pPr>
              <w:pStyle w:val="Paragraphedeliste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2B6871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Time of onset of medication (before</w:t>
            </w:r>
            <w:r w:rsidR="00B46C1B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,</w:t>
            </w:r>
            <w:r w:rsidRPr="002B6871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 xml:space="preserve"> during</w:t>
            </w:r>
            <w:r w:rsidR="00B46C1B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 xml:space="preserve"> and</w:t>
            </w:r>
            <w:r w:rsidRPr="002B6871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 xml:space="preserve"> after hospitalization)</w:t>
            </w:r>
          </w:p>
          <w:p w14:paraId="669AEDC5" w14:textId="2A5260BD" w:rsidR="00E7775A" w:rsidRPr="002B6871" w:rsidRDefault="00E7775A" w:rsidP="00E77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2B6871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Knowledge about medications:</w:t>
            </w:r>
          </w:p>
          <w:p w14:paraId="60A09D7E" w14:textId="2913D3E1" w:rsidR="00E7775A" w:rsidRPr="002B6871" w:rsidRDefault="00E7775A" w:rsidP="00E7775A">
            <w:pPr>
              <w:pStyle w:val="Paragraphedeliste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2B6871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Indication for each medication</w:t>
            </w:r>
          </w:p>
          <w:p w14:paraId="0CC6DF71" w14:textId="51580828" w:rsidR="00E7775A" w:rsidRPr="002B6871" w:rsidRDefault="00E7775A" w:rsidP="00E7775A">
            <w:pPr>
              <w:pStyle w:val="Paragraphedeliste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2B6871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Effects of each medication</w:t>
            </w:r>
          </w:p>
          <w:p w14:paraId="44769E69" w14:textId="584CCACA" w:rsidR="00E7775A" w:rsidRPr="002B6871" w:rsidRDefault="00E7775A" w:rsidP="00E7775A">
            <w:pPr>
              <w:pStyle w:val="Paragraphedeliste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2B6871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Possible precautions</w:t>
            </w:r>
          </w:p>
          <w:p w14:paraId="15A7EA01" w14:textId="22299ADC" w:rsidR="00E7775A" w:rsidRPr="002B6871" w:rsidRDefault="00E7775A" w:rsidP="00E7775A">
            <w:pPr>
              <w:pStyle w:val="Paragraphedeliste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2B6871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Most important medication</w:t>
            </w:r>
          </w:p>
          <w:p w14:paraId="65C8E341" w14:textId="02BC5CDE" w:rsidR="00E7775A" w:rsidRPr="002B6871" w:rsidRDefault="00E7775A" w:rsidP="00E77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2B6871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Satisfaction with information received about each medication</w:t>
            </w:r>
          </w:p>
          <w:p w14:paraId="418EF7A5" w14:textId="7B1589BA" w:rsidR="006A453A" w:rsidRPr="002B6871" w:rsidRDefault="00E7775A" w:rsidP="00E77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2B6871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 xml:space="preserve">Wish to ask questions about a particular medication </w:t>
            </w:r>
          </w:p>
          <w:p w14:paraId="7B5D2E6B" w14:textId="35560F1F" w:rsidR="00E7775A" w:rsidRPr="002B6871" w:rsidRDefault="00E7775A" w:rsidP="00E77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F946FD" w:rsidRPr="005E516D" w14:paraId="71584DA3" w14:textId="77777777" w:rsidTr="00F94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3A4DED77" w14:textId="6E42DCA7" w:rsidR="006A453A" w:rsidRPr="009B0D32" w:rsidRDefault="006A453A" w:rsidP="006A453A">
            <w:pPr>
              <w:spacing w:line="276" w:lineRule="auto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US" w:eastAsia="fr-FR"/>
              </w:rPr>
            </w:pPr>
            <w:r w:rsidRPr="009B0D32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 xml:space="preserve">4) </w:t>
            </w:r>
            <w:r w:rsidR="00B46C1B" w:rsidRPr="009B0D32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End</w:t>
            </w:r>
            <w:r w:rsidR="009D1F50" w:rsidRPr="009B0D32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 xml:space="preserve"> of the interview</w:t>
            </w:r>
          </w:p>
        </w:tc>
        <w:tc>
          <w:tcPr>
            <w:tcW w:w="6265" w:type="dxa"/>
          </w:tcPr>
          <w:p w14:paraId="51E85C60" w14:textId="77777777" w:rsidR="006A453A" w:rsidRPr="002B6871" w:rsidRDefault="000278AE" w:rsidP="006A453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2B6871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Reminder of the ethical requirements for using the data collected in the interview</w:t>
            </w:r>
          </w:p>
          <w:p w14:paraId="230426FC" w14:textId="1C505C0F" w:rsidR="000278AE" w:rsidRPr="002B6871" w:rsidRDefault="000278AE" w:rsidP="006A453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</w:p>
        </w:tc>
      </w:tr>
    </w:tbl>
    <w:p w14:paraId="63A759FA" w14:textId="77777777" w:rsidR="006A453A" w:rsidRPr="002B6871" w:rsidRDefault="006A453A" w:rsidP="006A453A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 w:eastAsia="fr-FR"/>
        </w:rPr>
      </w:pPr>
    </w:p>
    <w:p w14:paraId="2633BE16" w14:textId="77777777" w:rsidR="006A453A" w:rsidRPr="002B6871" w:rsidRDefault="006A453A" w:rsidP="006A453A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 w:eastAsia="fr-FR"/>
        </w:rPr>
      </w:pPr>
      <w:r w:rsidRPr="002B6871">
        <w:rPr>
          <w:rFonts w:ascii="Times New Roman" w:eastAsia="Calibri" w:hAnsi="Times New Roman" w:cs="Times New Roman"/>
          <w:sz w:val="24"/>
          <w:szCs w:val="24"/>
          <w:lang w:val="en-US" w:eastAsia="fr-FR"/>
        </w:rPr>
        <w:br w:type="page"/>
      </w:r>
    </w:p>
    <w:p w14:paraId="2A102BE8" w14:textId="1617EAC8" w:rsidR="006A453A" w:rsidRPr="002B6871" w:rsidRDefault="00B46C1B" w:rsidP="006A453A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 w:eastAsia="fr-FR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 w:eastAsia="fr-FR"/>
        </w:rPr>
        <w:lastRenderedPageBreak/>
        <w:t>Interview</w:t>
      </w:r>
      <w:r w:rsidR="006A453A" w:rsidRPr="002B6871">
        <w:rPr>
          <w:rFonts w:ascii="Times New Roman" w:eastAsia="Calibri" w:hAnsi="Times New Roman" w:cs="Times New Roman"/>
          <w:b/>
          <w:sz w:val="24"/>
          <w:szCs w:val="24"/>
          <w:lang w:val="en-US" w:eastAsia="fr-FR"/>
        </w:rPr>
        <w:t xml:space="preserve"> 3: </w:t>
      </w:r>
      <w:r w:rsidR="00626E83" w:rsidRPr="002B6871">
        <w:rPr>
          <w:rFonts w:ascii="Times New Roman" w:eastAsia="Calibri" w:hAnsi="Times New Roman" w:cs="Times New Roman"/>
          <w:b/>
          <w:sz w:val="24"/>
          <w:szCs w:val="24"/>
          <w:lang w:val="en-US" w:eastAsia="fr-FR"/>
        </w:rPr>
        <w:t>Joint interview with the older adult and their informal caregiver</w:t>
      </w:r>
    </w:p>
    <w:p w14:paraId="49713BEC" w14:textId="77777777" w:rsidR="006A453A" w:rsidRPr="002B6871" w:rsidRDefault="006A453A" w:rsidP="006A453A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 w:eastAsia="fr-FR"/>
        </w:rPr>
      </w:pPr>
    </w:p>
    <w:tbl>
      <w:tblPr>
        <w:tblStyle w:val="Tableausimple1"/>
        <w:tblW w:w="9067" w:type="dxa"/>
        <w:tblLook w:val="04A0" w:firstRow="1" w:lastRow="0" w:firstColumn="1" w:lastColumn="0" w:noHBand="0" w:noVBand="1"/>
      </w:tblPr>
      <w:tblGrid>
        <w:gridCol w:w="3018"/>
        <w:gridCol w:w="6049"/>
      </w:tblGrid>
      <w:tr w:rsidR="00A1758A" w:rsidRPr="002B6871" w14:paraId="5CEBA1F6" w14:textId="77777777" w:rsidTr="00F946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14:paraId="1814A201" w14:textId="21DDF1AE" w:rsidR="00A1758A" w:rsidRPr="009B0D32" w:rsidRDefault="00A1758A" w:rsidP="00A1758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9B0D32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Topics</w:t>
            </w:r>
          </w:p>
        </w:tc>
        <w:tc>
          <w:tcPr>
            <w:tcW w:w="6049" w:type="dxa"/>
          </w:tcPr>
          <w:p w14:paraId="6A97CEF6" w14:textId="7EDB2A0C" w:rsidR="00A1758A" w:rsidRPr="009B0D32" w:rsidRDefault="00A1758A" w:rsidP="00A1758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9B0D32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Items</w:t>
            </w:r>
          </w:p>
        </w:tc>
      </w:tr>
      <w:tr w:rsidR="00F946FD" w:rsidRPr="005E516D" w14:paraId="794C3973" w14:textId="77777777" w:rsidTr="00F94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14:paraId="00ABBA76" w14:textId="77777777" w:rsidR="000278AE" w:rsidRPr="009B0D32" w:rsidRDefault="006A453A" w:rsidP="000278AE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9B0D32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 xml:space="preserve">1) </w:t>
            </w:r>
            <w:r w:rsidR="000278AE" w:rsidRPr="009B0D32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Presentation</w:t>
            </w:r>
          </w:p>
          <w:p w14:paraId="67C22033" w14:textId="571CDE8A" w:rsidR="006A453A" w:rsidRPr="009B0D32" w:rsidRDefault="006A453A" w:rsidP="006A453A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6049" w:type="dxa"/>
          </w:tcPr>
          <w:p w14:paraId="27FAB267" w14:textId="77777777" w:rsidR="00C637BF" w:rsidRPr="002B6871" w:rsidRDefault="00C637BF" w:rsidP="00C637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2B6871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Presentation of the study</w:t>
            </w:r>
          </w:p>
          <w:p w14:paraId="579AD775" w14:textId="2E96B4BA" w:rsidR="00C637BF" w:rsidRPr="002B6871" w:rsidRDefault="00C637BF" w:rsidP="00C637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2B6871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 xml:space="preserve">Presentation of the </w:t>
            </w:r>
            <w:r w:rsidR="00B46C1B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 xml:space="preserve">interview’s </w:t>
            </w:r>
            <w:r w:rsidRPr="002B6871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objectives</w:t>
            </w:r>
          </w:p>
          <w:p w14:paraId="48A3BE10" w14:textId="66A014A4" w:rsidR="00C637BF" w:rsidRPr="002B6871" w:rsidRDefault="00C637BF" w:rsidP="00C637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2B6871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Details of the ethic</w:t>
            </w:r>
            <w:r w:rsidR="00B46C1B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s</w:t>
            </w:r>
            <w:r w:rsidRPr="002B6871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 xml:space="preserve"> measures</w:t>
            </w:r>
            <w:r w:rsidR="00B46C1B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 xml:space="preserve"> taken</w:t>
            </w:r>
          </w:p>
          <w:p w14:paraId="678BCD34" w14:textId="7C47D041" w:rsidR="00C637BF" w:rsidRPr="002B6871" w:rsidRDefault="00C637BF" w:rsidP="00C637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F946FD" w:rsidRPr="005E516D" w14:paraId="3550D35A" w14:textId="77777777" w:rsidTr="00F946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14:paraId="7C44F0C0" w14:textId="376AC41C" w:rsidR="006A453A" w:rsidRPr="009B0D32" w:rsidRDefault="006A453A" w:rsidP="006A453A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D4014B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 xml:space="preserve">2) </w:t>
            </w:r>
            <w:r w:rsidR="000278AE" w:rsidRPr="00D4014B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Older adult–informal caregiver relationship</w:t>
            </w:r>
          </w:p>
        </w:tc>
        <w:tc>
          <w:tcPr>
            <w:tcW w:w="6049" w:type="dxa"/>
          </w:tcPr>
          <w:p w14:paraId="43E33653" w14:textId="15F22EEE" w:rsidR="003B5548" w:rsidRPr="002B6871" w:rsidRDefault="00B46C1B" w:rsidP="006A453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The r</w:t>
            </w:r>
            <w:r w:rsidR="003B5548" w:rsidRPr="002B6871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elationship between them</w:t>
            </w:r>
          </w:p>
          <w:p w14:paraId="0BF73BE1" w14:textId="77777777" w:rsidR="000278AE" w:rsidRPr="002B6871" w:rsidRDefault="000278AE" w:rsidP="006A453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2B6871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Assistance provided in ADL and IADL</w:t>
            </w:r>
          </w:p>
          <w:p w14:paraId="7BD4FF3D" w14:textId="7EA7F1E1" w:rsidR="003B5548" w:rsidRPr="002B6871" w:rsidRDefault="003B5548" w:rsidP="006A453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F946FD" w:rsidRPr="002B6871" w14:paraId="4CDA4E48" w14:textId="77777777" w:rsidTr="00F94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14:paraId="7AD29A6D" w14:textId="77777777" w:rsidR="006A453A" w:rsidRPr="00D4014B" w:rsidRDefault="006A453A" w:rsidP="006A453A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D4014B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 xml:space="preserve">3) </w:t>
            </w:r>
            <w:r w:rsidR="000278AE" w:rsidRPr="00D4014B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 xml:space="preserve">Experience of the return home  </w:t>
            </w:r>
          </w:p>
          <w:p w14:paraId="78C8F7D6" w14:textId="6C079B02" w:rsidR="003B5548" w:rsidRPr="009B0D32" w:rsidRDefault="003B5548" w:rsidP="006A453A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6049" w:type="dxa"/>
          </w:tcPr>
          <w:p w14:paraId="50D8CC45" w14:textId="25C140A5" w:rsidR="006A453A" w:rsidRPr="002B6871" w:rsidRDefault="003B5548" w:rsidP="006A453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2B6871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Process of hospital discharge and return home</w:t>
            </w:r>
            <w:r w:rsidR="00E478BA" w:rsidRPr="002B6871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:</w:t>
            </w:r>
          </w:p>
          <w:p w14:paraId="56729537" w14:textId="01D9BC68" w:rsidR="006A453A" w:rsidRPr="002B6871" w:rsidRDefault="00E478BA" w:rsidP="00E478BA">
            <w:pPr>
              <w:pStyle w:val="Paragraphedeliste"/>
              <w:numPr>
                <w:ilvl w:val="0"/>
                <w:numId w:val="13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2B6871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Experience with medication changes</w:t>
            </w:r>
          </w:p>
          <w:p w14:paraId="191D99AE" w14:textId="534CC3AA" w:rsidR="00E478BA" w:rsidRPr="002B6871" w:rsidRDefault="00E478BA" w:rsidP="00E478BA">
            <w:pPr>
              <w:pStyle w:val="Paragraphedeliste"/>
              <w:numPr>
                <w:ilvl w:val="0"/>
                <w:numId w:val="13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2B6871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Information received</w:t>
            </w:r>
          </w:p>
          <w:p w14:paraId="295097D1" w14:textId="42FB2A72" w:rsidR="00E478BA" w:rsidRPr="002B6871" w:rsidRDefault="00E478BA" w:rsidP="00E478BA">
            <w:pPr>
              <w:pStyle w:val="Paragraphedeliste"/>
              <w:numPr>
                <w:ilvl w:val="0"/>
                <w:numId w:val="13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2B6871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Experience with medication since returning home</w:t>
            </w:r>
          </w:p>
          <w:p w14:paraId="38984183" w14:textId="05050991" w:rsidR="00E478BA" w:rsidRPr="002B6871" w:rsidRDefault="00E478BA" w:rsidP="00E478BA">
            <w:pPr>
              <w:pStyle w:val="Paragraphedeliste"/>
              <w:numPr>
                <w:ilvl w:val="0"/>
                <w:numId w:val="13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2B6871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Support for medication management</w:t>
            </w:r>
          </w:p>
          <w:p w14:paraId="2176279C" w14:textId="610F76E2" w:rsidR="00E478BA" w:rsidRPr="002B6871" w:rsidRDefault="00E478BA" w:rsidP="00E478B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F946FD" w:rsidRPr="002B6871" w14:paraId="38DC026F" w14:textId="77777777" w:rsidTr="00F946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14:paraId="6DFA0C5A" w14:textId="40ABCE2A" w:rsidR="006A453A" w:rsidRPr="009B0D32" w:rsidRDefault="006A453A" w:rsidP="006A453A">
            <w:pPr>
              <w:spacing w:line="276" w:lineRule="auto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US" w:eastAsia="fr-FR"/>
              </w:rPr>
            </w:pPr>
            <w:r w:rsidRPr="009B0D32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 xml:space="preserve">4) </w:t>
            </w:r>
            <w:r w:rsidR="000278AE" w:rsidRPr="009B0D32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Involvement in medication management</w:t>
            </w:r>
            <w:r w:rsidRPr="009B0D32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</w:p>
        </w:tc>
        <w:tc>
          <w:tcPr>
            <w:tcW w:w="6049" w:type="dxa"/>
          </w:tcPr>
          <w:p w14:paraId="56A83808" w14:textId="593ED467" w:rsidR="000278AE" w:rsidRPr="002B6871" w:rsidRDefault="000278AE" w:rsidP="000278A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2B6871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Activities where the informal caregiver is involved in medication management</w:t>
            </w:r>
          </w:p>
          <w:p w14:paraId="0E7A7CBA" w14:textId="77777777" w:rsidR="000278AE" w:rsidRPr="009B0D32" w:rsidRDefault="000278AE" w:rsidP="000278A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9B0D32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How it happens</w:t>
            </w:r>
          </w:p>
          <w:p w14:paraId="74E5F54A" w14:textId="77777777" w:rsidR="006A453A" w:rsidRPr="009B0D32" w:rsidRDefault="000278AE" w:rsidP="000278A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9B0D32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Example</w:t>
            </w:r>
          </w:p>
          <w:p w14:paraId="6A93882C" w14:textId="2D4CC31D" w:rsidR="00E478BA" w:rsidRPr="009B0D32" w:rsidRDefault="00E478BA" w:rsidP="000278A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F946FD" w:rsidRPr="002B6871" w14:paraId="1D2022B3" w14:textId="77777777" w:rsidTr="00F94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14:paraId="33363547" w14:textId="06FF2240" w:rsidR="009D1F50" w:rsidRPr="009B0D32" w:rsidRDefault="006A453A" w:rsidP="009D1F50">
            <w:pPr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US" w:eastAsia="fr-FR"/>
              </w:rPr>
            </w:pPr>
            <w:r w:rsidRPr="009B0D32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 xml:space="preserve">5) </w:t>
            </w:r>
            <w:r w:rsidR="009D1F50" w:rsidRPr="009B0D32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Sociodemographic data</w:t>
            </w:r>
          </w:p>
          <w:p w14:paraId="6B563F3A" w14:textId="41A6BA23" w:rsidR="006A453A" w:rsidRPr="009B0D32" w:rsidRDefault="006A453A" w:rsidP="006A453A">
            <w:pPr>
              <w:spacing w:line="276" w:lineRule="auto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US" w:eastAsia="fr-FR"/>
              </w:rPr>
            </w:pPr>
          </w:p>
        </w:tc>
        <w:tc>
          <w:tcPr>
            <w:tcW w:w="6049" w:type="dxa"/>
          </w:tcPr>
          <w:p w14:paraId="66C48B47" w14:textId="1904EA17" w:rsidR="006A453A" w:rsidRPr="009B0D32" w:rsidRDefault="006A453A" w:rsidP="006A453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F946FD" w:rsidRPr="005E516D" w14:paraId="0284FC48" w14:textId="77777777" w:rsidTr="00F946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14:paraId="74DFE2D3" w14:textId="04D1B729" w:rsidR="006A453A" w:rsidRPr="009B0D32" w:rsidRDefault="006A453A" w:rsidP="006A453A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9B0D32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 xml:space="preserve">6) </w:t>
            </w:r>
            <w:r w:rsidR="00B46C1B" w:rsidRPr="00D4014B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End</w:t>
            </w:r>
            <w:r w:rsidR="00B46C1B" w:rsidRPr="009B0D32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9D1F50" w:rsidRPr="009B0D32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of the interview</w:t>
            </w:r>
          </w:p>
        </w:tc>
        <w:tc>
          <w:tcPr>
            <w:tcW w:w="6049" w:type="dxa"/>
          </w:tcPr>
          <w:p w14:paraId="79271F0B" w14:textId="77777777" w:rsidR="006A453A" w:rsidRPr="002B6871" w:rsidRDefault="000278AE" w:rsidP="006A453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2B6871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Reminder of the ethical requirements for using the data collected in the interview</w:t>
            </w:r>
          </w:p>
          <w:p w14:paraId="4220E1D8" w14:textId="5076D06F" w:rsidR="000278AE" w:rsidRPr="002B6871" w:rsidRDefault="000278AE" w:rsidP="006A453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</w:p>
        </w:tc>
      </w:tr>
    </w:tbl>
    <w:p w14:paraId="42CEFD58" w14:textId="77777777" w:rsidR="006A453A" w:rsidRPr="002B6871" w:rsidRDefault="006A453A" w:rsidP="006A453A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 w:eastAsia="fr-FR"/>
        </w:rPr>
      </w:pPr>
    </w:p>
    <w:p w14:paraId="19D9F2BD" w14:textId="77777777" w:rsidR="006A453A" w:rsidRPr="002B6871" w:rsidRDefault="006A453A" w:rsidP="006A453A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 w:eastAsia="fr-FR"/>
        </w:rPr>
      </w:pPr>
    </w:p>
    <w:p w14:paraId="5941F801" w14:textId="77777777" w:rsidR="006A453A" w:rsidRPr="002B6871" w:rsidRDefault="006A453A" w:rsidP="006A453A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 w:eastAsia="fr-FR"/>
        </w:rPr>
      </w:pPr>
      <w:r w:rsidRPr="002B6871">
        <w:rPr>
          <w:rFonts w:ascii="Times New Roman" w:eastAsia="Calibri" w:hAnsi="Times New Roman" w:cs="Times New Roman"/>
          <w:b/>
          <w:sz w:val="24"/>
          <w:szCs w:val="24"/>
          <w:lang w:val="en-US" w:eastAsia="fr-FR"/>
        </w:rPr>
        <w:br w:type="page"/>
      </w:r>
    </w:p>
    <w:p w14:paraId="1C9FC605" w14:textId="77A28C29" w:rsidR="006A453A" w:rsidRPr="009B0D32" w:rsidRDefault="00B46C1B" w:rsidP="006A453A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 w:eastAsia="fr-FR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 w:eastAsia="fr-FR"/>
        </w:rPr>
        <w:lastRenderedPageBreak/>
        <w:t xml:space="preserve">Interview </w:t>
      </w:r>
      <w:r w:rsidR="006A453A" w:rsidRPr="009B0D32">
        <w:rPr>
          <w:rFonts w:ascii="Times New Roman" w:eastAsia="Calibri" w:hAnsi="Times New Roman" w:cs="Times New Roman"/>
          <w:b/>
          <w:sz w:val="24"/>
          <w:szCs w:val="24"/>
          <w:lang w:val="en-US" w:eastAsia="fr-FR"/>
        </w:rPr>
        <w:t xml:space="preserve">4: </w:t>
      </w:r>
      <w:r w:rsidR="009B0D32">
        <w:rPr>
          <w:rFonts w:ascii="Times New Roman" w:eastAsia="Calibri" w:hAnsi="Times New Roman" w:cs="Times New Roman"/>
          <w:b/>
          <w:sz w:val="24"/>
          <w:szCs w:val="24"/>
          <w:lang w:val="en-US" w:eastAsia="fr-FR"/>
        </w:rPr>
        <w:t>P</w:t>
      </w:r>
      <w:r w:rsidR="006A453A" w:rsidRPr="009B0D32">
        <w:rPr>
          <w:rFonts w:ascii="Times New Roman" w:eastAsia="Calibri" w:hAnsi="Times New Roman" w:cs="Times New Roman"/>
          <w:b/>
          <w:sz w:val="24"/>
          <w:szCs w:val="24"/>
          <w:lang w:val="en-US" w:eastAsia="fr-FR"/>
        </w:rPr>
        <w:t>rofession</w:t>
      </w:r>
      <w:r>
        <w:rPr>
          <w:rFonts w:ascii="Times New Roman" w:eastAsia="Calibri" w:hAnsi="Times New Roman" w:cs="Times New Roman"/>
          <w:b/>
          <w:sz w:val="24"/>
          <w:szCs w:val="24"/>
          <w:lang w:val="en-US" w:eastAsia="fr-FR"/>
        </w:rPr>
        <w:t xml:space="preserve">al </w:t>
      </w:r>
      <w:r w:rsidR="009B0D32">
        <w:rPr>
          <w:rFonts w:ascii="Times New Roman" w:eastAsia="Calibri" w:hAnsi="Times New Roman" w:cs="Times New Roman"/>
          <w:b/>
          <w:sz w:val="24"/>
          <w:szCs w:val="24"/>
          <w:lang w:val="en-US" w:eastAsia="fr-FR"/>
        </w:rPr>
        <w:t xml:space="preserve">caregiver </w:t>
      </w:r>
      <w:r>
        <w:rPr>
          <w:rFonts w:ascii="Times New Roman" w:eastAsia="Calibri" w:hAnsi="Times New Roman" w:cs="Times New Roman"/>
          <w:b/>
          <w:sz w:val="24"/>
          <w:szCs w:val="24"/>
          <w:lang w:val="en-US" w:eastAsia="fr-FR"/>
        </w:rPr>
        <w:t>involved in medication management</w:t>
      </w:r>
      <w:r w:rsidR="006A453A" w:rsidRPr="009B0D32">
        <w:rPr>
          <w:rFonts w:ascii="Times New Roman" w:eastAsia="Calibri" w:hAnsi="Times New Roman" w:cs="Times New Roman"/>
          <w:b/>
          <w:sz w:val="24"/>
          <w:szCs w:val="24"/>
          <w:lang w:val="en-US" w:eastAsia="fr-FR"/>
        </w:rPr>
        <w:t xml:space="preserve"> </w:t>
      </w:r>
    </w:p>
    <w:p w14:paraId="387C6A96" w14:textId="77777777" w:rsidR="006A453A" w:rsidRPr="009B0D32" w:rsidRDefault="006A453A" w:rsidP="006A453A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 w:eastAsia="fr-FR"/>
        </w:rPr>
      </w:pPr>
    </w:p>
    <w:tbl>
      <w:tblPr>
        <w:tblStyle w:val="Tableausimple1"/>
        <w:tblW w:w="9067" w:type="dxa"/>
        <w:tblLook w:val="04A0" w:firstRow="1" w:lastRow="0" w:firstColumn="1" w:lastColumn="0" w:noHBand="0" w:noVBand="1"/>
      </w:tblPr>
      <w:tblGrid>
        <w:gridCol w:w="3018"/>
        <w:gridCol w:w="6049"/>
      </w:tblGrid>
      <w:tr w:rsidR="00A1758A" w:rsidRPr="002B6871" w14:paraId="28D68FA5" w14:textId="77777777" w:rsidTr="00F946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14:paraId="1811D2E3" w14:textId="01075E89" w:rsidR="00A1758A" w:rsidRPr="009B0D32" w:rsidRDefault="00A1758A" w:rsidP="00A1758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9B0D32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Topics</w:t>
            </w:r>
          </w:p>
        </w:tc>
        <w:tc>
          <w:tcPr>
            <w:tcW w:w="6049" w:type="dxa"/>
          </w:tcPr>
          <w:p w14:paraId="7ED4127F" w14:textId="438CFCEB" w:rsidR="00A1758A" w:rsidRPr="009B0D32" w:rsidRDefault="00A1758A" w:rsidP="00A1758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9B0D32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Items</w:t>
            </w:r>
          </w:p>
        </w:tc>
      </w:tr>
      <w:tr w:rsidR="00E478BA" w:rsidRPr="005E516D" w14:paraId="72165655" w14:textId="77777777" w:rsidTr="00F94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14:paraId="3BD88531" w14:textId="77777777" w:rsidR="00E478BA" w:rsidRPr="009B0D32" w:rsidRDefault="00E478BA" w:rsidP="00E478BA">
            <w:pPr>
              <w:spacing w:line="276" w:lineRule="auto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US" w:eastAsia="fr-FR"/>
              </w:rPr>
            </w:pPr>
            <w:r w:rsidRPr="009B0D32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1) Presentation</w:t>
            </w:r>
          </w:p>
          <w:p w14:paraId="6DF231E3" w14:textId="77777777" w:rsidR="00E478BA" w:rsidRPr="009B0D32" w:rsidRDefault="00E478BA" w:rsidP="00E478BA">
            <w:pPr>
              <w:spacing w:line="276" w:lineRule="auto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US" w:eastAsia="fr-FR"/>
              </w:rPr>
            </w:pPr>
          </w:p>
        </w:tc>
        <w:tc>
          <w:tcPr>
            <w:tcW w:w="6049" w:type="dxa"/>
          </w:tcPr>
          <w:p w14:paraId="04964C5F" w14:textId="77777777" w:rsidR="00E478BA" w:rsidRPr="002B6871" w:rsidRDefault="00E478BA" w:rsidP="00E478B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2B6871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Presentation of the study</w:t>
            </w:r>
          </w:p>
          <w:p w14:paraId="14FC97AE" w14:textId="7C6C656D" w:rsidR="00E478BA" w:rsidRPr="002B6871" w:rsidRDefault="00E478BA" w:rsidP="00E478B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2B6871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 xml:space="preserve">Presentation of the </w:t>
            </w:r>
            <w:r w:rsidR="00B46C1B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 xml:space="preserve">interview’s </w:t>
            </w:r>
            <w:r w:rsidRPr="002B6871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objectives</w:t>
            </w:r>
          </w:p>
          <w:p w14:paraId="3953A668" w14:textId="657BF604" w:rsidR="00E478BA" w:rsidRPr="002B6871" w:rsidRDefault="00E478BA" w:rsidP="00E478B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2B6871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Details of the ethic</w:t>
            </w:r>
            <w:r w:rsidR="00B46C1B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s</w:t>
            </w:r>
            <w:r w:rsidRPr="002B6871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 xml:space="preserve"> measures</w:t>
            </w:r>
            <w:r w:rsidR="00B46C1B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 xml:space="preserve"> taken</w:t>
            </w:r>
          </w:p>
          <w:p w14:paraId="545C4029" w14:textId="7C7A8D93" w:rsidR="00E478BA" w:rsidRPr="009B0D32" w:rsidRDefault="00E478BA" w:rsidP="00E478B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F946FD" w:rsidRPr="002B6871" w14:paraId="6134973C" w14:textId="77777777" w:rsidTr="00F946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14:paraId="4AEEC848" w14:textId="4D0E0150" w:rsidR="006A453A" w:rsidRPr="009B0D32" w:rsidRDefault="00E478BA" w:rsidP="006A453A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D4014B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2</w:t>
            </w:r>
            <w:r w:rsidR="006A453A" w:rsidRPr="00D4014B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 xml:space="preserve">) </w:t>
            </w:r>
            <w:r w:rsidRPr="00D4014B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Experience with the older adult in relation to medication management</w:t>
            </w:r>
          </w:p>
        </w:tc>
        <w:tc>
          <w:tcPr>
            <w:tcW w:w="6049" w:type="dxa"/>
          </w:tcPr>
          <w:p w14:paraId="0FC15321" w14:textId="4D059F23" w:rsidR="00E478BA" w:rsidRPr="002B6871" w:rsidRDefault="00E478BA" w:rsidP="00E478B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2B6871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Since when has Mr</w:t>
            </w:r>
            <w:r w:rsidR="00B46C1B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2B6871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/Mrs</w:t>
            </w:r>
            <w:r w:rsidR="00B46C1B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2B6871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 xml:space="preserve"> X been followed</w:t>
            </w:r>
          </w:p>
          <w:p w14:paraId="069EC5A6" w14:textId="5F99D530" w:rsidR="00E478BA" w:rsidRPr="002B6871" w:rsidRDefault="00E478BA" w:rsidP="00E478B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2B6871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Type of intervention(s) for medication management (prescri</w:t>
            </w:r>
            <w:r w:rsidR="00D4014B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ption</w:t>
            </w:r>
            <w:r w:rsidRPr="002B6871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, preparation, administration, monitoring, etc.)</w:t>
            </w:r>
          </w:p>
          <w:p w14:paraId="14112EAD" w14:textId="77777777" w:rsidR="00E478BA" w:rsidRPr="002B6871" w:rsidRDefault="00E478BA" w:rsidP="00E478B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2B6871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 xml:space="preserve">Frequency of intervention </w:t>
            </w:r>
          </w:p>
          <w:p w14:paraId="74F8AF78" w14:textId="34384529" w:rsidR="00E478BA" w:rsidRPr="002B6871" w:rsidRDefault="00E478BA" w:rsidP="00E478B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2B6871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Process of hospital discharge and the return home</w:t>
            </w:r>
            <w:r w:rsidR="00C101F1" w:rsidRPr="002B6871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:</w:t>
            </w:r>
          </w:p>
          <w:p w14:paraId="12A39655" w14:textId="77777777" w:rsidR="00C101F1" w:rsidRPr="002B6871" w:rsidRDefault="00E478BA" w:rsidP="00C101F1">
            <w:pPr>
              <w:pStyle w:val="Paragraphedeliste"/>
              <w:numPr>
                <w:ilvl w:val="0"/>
                <w:numId w:val="1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2B6871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Information received before the first visit after hospitalization</w:t>
            </w:r>
          </w:p>
          <w:p w14:paraId="03708E5A" w14:textId="728A2FAE" w:rsidR="00E478BA" w:rsidRPr="002B6871" w:rsidRDefault="00C101F1" w:rsidP="00C101F1">
            <w:pPr>
              <w:pStyle w:val="Paragraphedeliste"/>
              <w:numPr>
                <w:ilvl w:val="0"/>
                <w:numId w:val="1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2B6871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P</w:t>
            </w:r>
            <w:r w:rsidR="00E478BA" w:rsidRPr="002B6871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 xml:space="preserve">ossible changes in usual </w:t>
            </w:r>
            <w:r w:rsidRPr="002B6871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medication</w:t>
            </w:r>
          </w:p>
          <w:p w14:paraId="1011BAA3" w14:textId="42950149" w:rsidR="00E478BA" w:rsidRPr="002B6871" w:rsidRDefault="00E478BA" w:rsidP="00E478B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2B6871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 xml:space="preserve">Progress of the </w:t>
            </w:r>
            <w:r w:rsidR="00C101F1" w:rsidRPr="002B6871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 xml:space="preserve">medication </w:t>
            </w:r>
            <w:r w:rsidRPr="002B6871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adjustment</w:t>
            </w:r>
          </w:p>
          <w:p w14:paraId="1331AB93" w14:textId="015FC2E5" w:rsidR="00E478BA" w:rsidRPr="002B6871" w:rsidRDefault="00E478BA" w:rsidP="00E478B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2B6871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Any difficulties encountered with Mr</w:t>
            </w:r>
            <w:r w:rsidR="00B46C1B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2B6871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/Mrs</w:t>
            </w:r>
            <w:r w:rsidR="00B46C1B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2B6871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 xml:space="preserve"> X regarding medication management</w:t>
            </w:r>
          </w:p>
          <w:p w14:paraId="1323D87B" w14:textId="16FE0728" w:rsidR="006A453A" w:rsidRPr="002B6871" w:rsidRDefault="006A453A" w:rsidP="00E478B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F946FD" w:rsidRPr="00B46C1B" w14:paraId="556BD9C8" w14:textId="77777777" w:rsidTr="00F94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14:paraId="08DB02A2" w14:textId="2B947532" w:rsidR="009D1F50" w:rsidRPr="009B0D32" w:rsidRDefault="00E478BA" w:rsidP="009D1F50">
            <w:pPr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D4014B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3</w:t>
            </w:r>
            <w:r w:rsidR="006A453A" w:rsidRPr="00D4014B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 xml:space="preserve">) </w:t>
            </w:r>
            <w:r w:rsidR="009D1F50" w:rsidRPr="00D4014B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Sociodemographic and professional data</w:t>
            </w:r>
          </w:p>
          <w:p w14:paraId="399ACD9C" w14:textId="5500B899" w:rsidR="006A453A" w:rsidRPr="009B0D32" w:rsidRDefault="006A453A" w:rsidP="006A453A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</w:p>
          <w:p w14:paraId="02CEBA55" w14:textId="77777777" w:rsidR="006A453A" w:rsidRPr="009B0D32" w:rsidRDefault="006A453A" w:rsidP="006A453A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6049" w:type="dxa"/>
          </w:tcPr>
          <w:p w14:paraId="4FCF0E7E" w14:textId="77777777" w:rsidR="006A453A" w:rsidRPr="002B6871" w:rsidRDefault="006A453A" w:rsidP="006A453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F946FD" w:rsidRPr="005E516D" w14:paraId="03611E35" w14:textId="77777777" w:rsidTr="00F946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14:paraId="258EAE9E" w14:textId="7960C212" w:rsidR="006A453A" w:rsidRPr="009B0D32" w:rsidRDefault="00E478BA" w:rsidP="006A453A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D4014B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4</w:t>
            </w:r>
            <w:r w:rsidR="006A453A" w:rsidRPr="00D4014B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 xml:space="preserve">) </w:t>
            </w:r>
            <w:r w:rsidR="00B46C1B" w:rsidRPr="00D4014B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End</w:t>
            </w:r>
            <w:r w:rsidR="009D1F50" w:rsidRPr="00D4014B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 xml:space="preserve"> of the interview</w:t>
            </w:r>
          </w:p>
        </w:tc>
        <w:tc>
          <w:tcPr>
            <w:tcW w:w="6049" w:type="dxa"/>
          </w:tcPr>
          <w:p w14:paraId="3D583DF4" w14:textId="77777777" w:rsidR="006A453A" w:rsidRPr="002B6871" w:rsidRDefault="000278AE" w:rsidP="006A453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2B6871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Reminder of the ethical requirements for using the data collected in the interview</w:t>
            </w:r>
          </w:p>
          <w:p w14:paraId="6DCD9885" w14:textId="5B85F6C1" w:rsidR="000278AE" w:rsidRPr="002B6871" w:rsidRDefault="000278AE" w:rsidP="006A453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</w:p>
        </w:tc>
      </w:tr>
    </w:tbl>
    <w:p w14:paraId="3FD07C58" w14:textId="77777777" w:rsidR="006A453A" w:rsidRPr="002B6871" w:rsidRDefault="006A453A" w:rsidP="006A453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 w:eastAsia="fr-FR"/>
        </w:rPr>
      </w:pPr>
    </w:p>
    <w:p w14:paraId="60B6DB14" w14:textId="77777777" w:rsidR="006A453A" w:rsidRPr="002B6871" w:rsidRDefault="006A453A" w:rsidP="002B4D8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00A114F" w14:textId="77777777" w:rsidR="006A453A" w:rsidRPr="002B6871" w:rsidRDefault="006A453A" w:rsidP="002B4D8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820FEFE" w14:textId="77777777" w:rsidR="000B1C89" w:rsidRPr="000B1C89" w:rsidRDefault="006A453A" w:rsidP="000B1C89">
      <w:pPr>
        <w:pStyle w:val="EndNoteBibliography"/>
      </w:pPr>
      <w:r w:rsidRPr="009B0D32">
        <w:rPr>
          <w:rFonts w:ascii="Times New Roman" w:hAnsi="Times New Roman" w:cs="Times New Roman"/>
          <w:noProof w:val="0"/>
          <w:sz w:val="24"/>
          <w:szCs w:val="24"/>
        </w:rPr>
        <w:fldChar w:fldCharType="begin"/>
      </w:r>
      <w:r w:rsidRPr="000007E7">
        <w:rPr>
          <w:rFonts w:ascii="Times New Roman" w:hAnsi="Times New Roman" w:cs="Times New Roman"/>
          <w:noProof w:val="0"/>
          <w:sz w:val="24"/>
          <w:szCs w:val="24"/>
        </w:rPr>
        <w:instrText xml:space="preserve"> ADDIN EN.REFLIST </w:instrText>
      </w:r>
      <w:r w:rsidRPr="009B0D32">
        <w:rPr>
          <w:rFonts w:ascii="Times New Roman" w:hAnsi="Times New Roman" w:cs="Times New Roman"/>
          <w:noProof w:val="0"/>
          <w:sz w:val="24"/>
          <w:szCs w:val="24"/>
        </w:rPr>
        <w:fldChar w:fldCharType="separate"/>
      </w:r>
      <w:r w:rsidR="000B1C89" w:rsidRPr="000B1C89">
        <w:t>1.</w:t>
      </w:r>
      <w:r w:rsidR="000B1C89" w:rsidRPr="000B1C89">
        <w:tab/>
        <w:t>Roux P, Verloo H, Santiago-Delefosse M, Pereira F. The spatial dimensions of medication management by home-dwelling older adults after hospital discharge. Health Place. 2019;60:102230.</w:t>
      </w:r>
    </w:p>
    <w:p w14:paraId="0988B2C3" w14:textId="413061B4" w:rsidR="00B02119" w:rsidRPr="009B0D32" w:rsidRDefault="006A453A" w:rsidP="00626E83">
      <w:pPr>
        <w:pStyle w:val="EndNoteBibliography"/>
        <w:ind w:left="720" w:hanging="720"/>
        <w:rPr>
          <w:rFonts w:ascii="Times New Roman" w:hAnsi="Times New Roman" w:cs="Times New Roman"/>
          <w:noProof w:val="0"/>
          <w:sz w:val="24"/>
          <w:szCs w:val="24"/>
        </w:rPr>
      </w:pPr>
      <w:r w:rsidRPr="009B0D32">
        <w:rPr>
          <w:rFonts w:ascii="Times New Roman" w:hAnsi="Times New Roman" w:cs="Times New Roman"/>
          <w:noProof w:val="0"/>
          <w:sz w:val="24"/>
          <w:szCs w:val="24"/>
        </w:rPr>
        <w:fldChar w:fldCharType="end"/>
      </w:r>
    </w:p>
    <w:sectPr w:rsidR="00B02119" w:rsidRPr="009B0D32" w:rsidSect="006A453A">
      <w:headerReference w:type="default" r:id="rId10"/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4F7ED5" w14:textId="77777777" w:rsidR="004E54A0" w:rsidRDefault="004E54A0" w:rsidP="006320BE">
      <w:pPr>
        <w:spacing w:after="0" w:line="240" w:lineRule="auto"/>
      </w:pPr>
      <w:r>
        <w:separator/>
      </w:r>
    </w:p>
  </w:endnote>
  <w:endnote w:type="continuationSeparator" w:id="0">
    <w:p w14:paraId="60F31873" w14:textId="77777777" w:rsidR="004E54A0" w:rsidRDefault="004E54A0" w:rsidP="006320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">
    <w:charset w:val="00"/>
    <w:family w:val="auto"/>
    <w:pitch w:val="variable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0736390"/>
      <w:docPartObj>
        <w:docPartGallery w:val="Page Numbers (Bottom of Page)"/>
        <w:docPartUnique/>
      </w:docPartObj>
    </w:sdtPr>
    <w:sdtContent>
      <w:p w14:paraId="5E04F5F3" w14:textId="149D4180" w:rsidR="006A453A" w:rsidRDefault="006A453A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1F9672D9" w14:textId="2FD7B596" w:rsidR="006A453A" w:rsidRPr="006A453A" w:rsidRDefault="006A453A" w:rsidP="001F622B">
    <w:pPr>
      <w:pStyle w:val="Pieddepage"/>
      <w:tabs>
        <w:tab w:val="clear" w:pos="4536"/>
        <w:tab w:val="center" w:pos="4533"/>
      </w:tabs>
      <w:rPr>
        <w:caps/>
        <w:color w:val="5B9BD5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06D12D" w14:textId="77777777" w:rsidR="00A23D93" w:rsidRPr="008733C2" w:rsidRDefault="00A23D93">
    <w:pPr>
      <w:pStyle w:val="Pieddepage"/>
      <w:jc w:val="center"/>
      <w:rPr>
        <w:rFonts w:ascii="Cambria" w:hAnsi="Cambria"/>
        <w:caps/>
      </w:rPr>
    </w:pPr>
    <w:r w:rsidRPr="008733C2">
      <w:rPr>
        <w:rFonts w:ascii="Cambria" w:hAnsi="Cambria"/>
        <w:caps/>
      </w:rPr>
      <w:fldChar w:fldCharType="begin"/>
    </w:r>
    <w:r w:rsidRPr="008733C2">
      <w:rPr>
        <w:rFonts w:ascii="Cambria" w:hAnsi="Cambria"/>
        <w:caps/>
      </w:rPr>
      <w:instrText>PAGE   \* MERGEFORMAT</w:instrText>
    </w:r>
    <w:r w:rsidRPr="008733C2">
      <w:rPr>
        <w:rFonts w:ascii="Cambria" w:hAnsi="Cambria"/>
        <w:caps/>
      </w:rPr>
      <w:fldChar w:fldCharType="separate"/>
    </w:r>
    <w:r w:rsidR="00EF3258" w:rsidRPr="00EF3258">
      <w:rPr>
        <w:rFonts w:ascii="Cambria" w:hAnsi="Cambria"/>
        <w:caps/>
        <w:noProof/>
        <w:lang w:val="fr-FR"/>
      </w:rPr>
      <w:t>10</w:t>
    </w:r>
    <w:r w:rsidRPr="008733C2">
      <w:rPr>
        <w:rFonts w:ascii="Cambria" w:hAnsi="Cambria"/>
        <w:caps/>
      </w:rPr>
      <w:fldChar w:fldCharType="end"/>
    </w:r>
  </w:p>
  <w:p w14:paraId="0993A8B5" w14:textId="77777777" w:rsidR="00A23D93" w:rsidRDefault="00A23D93">
    <w:pPr>
      <w:pStyle w:val="Pieddepage"/>
    </w:pPr>
  </w:p>
  <w:p w14:paraId="1677F864" w14:textId="77777777" w:rsidR="00232953" w:rsidRDefault="00232953"/>
  <w:p w14:paraId="33DB19A4" w14:textId="77777777" w:rsidR="00232953" w:rsidRDefault="0023295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07E4E5" w14:textId="77777777" w:rsidR="004E54A0" w:rsidRDefault="004E54A0" w:rsidP="006320BE">
      <w:pPr>
        <w:spacing w:after="0" w:line="240" w:lineRule="auto"/>
      </w:pPr>
      <w:r>
        <w:separator/>
      </w:r>
    </w:p>
  </w:footnote>
  <w:footnote w:type="continuationSeparator" w:id="0">
    <w:p w14:paraId="2EC576D7" w14:textId="77777777" w:rsidR="004E54A0" w:rsidRDefault="004E54A0" w:rsidP="006320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7F66DB" w14:textId="77777777" w:rsidR="006A453A" w:rsidRPr="0001357F" w:rsidRDefault="006A453A" w:rsidP="00AE1AE0">
    <w:pPr>
      <w:jc w:val="center"/>
      <w:rPr>
        <w:rFonts w:ascii="Arial" w:hAnsi="Arial" w:cs="Arial"/>
        <w:b/>
        <w:bCs/>
        <w:i/>
        <w:lang w:val="en-US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DB8A41" w14:textId="77777777" w:rsidR="0096211A" w:rsidRPr="00094444" w:rsidRDefault="0096211A" w:rsidP="0096211A">
    <w:pPr>
      <w:pStyle w:val="En-tte"/>
      <w:jc w:val="right"/>
      <w:rPr>
        <w:lang w:val="en-US"/>
      </w:rPr>
    </w:pPr>
    <w:bookmarkStart w:id="1" w:name="_Hlk83895691"/>
    <w:r w:rsidRPr="0096211A">
      <w:rPr>
        <w:lang w:val="en-US"/>
      </w:rPr>
      <w:t xml:space="preserve">Medication </w:t>
    </w:r>
    <w:r>
      <w:rPr>
        <w:lang w:val="en-US"/>
      </w:rPr>
      <w:t>M</w:t>
    </w:r>
    <w:r w:rsidRPr="0096211A">
      <w:rPr>
        <w:lang w:val="en-US"/>
      </w:rPr>
      <w:t xml:space="preserve">anagement </w:t>
    </w:r>
    <w:r>
      <w:rPr>
        <w:lang w:val="en-US"/>
      </w:rPr>
      <w:t>in Older Adults Discharged Home</w:t>
    </w:r>
  </w:p>
  <w:bookmarkEnd w:id="1"/>
  <w:p w14:paraId="30E1DA98" w14:textId="77777777" w:rsidR="00A23D93" w:rsidRPr="0096211A" w:rsidRDefault="00A23D93">
    <w:pPr>
      <w:pStyle w:val="En-tte"/>
      <w:rPr>
        <w:lang w:val="en-US"/>
      </w:rPr>
    </w:pPr>
  </w:p>
  <w:p w14:paraId="35193B24" w14:textId="77777777" w:rsidR="00232953" w:rsidRPr="006A453A" w:rsidRDefault="00232953">
    <w:pPr>
      <w:rPr>
        <w:lang w:val="en-US"/>
      </w:rPr>
    </w:pPr>
  </w:p>
  <w:p w14:paraId="2C23C50D" w14:textId="77777777" w:rsidR="00232953" w:rsidRPr="006A453A" w:rsidRDefault="00232953">
    <w:pPr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631C5"/>
    <w:multiLevelType w:val="multilevel"/>
    <w:tmpl w:val="095EDE2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auto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auto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color w:val="auto"/>
      </w:rPr>
    </w:lvl>
  </w:abstractNum>
  <w:abstractNum w:abstractNumId="1" w15:restartNumberingAfterBreak="0">
    <w:nsid w:val="0DF46AF3"/>
    <w:multiLevelType w:val="hybridMultilevel"/>
    <w:tmpl w:val="654E0078"/>
    <w:lvl w:ilvl="0" w:tplc="609232C6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C982C4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A68526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C08076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824394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146D05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BFAF44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7C015B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B3023F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10B0271"/>
    <w:multiLevelType w:val="multilevel"/>
    <w:tmpl w:val="CE6CA4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128B0FE5"/>
    <w:multiLevelType w:val="hybridMultilevel"/>
    <w:tmpl w:val="9E8C0FC8"/>
    <w:lvl w:ilvl="0" w:tplc="EE22216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9C1BCB"/>
    <w:multiLevelType w:val="hybridMultilevel"/>
    <w:tmpl w:val="7E84FDF2"/>
    <w:lvl w:ilvl="0" w:tplc="9CC4B02E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  <w:color w:val="000000" w:themeColor="dark1"/>
      </w:rPr>
    </w:lvl>
    <w:lvl w:ilvl="1" w:tplc="100C0019" w:tentative="1">
      <w:start w:val="1"/>
      <w:numFmt w:val="lowerLetter"/>
      <w:lvlText w:val="%2."/>
      <w:lvlJc w:val="left"/>
      <w:pPr>
        <w:ind w:left="1080" w:hanging="360"/>
      </w:pPr>
    </w:lvl>
    <w:lvl w:ilvl="2" w:tplc="100C001B" w:tentative="1">
      <w:start w:val="1"/>
      <w:numFmt w:val="lowerRoman"/>
      <w:lvlText w:val="%3."/>
      <w:lvlJc w:val="right"/>
      <w:pPr>
        <w:ind w:left="1800" w:hanging="180"/>
      </w:pPr>
    </w:lvl>
    <w:lvl w:ilvl="3" w:tplc="100C000F" w:tentative="1">
      <w:start w:val="1"/>
      <w:numFmt w:val="decimal"/>
      <w:lvlText w:val="%4."/>
      <w:lvlJc w:val="left"/>
      <w:pPr>
        <w:ind w:left="2520" w:hanging="360"/>
      </w:pPr>
    </w:lvl>
    <w:lvl w:ilvl="4" w:tplc="100C0019" w:tentative="1">
      <w:start w:val="1"/>
      <w:numFmt w:val="lowerLetter"/>
      <w:lvlText w:val="%5."/>
      <w:lvlJc w:val="left"/>
      <w:pPr>
        <w:ind w:left="3240" w:hanging="360"/>
      </w:pPr>
    </w:lvl>
    <w:lvl w:ilvl="5" w:tplc="100C001B" w:tentative="1">
      <w:start w:val="1"/>
      <w:numFmt w:val="lowerRoman"/>
      <w:lvlText w:val="%6."/>
      <w:lvlJc w:val="right"/>
      <w:pPr>
        <w:ind w:left="3960" w:hanging="180"/>
      </w:pPr>
    </w:lvl>
    <w:lvl w:ilvl="6" w:tplc="100C000F" w:tentative="1">
      <w:start w:val="1"/>
      <w:numFmt w:val="decimal"/>
      <w:lvlText w:val="%7."/>
      <w:lvlJc w:val="left"/>
      <w:pPr>
        <w:ind w:left="4680" w:hanging="360"/>
      </w:pPr>
    </w:lvl>
    <w:lvl w:ilvl="7" w:tplc="100C0019" w:tentative="1">
      <w:start w:val="1"/>
      <w:numFmt w:val="lowerLetter"/>
      <w:lvlText w:val="%8."/>
      <w:lvlJc w:val="left"/>
      <w:pPr>
        <w:ind w:left="5400" w:hanging="360"/>
      </w:pPr>
    </w:lvl>
    <w:lvl w:ilvl="8" w:tplc="10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45A6390"/>
    <w:multiLevelType w:val="hybridMultilevel"/>
    <w:tmpl w:val="DD1E6DD2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174504"/>
    <w:multiLevelType w:val="hybridMultilevel"/>
    <w:tmpl w:val="5F1AF69C"/>
    <w:lvl w:ilvl="0" w:tplc="720005A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D957A2"/>
    <w:multiLevelType w:val="hybridMultilevel"/>
    <w:tmpl w:val="67B2B60C"/>
    <w:lvl w:ilvl="0" w:tplc="A0543B5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37CEAB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652606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BBAA15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E8A387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86A053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6B4A75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3A440F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1E40E0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84E4ECD"/>
    <w:multiLevelType w:val="hybridMultilevel"/>
    <w:tmpl w:val="D60C1F0C"/>
    <w:lvl w:ilvl="0" w:tplc="EE22216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C7657A"/>
    <w:multiLevelType w:val="hybridMultilevel"/>
    <w:tmpl w:val="804084E8"/>
    <w:lvl w:ilvl="0" w:tplc="EE22216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7206C2D"/>
    <w:multiLevelType w:val="hybridMultilevel"/>
    <w:tmpl w:val="A214563A"/>
    <w:lvl w:ilvl="0" w:tplc="56E03C7E">
      <w:start w:val="1"/>
      <w:numFmt w:val="decimal"/>
      <w:lvlText w:val="%1."/>
      <w:lvlJc w:val="left"/>
      <w:pPr>
        <w:tabs>
          <w:tab w:val="num" w:pos="684"/>
        </w:tabs>
        <w:ind w:left="684" w:hanging="360"/>
      </w:pPr>
    </w:lvl>
    <w:lvl w:ilvl="1" w:tplc="41500DAE" w:tentative="1">
      <w:start w:val="1"/>
      <w:numFmt w:val="decimal"/>
      <w:lvlText w:val="%2."/>
      <w:lvlJc w:val="left"/>
      <w:pPr>
        <w:tabs>
          <w:tab w:val="num" w:pos="1404"/>
        </w:tabs>
        <w:ind w:left="1404" w:hanging="360"/>
      </w:pPr>
    </w:lvl>
    <w:lvl w:ilvl="2" w:tplc="38044798" w:tentative="1">
      <w:start w:val="1"/>
      <w:numFmt w:val="decimal"/>
      <w:lvlText w:val="%3."/>
      <w:lvlJc w:val="left"/>
      <w:pPr>
        <w:tabs>
          <w:tab w:val="num" w:pos="2124"/>
        </w:tabs>
        <w:ind w:left="2124" w:hanging="360"/>
      </w:pPr>
    </w:lvl>
    <w:lvl w:ilvl="3" w:tplc="F09C4554" w:tentative="1">
      <w:start w:val="1"/>
      <w:numFmt w:val="decimal"/>
      <w:lvlText w:val="%4."/>
      <w:lvlJc w:val="left"/>
      <w:pPr>
        <w:tabs>
          <w:tab w:val="num" w:pos="2844"/>
        </w:tabs>
        <w:ind w:left="2844" w:hanging="360"/>
      </w:pPr>
    </w:lvl>
    <w:lvl w:ilvl="4" w:tplc="1204A90C" w:tentative="1">
      <w:start w:val="1"/>
      <w:numFmt w:val="decimal"/>
      <w:lvlText w:val="%5."/>
      <w:lvlJc w:val="left"/>
      <w:pPr>
        <w:tabs>
          <w:tab w:val="num" w:pos="3564"/>
        </w:tabs>
        <w:ind w:left="3564" w:hanging="360"/>
      </w:pPr>
    </w:lvl>
    <w:lvl w:ilvl="5" w:tplc="B9DA59F6" w:tentative="1">
      <w:start w:val="1"/>
      <w:numFmt w:val="decimal"/>
      <w:lvlText w:val="%6."/>
      <w:lvlJc w:val="left"/>
      <w:pPr>
        <w:tabs>
          <w:tab w:val="num" w:pos="4284"/>
        </w:tabs>
        <w:ind w:left="4284" w:hanging="360"/>
      </w:pPr>
    </w:lvl>
    <w:lvl w:ilvl="6" w:tplc="B4BAC0C6" w:tentative="1">
      <w:start w:val="1"/>
      <w:numFmt w:val="decimal"/>
      <w:lvlText w:val="%7."/>
      <w:lvlJc w:val="left"/>
      <w:pPr>
        <w:tabs>
          <w:tab w:val="num" w:pos="5004"/>
        </w:tabs>
        <w:ind w:left="5004" w:hanging="360"/>
      </w:pPr>
    </w:lvl>
    <w:lvl w:ilvl="7" w:tplc="1AB6009C" w:tentative="1">
      <w:start w:val="1"/>
      <w:numFmt w:val="decimal"/>
      <w:lvlText w:val="%8."/>
      <w:lvlJc w:val="left"/>
      <w:pPr>
        <w:tabs>
          <w:tab w:val="num" w:pos="5724"/>
        </w:tabs>
        <w:ind w:left="5724" w:hanging="360"/>
      </w:pPr>
    </w:lvl>
    <w:lvl w:ilvl="8" w:tplc="BD168202" w:tentative="1">
      <w:start w:val="1"/>
      <w:numFmt w:val="decimal"/>
      <w:lvlText w:val="%9."/>
      <w:lvlJc w:val="left"/>
      <w:pPr>
        <w:tabs>
          <w:tab w:val="num" w:pos="6444"/>
        </w:tabs>
        <w:ind w:left="6444" w:hanging="360"/>
      </w:pPr>
    </w:lvl>
  </w:abstractNum>
  <w:abstractNum w:abstractNumId="11" w15:restartNumberingAfterBreak="0">
    <w:nsid w:val="4C993C01"/>
    <w:multiLevelType w:val="hybridMultilevel"/>
    <w:tmpl w:val="6EC878B4"/>
    <w:lvl w:ilvl="0" w:tplc="10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1FA38D9"/>
    <w:multiLevelType w:val="hybridMultilevel"/>
    <w:tmpl w:val="5358ABC6"/>
    <w:lvl w:ilvl="0" w:tplc="EE22216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6C76814"/>
    <w:multiLevelType w:val="hybridMultilevel"/>
    <w:tmpl w:val="065AE92C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9A60597"/>
    <w:multiLevelType w:val="multilevel"/>
    <w:tmpl w:val="4140B06C"/>
    <w:lvl w:ilvl="0">
      <w:start w:val="1"/>
      <w:numFmt w:val="decimal"/>
      <w:pStyle w:val="SNFTITEL1"/>
      <w:lvlText w:val="%1.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1">
      <w:start w:val="1"/>
      <w:numFmt w:val="decimal"/>
      <w:pStyle w:val="SNFTITEL11"/>
      <w:lvlText w:val="%1.%2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2">
      <w:start w:val="1"/>
      <w:numFmt w:val="decimal"/>
      <w:pStyle w:val="SNFTITEL111"/>
      <w:lvlText w:val="%1.%2.%3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5" w15:restartNumberingAfterBreak="0">
    <w:nsid w:val="687A4B90"/>
    <w:multiLevelType w:val="hybridMultilevel"/>
    <w:tmpl w:val="50AC38DE"/>
    <w:lvl w:ilvl="0" w:tplc="EE22216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E771DF9"/>
    <w:multiLevelType w:val="hybridMultilevel"/>
    <w:tmpl w:val="F1F25786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94700459">
    <w:abstractNumId w:val="11"/>
  </w:num>
  <w:num w:numId="2" w16cid:durableId="1879201317">
    <w:abstractNumId w:val="13"/>
  </w:num>
  <w:num w:numId="3" w16cid:durableId="1508329361">
    <w:abstractNumId w:val="7"/>
  </w:num>
  <w:num w:numId="4" w16cid:durableId="1359428898">
    <w:abstractNumId w:val="1"/>
  </w:num>
  <w:num w:numId="5" w16cid:durableId="2004697631">
    <w:abstractNumId w:val="10"/>
  </w:num>
  <w:num w:numId="6" w16cid:durableId="514728852">
    <w:abstractNumId w:val="4"/>
  </w:num>
  <w:num w:numId="7" w16cid:durableId="855969482">
    <w:abstractNumId w:val="2"/>
  </w:num>
  <w:num w:numId="8" w16cid:durableId="1115714531">
    <w:abstractNumId w:val="14"/>
  </w:num>
  <w:num w:numId="9" w16cid:durableId="1634361166">
    <w:abstractNumId w:val="6"/>
  </w:num>
  <w:num w:numId="10" w16cid:durableId="30154687">
    <w:abstractNumId w:val="16"/>
  </w:num>
  <w:num w:numId="11" w16cid:durableId="1547177045">
    <w:abstractNumId w:val="5"/>
  </w:num>
  <w:num w:numId="12" w16cid:durableId="685790077">
    <w:abstractNumId w:val="0"/>
  </w:num>
  <w:num w:numId="13" w16cid:durableId="157503902">
    <w:abstractNumId w:val="8"/>
  </w:num>
  <w:num w:numId="14" w16cid:durableId="1888445536">
    <w:abstractNumId w:val="9"/>
  </w:num>
  <w:num w:numId="15" w16cid:durableId="240144123">
    <w:abstractNumId w:val="12"/>
  </w:num>
  <w:num w:numId="16" w16cid:durableId="1921593516">
    <w:abstractNumId w:val="3"/>
  </w:num>
  <w:num w:numId="17" w16cid:durableId="49067573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3MjcysrQ0NjA2sjRW0lEKTi0uzszPAykwrAUAtQ+An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[squared brackets]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f2asfsusp95keav9q5azde2fpesatv5wrd&quot;&gt;PNR-Converted&lt;record-ids&gt;&lt;item&gt;1636&lt;/item&gt;&lt;/record-ids&gt;&lt;/item&gt;&lt;/Libraries&gt;"/>
  </w:docVars>
  <w:rsids>
    <w:rsidRoot w:val="00BF484D"/>
    <w:rsid w:val="000000E5"/>
    <w:rsid w:val="000007E7"/>
    <w:rsid w:val="00000BA9"/>
    <w:rsid w:val="00000EDE"/>
    <w:rsid w:val="00001181"/>
    <w:rsid w:val="00001228"/>
    <w:rsid w:val="0000150B"/>
    <w:rsid w:val="0000168E"/>
    <w:rsid w:val="00002909"/>
    <w:rsid w:val="00002D59"/>
    <w:rsid w:val="00003470"/>
    <w:rsid w:val="00003FCF"/>
    <w:rsid w:val="000042BB"/>
    <w:rsid w:val="000047BE"/>
    <w:rsid w:val="0000481D"/>
    <w:rsid w:val="000052C9"/>
    <w:rsid w:val="000079A6"/>
    <w:rsid w:val="00007CD3"/>
    <w:rsid w:val="00011544"/>
    <w:rsid w:val="000126D4"/>
    <w:rsid w:val="00012AD4"/>
    <w:rsid w:val="000134DC"/>
    <w:rsid w:val="00013C49"/>
    <w:rsid w:val="0001420A"/>
    <w:rsid w:val="000146A4"/>
    <w:rsid w:val="000148D4"/>
    <w:rsid w:val="00015BCB"/>
    <w:rsid w:val="00016544"/>
    <w:rsid w:val="0001666C"/>
    <w:rsid w:val="00016685"/>
    <w:rsid w:val="00016737"/>
    <w:rsid w:val="00016A21"/>
    <w:rsid w:val="0002023E"/>
    <w:rsid w:val="0002060F"/>
    <w:rsid w:val="000206D5"/>
    <w:rsid w:val="00021793"/>
    <w:rsid w:val="0002200D"/>
    <w:rsid w:val="000226C3"/>
    <w:rsid w:val="00022874"/>
    <w:rsid w:val="0002506B"/>
    <w:rsid w:val="000257FE"/>
    <w:rsid w:val="00025941"/>
    <w:rsid w:val="00025B35"/>
    <w:rsid w:val="00025CD9"/>
    <w:rsid w:val="00025E13"/>
    <w:rsid w:val="00025E63"/>
    <w:rsid w:val="00026012"/>
    <w:rsid w:val="00026F06"/>
    <w:rsid w:val="00027311"/>
    <w:rsid w:val="000278AE"/>
    <w:rsid w:val="00030DBA"/>
    <w:rsid w:val="00031E5F"/>
    <w:rsid w:val="00032F42"/>
    <w:rsid w:val="00033477"/>
    <w:rsid w:val="00036409"/>
    <w:rsid w:val="00036D11"/>
    <w:rsid w:val="00036F47"/>
    <w:rsid w:val="00040622"/>
    <w:rsid w:val="00040C6D"/>
    <w:rsid w:val="000440FB"/>
    <w:rsid w:val="00044273"/>
    <w:rsid w:val="0004443C"/>
    <w:rsid w:val="00044633"/>
    <w:rsid w:val="00044AC5"/>
    <w:rsid w:val="00044B51"/>
    <w:rsid w:val="000469BE"/>
    <w:rsid w:val="0004749A"/>
    <w:rsid w:val="00047B4B"/>
    <w:rsid w:val="00052E62"/>
    <w:rsid w:val="00053202"/>
    <w:rsid w:val="00054026"/>
    <w:rsid w:val="000541D1"/>
    <w:rsid w:val="00054DAD"/>
    <w:rsid w:val="000559F1"/>
    <w:rsid w:val="00056CDA"/>
    <w:rsid w:val="0005719B"/>
    <w:rsid w:val="00057419"/>
    <w:rsid w:val="00057B4E"/>
    <w:rsid w:val="000602B3"/>
    <w:rsid w:val="0006171D"/>
    <w:rsid w:val="00061F2B"/>
    <w:rsid w:val="000623B9"/>
    <w:rsid w:val="0006388A"/>
    <w:rsid w:val="00063FB7"/>
    <w:rsid w:val="0006445E"/>
    <w:rsid w:val="00064EE8"/>
    <w:rsid w:val="000651C7"/>
    <w:rsid w:val="00066052"/>
    <w:rsid w:val="0006728B"/>
    <w:rsid w:val="00070F9A"/>
    <w:rsid w:val="000724C5"/>
    <w:rsid w:val="00072DCA"/>
    <w:rsid w:val="0007386E"/>
    <w:rsid w:val="00076706"/>
    <w:rsid w:val="00076B43"/>
    <w:rsid w:val="000808F6"/>
    <w:rsid w:val="0008156E"/>
    <w:rsid w:val="0008215B"/>
    <w:rsid w:val="00082AED"/>
    <w:rsid w:val="00083378"/>
    <w:rsid w:val="000834EC"/>
    <w:rsid w:val="00083554"/>
    <w:rsid w:val="00085131"/>
    <w:rsid w:val="0008567E"/>
    <w:rsid w:val="000862AE"/>
    <w:rsid w:val="00086426"/>
    <w:rsid w:val="00086B0A"/>
    <w:rsid w:val="00090208"/>
    <w:rsid w:val="00092A93"/>
    <w:rsid w:val="00093539"/>
    <w:rsid w:val="000939A5"/>
    <w:rsid w:val="00093F7D"/>
    <w:rsid w:val="00094B89"/>
    <w:rsid w:val="00095566"/>
    <w:rsid w:val="00096C27"/>
    <w:rsid w:val="000A0F4B"/>
    <w:rsid w:val="000A1D4A"/>
    <w:rsid w:val="000A1D76"/>
    <w:rsid w:val="000A318A"/>
    <w:rsid w:val="000A466F"/>
    <w:rsid w:val="000A68D7"/>
    <w:rsid w:val="000A6C78"/>
    <w:rsid w:val="000B0114"/>
    <w:rsid w:val="000B07D4"/>
    <w:rsid w:val="000B0C15"/>
    <w:rsid w:val="000B182B"/>
    <w:rsid w:val="000B1C89"/>
    <w:rsid w:val="000B2BD5"/>
    <w:rsid w:val="000B3093"/>
    <w:rsid w:val="000B3CAE"/>
    <w:rsid w:val="000B4716"/>
    <w:rsid w:val="000B5680"/>
    <w:rsid w:val="000B72CD"/>
    <w:rsid w:val="000C0265"/>
    <w:rsid w:val="000C096B"/>
    <w:rsid w:val="000C1893"/>
    <w:rsid w:val="000C25EF"/>
    <w:rsid w:val="000C3BC1"/>
    <w:rsid w:val="000C4617"/>
    <w:rsid w:val="000C4679"/>
    <w:rsid w:val="000C4D44"/>
    <w:rsid w:val="000C5BDF"/>
    <w:rsid w:val="000C6581"/>
    <w:rsid w:val="000D1380"/>
    <w:rsid w:val="000D27FF"/>
    <w:rsid w:val="000D29CA"/>
    <w:rsid w:val="000D319D"/>
    <w:rsid w:val="000D38EE"/>
    <w:rsid w:val="000D4268"/>
    <w:rsid w:val="000D43F7"/>
    <w:rsid w:val="000D4971"/>
    <w:rsid w:val="000D4CBE"/>
    <w:rsid w:val="000D51EF"/>
    <w:rsid w:val="000D55E7"/>
    <w:rsid w:val="000D5A74"/>
    <w:rsid w:val="000D78DF"/>
    <w:rsid w:val="000E0951"/>
    <w:rsid w:val="000E0C04"/>
    <w:rsid w:val="000E1A2F"/>
    <w:rsid w:val="000E1CB7"/>
    <w:rsid w:val="000E2514"/>
    <w:rsid w:val="000E34A7"/>
    <w:rsid w:val="000E3A23"/>
    <w:rsid w:val="000E3A59"/>
    <w:rsid w:val="000E4902"/>
    <w:rsid w:val="000E4D0E"/>
    <w:rsid w:val="000E532E"/>
    <w:rsid w:val="000E58B7"/>
    <w:rsid w:val="000E7EDA"/>
    <w:rsid w:val="000F00B1"/>
    <w:rsid w:val="000F0988"/>
    <w:rsid w:val="000F2C09"/>
    <w:rsid w:val="000F2CA8"/>
    <w:rsid w:val="000F355C"/>
    <w:rsid w:val="000F5603"/>
    <w:rsid w:val="000F5854"/>
    <w:rsid w:val="000F5BF3"/>
    <w:rsid w:val="000F68C5"/>
    <w:rsid w:val="000F6C10"/>
    <w:rsid w:val="000F7522"/>
    <w:rsid w:val="000F7B51"/>
    <w:rsid w:val="001010BB"/>
    <w:rsid w:val="00101131"/>
    <w:rsid w:val="001023E3"/>
    <w:rsid w:val="00102FB2"/>
    <w:rsid w:val="001032A7"/>
    <w:rsid w:val="00106B49"/>
    <w:rsid w:val="001127AE"/>
    <w:rsid w:val="00112C10"/>
    <w:rsid w:val="001139B8"/>
    <w:rsid w:val="00114D4A"/>
    <w:rsid w:val="00115115"/>
    <w:rsid w:val="0011556F"/>
    <w:rsid w:val="001173FD"/>
    <w:rsid w:val="0012088E"/>
    <w:rsid w:val="001209DD"/>
    <w:rsid w:val="0012122A"/>
    <w:rsid w:val="001218F1"/>
    <w:rsid w:val="00121E24"/>
    <w:rsid w:val="001222FB"/>
    <w:rsid w:val="001225FB"/>
    <w:rsid w:val="00122AAD"/>
    <w:rsid w:val="0012311F"/>
    <w:rsid w:val="00123A45"/>
    <w:rsid w:val="00124DBB"/>
    <w:rsid w:val="00125DB2"/>
    <w:rsid w:val="001263A8"/>
    <w:rsid w:val="001273A0"/>
    <w:rsid w:val="00131B23"/>
    <w:rsid w:val="00132128"/>
    <w:rsid w:val="001323AB"/>
    <w:rsid w:val="00132747"/>
    <w:rsid w:val="0013326B"/>
    <w:rsid w:val="0013398E"/>
    <w:rsid w:val="00133F91"/>
    <w:rsid w:val="0013428D"/>
    <w:rsid w:val="00135797"/>
    <w:rsid w:val="001357C6"/>
    <w:rsid w:val="0013696C"/>
    <w:rsid w:val="0013696D"/>
    <w:rsid w:val="00136D74"/>
    <w:rsid w:val="001377C7"/>
    <w:rsid w:val="001404D3"/>
    <w:rsid w:val="00141CC5"/>
    <w:rsid w:val="00141F9D"/>
    <w:rsid w:val="0014233B"/>
    <w:rsid w:val="00142761"/>
    <w:rsid w:val="0014284B"/>
    <w:rsid w:val="00142962"/>
    <w:rsid w:val="001436CC"/>
    <w:rsid w:val="00145715"/>
    <w:rsid w:val="00145A49"/>
    <w:rsid w:val="00146893"/>
    <w:rsid w:val="00147C26"/>
    <w:rsid w:val="00151AFA"/>
    <w:rsid w:val="00151F03"/>
    <w:rsid w:val="00152E6A"/>
    <w:rsid w:val="00155CC5"/>
    <w:rsid w:val="00155F89"/>
    <w:rsid w:val="0015648F"/>
    <w:rsid w:val="00156569"/>
    <w:rsid w:val="00157103"/>
    <w:rsid w:val="001575FE"/>
    <w:rsid w:val="001600FE"/>
    <w:rsid w:val="001602C0"/>
    <w:rsid w:val="00160F20"/>
    <w:rsid w:val="001617AA"/>
    <w:rsid w:val="0016379A"/>
    <w:rsid w:val="00163DC4"/>
    <w:rsid w:val="001646BB"/>
    <w:rsid w:val="0016495F"/>
    <w:rsid w:val="001662D4"/>
    <w:rsid w:val="00170594"/>
    <w:rsid w:val="0017197D"/>
    <w:rsid w:val="001728CD"/>
    <w:rsid w:val="001733AD"/>
    <w:rsid w:val="0017516D"/>
    <w:rsid w:val="001751E4"/>
    <w:rsid w:val="001759C4"/>
    <w:rsid w:val="00175AC0"/>
    <w:rsid w:val="00175D6C"/>
    <w:rsid w:val="0018036E"/>
    <w:rsid w:val="001804BA"/>
    <w:rsid w:val="00180C88"/>
    <w:rsid w:val="00182098"/>
    <w:rsid w:val="00182AFB"/>
    <w:rsid w:val="0018409C"/>
    <w:rsid w:val="00184433"/>
    <w:rsid w:val="00184585"/>
    <w:rsid w:val="001848B9"/>
    <w:rsid w:val="00184A35"/>
    <w:rsid w:val="00186082"/>
    <w:rsid w:val="00186DFA"/>
    <w:rsid w:val="00187784"/>
    <w:rsid w:val="00190559"/>
    <w:rsid w:val="001905D6"/>
    <w:rsid w:val="00190ABD"/>
    <w:rsid w:val="00190C90"/>
    <w:rsid w:val="00190D17"/>
    <w:rsid w:val="00191AA3"/>
    <w:rsid w:val="00191E75"/>
    <w:rsid w:val="001924D4"/>
    <w:rsid w:val="001933B9"/>
    <w:rsid w:val="001933EA"/>
    <w:rsid w:val="00194949"/>
    <w:rsid w:val="00194F30"/>
    <w:rsid w:val="0019589E"/>
    <w:rsid w:val="00196894"/>
    <w:rsid w:val="00197272"/>
    <w:rsid w:val="001A0934"/>
    <w:rsid w:val="001A10B4"/>
    <w:rsid w:val="001A1768"/>
    <w:rsid w:val="001A1ABB"/>
    <w:rsid w:val="001A25FC"/>
    <w:rsid w:val="001A38F5"/>
    <w:rsid w:val="001A3CA7"/>
    <w:rsid w:val="001A47AE"/>
    <w:rsid w:val="001A4B63"/>
    <w:rsid w:val="001A6545"/>
    <w:rsid w:val="001A67AB"/>
    <w:rsid w:val="001A6A96"/>
    <w:rsid w:val="001A6FBE"/>
    <w:rsid w:val="001B2091"/>
    <w:rsid w:val="001B36DF"/>
    <w:rsid w:val="001B5992"/>
    <w:rsid w:val="001B5AD3"/>
    <w:rsid w:val="001B6E08"/>
    <w:rsid w:val="001B7953"/>
    <w:rsid w:val="001C3A7D"/>
    <w:rsid w:val="001C3F5C"/>
    <w:rsid w:val="001C4ED0"/>
    <w:rsid w:val="001C615A"/>
    <w:rsid w:val="001C7B08"/>
    <w:rsid w:val="001C7CAF"/>
    <w:rsid w:val="001D1E43"/>
    <w:rsid w:val="001D26E4"/>
    <w:rsid w:val="001D29CA"/>
    <w:rsid w:val="001D3E9C"/>
    <w:rsid w:val="001D43D9"/>
    <w:rsid w:val="001D4680"/>
    <w:rsid w:val="001D4973"/>
    <w:rsid w:val="001D5992"/>
    <w:rsid w:val="001D61FE"/>
    <w:rsid w:val="001D6590"/>
    <w:rsid w:val="001D665A"/>
    <w:rsid w:val="001D7964"/>
    <w:rsid w:val="001D7EB4"/>
    <w:rsid w:val="001E2DC4"/>
    <w:rsid w:val="001E3856"/>
    <w:rsid w:val="001E3D7A"/>
    <w:rsid w:val="001E401E"/>
    <w:rsid w:val="001E40BE"/>
    <w:rsid w:val="001E4108"/>
    <w:rsid w:val="001E431B"/>
    <w:rsid w:val="001E43B1"/>
    <w:rsid w:val="001E56EA"/>
    <w:rsid w:val="001E5AE0"/>
    <w:rsid w:val="001E6B00"/>
    <w:rsid w:val="001E745C"/>
    <w:rsid w:val="001E781E"/>
    <w:rsid w:val="001E7DB6"/>
    <w:rsid w:val="001E7F54"/>
    <w:rsid w:val="001F0404"/>
    <w:rsid w:val="001F0903"/>
    <w:rsid w:val="001F14FE"/>
    <w:rsid w:val="001F3B62"/>
    <w:rsid w:val="001F6089"/>
    <w:rsid w:val="001F6612"/>
    <w:rsid w:val="001F71D2"/>
    <w:rsid w:val="001F7A23"/>
    <w:rsid w:val="001F7F4B"/>
    <w:rsid w:val="0020077E"/>
    <w:rsid w:val="002007DA"/>
    <w:rsid w:val="00201EA3"/>
    <w:rsid w:val="002021AD"/>
    <w:rsid w:val="0020238A"/>
    <w:rsid w:val="00203C85"/>
    <w:rsid w:val="00203D62"/>
    <w:rsid w:val="0020401F"/>
    <w:rsid w:val="00204A2D"/>
    <w:rsid w:val="00205CEB"/>
    <w:rsid w:val="0020686D"/>
    <w:rsid w:val="002069FA"/>
    <w:rsid w:val="002105C1"/>
    <w:rsid w:val="00210C7E"/>
    <w:rsid w:val="00210E95"/>
    <w:rsid w:val="002117A6"/>
    <w:rsid w:val="00211DA1"/>
    <w:rsid w:val="00212D54"/>
    <w:rsid w:val="002130C2"/>
    <w:rsid w:val="002135FB"/>
    <w:rsid w:val="00213639"/>
    <w:rsid w:val="002139DA"/>
    <w:rsid w:val="00216568"/>
    <w:rsid w:val="00216EC4"/>
    <w:rsid w:val="002175E7"/>
    <w:rsid w:val="002179BC"/>
    <w:rsid w:val="0022134B"/>
    <w:rsid w:val="00221906"/>
    <w:rsid w:val="00221945"/>
    <w:rsid w:val="00222D4A"/>
    <w:rsid w:val="00224193"/>
    <w:rsid w:val="002257FC"/>
    <w:rsid w:val="00225C61"/>
    <w:rsid w:val="00225E40"/>
    <w:rsid w:val="00226820"/>
    <w:rsid w:val="00227735"/>
    <w:rsid w:val="0023144B"/>
    <w:rsid w:val="00231700"/>
    <w:rsid w:val="00231961"/>
    <w:rsid w:val="00232496"/>
    <w:rsid w:val="00232953"/>
    <w:rsid w:val="00233DD4"/>
    <w:rsid w:val="00234501"/>
    <w:rsid w:val="002346B1"/>
    <w:rsid w:val="00234E3C"/>
    <w:rsid w:val="00234FDD"/>
    <w:rsid w:val="0023546B"/>
    <w:rsid w:val="002359EC"/>
    <w:rsid w:val="00236E2B"/>
    <w:rsid w:val="002400FE"/>
    <w:rsid w:val="00240114"/>
    <w:rsid w:val="002404DC"/>
    <w:rsid w:val="002409FC"/>
    <w:rsid w:val="00240EAE"/>
    <w:rsid w:val="0024113B"/>
    <w:rsid w:val="00242671"/>
    <w:rsid w:val="0024328F"/>
    <w:rsid w:val="0024495A"/>
    <w:rsid w:val="002456A5"/>
    <w:rsid w:val="00245F68"/>
    <w:rsid w:val="00246733"/>
    <w:rsid w:val="00246DCA"/>
    <w:rsid w:val="00251538"/>
    <w:rsid w:val="0025237C"/>
    <w:rsid w:val="0025248C"/>
    <w:rsid w:val="00252B9D"/>
    <w:rsid w:val="00252C23"/>
    <w:rsid w:val="002548C6"/>
    <w:rsid w:val="00256B8B"/>
    <w:rsid w:val="00256E83"/>
    <w:rsid w:val="002576FB"/>
    <w:rsid w:val="00257E8F"/>
    <w:rsid w:val="00260CA3"/>
    <w:rsid w:val="00260EB3"/>
    <w:rsid w:val="00260F78"/>
    <w:rsid w:val="002613E1"/>
    <w:rsid w:val="00261647"/>
    <w:rsid w:val="00261D14"/>
    <w:rsid w:val="00262E51"/>
    <w:rsid w:val="00263621"/>
    <w:rsid w:val="00263CAE"/>
    <w:rsid w:val="002642FE"/>
    <w:rsid w:val="00266DDE"/>
    <w:rsid w:val="00267FEE"/>
    <w:rsid w:val="002705E6"/>
    <w:rsid w:val="0027091A"/>
    <w:rsid w:val="00271995"/>
    <w:rsid w:val="00272206"/>
    <w:rsid w:val="00274255"/>
    <w:rsid w:val="0027540C"/>
    <w:rsid w:val="00275471"/>
    <w:rsid w:val="00275852"/>
    <w:rsid w:val="002763E5"/>
    <w:rsid w:val="002765A8"/>
    <w:rsid w:val="00276CD1"/>
    <w:rsid w:val="002774FE"/>
    <w:rsid w:val="00280806"/>
    <w:rsid w:val="002817EA"/>
    <w:rsid w:val="002821D8"/>
    <w:rsid w:val="002851DF"/>
    <w:rsid w:val="0028540A"/>
    <w:rsid w:val="0028592F"/>
    <w:rsid w:val="00287443"/>
    <w:rsid w:val="00291169"/>
    <w:rsid w:val="002916C7"/>
    <w:rsid w:val="002928EC"/>
    <w:rsid w:val="002943D5"/>
    <w:rsid w:val="00294B02"/>
    <w:rsid w:val="00294B04"/>
    <w:rsid w:val="002964AB"/>
    <w:rsid w:val="002965C1"/>
    <w:rsid w:val="0029687A"/>
    <w:rsid w:val="0029751D"/>
    <w:rsid w:val="0029751F"/>
    <w:rsid w:val="00297F9C"/>
    <w:rsid w:val="002A06CA"/>
    <w:rsid w:val="002A07C6"/>
    <w:rsid w:val="002A0C04"/>
    <w:rsid w:val="002A0DDB"/>
    <w:rsid w:val="002A0E43"/>
    <w:rsid w:val="002A1F1D"/>
    <w:rsid w:val="002A23C3"/>
    <w:rsid w:val="002A3041"/>
    <w:rsid w:val="002A32B4"/>
    <w:rsid w:val="002A3772"/>
    <w:rsid w:val="002A4293"/>
    <w:rsid w:val="002A43CF"/>
    <w:rsid w:val="002A470E"/>
    <w:rsid w:val="002A568F"/>
    <w:rsid w:val="002A5B68"/>
    <w:rsid w:val="002A6C53"/>
    <w:rsid w:val="002B0EBA"/>
    <w:rsid w:val="002B1B2B"/>
    <w:rsid w:val="002B1EDC"/>
    <w:rsid w:val="002B2198"/>
    <w:rsid w:val="002B2527"/>
    <w:rsid w:val="002B28DF"/>
    <w:rsid w:val="002B3B8A"/>
    <w:rsid w:val="002B4D8B"/>
    <w:rsid w:val="002B543C"/>
    <w:rsid w:val="002B5FC0"/>
    <w:rsid w:val="002B653B"/>
    <w:rsid w:val="002B6871"/>
    <w:rsid w:val="002B7019"/>
    <w:rsid w:val="002B75DE"/>
    <w:rsid w:val="002B77A9"/>
    <w:rsid w:val="002C17E4"/>
    <w:rsid w:val="002C1D3F"/>
    <w:rsid w:val="002C527D"/>
    <w:rsid w:val="002C5D09"/>
    <w:rsid w:val="002C6330"/>
    <w:rsid w:val="002C6374"/>
    <w:rsid w:val="002C6A3B"/>
    <w:rsid w:val="002C6C33"/>
    <w:rsid w:val="002C7D4D"/>
    <w:rsid w:val="002D0835"/>
    <w:rsid w:val="002D1200"/>
    <w:rsid w:val="002D1217"/>
    <w:rsid w:val="002D1233"/>
    <w:rsid w:val="002D16E2"/>
    <w:rsid w:val="002D1DE4"/>
    <w:rsid w:val="002D2593"/>
    <w:rsid w:val="002D353E"/>
    <w:rsid w:val="002D3B48"/>
    <w:rsid w:val="002D449D"/>
    <w:rsid w:val="002D7299"/>
    <w:rsid w:val="002D75A9"/>
    <w:rsid w:val="002D7815"/>
    <w:rsid w:val="002E06B8"/>
    <w:rsid w:val="002E07EF"/>
    <w:rsid w:val="002E0C1F"/>
    <w:rsid w:val="002E12AE"/>
    <w:rsid w:val="002E3263"/>
    <w:rsid w:val="002E3288"/>
    <w:rsid w:val="002E4B44"/>
    <w:rsid w:val="002E54B2"/>
    <w:rsid w:val="002E68B6"/>
    <w:rsid w:val="002E77A0"/>
    <w:rsid w:val="002F07FE"/>
    <w:rsid w:val="002F1FB9"/>
    <w:rsid w:val="002F23D8"/>
    <w:rsid w:val="002F2DC0"/>
    <w:rsid w:val="002F3043"/>
    <w:rsid w:val="002F3743"/>
    <w:rsid w:val="002F502D"/>
    <w:rsid w:val="002F538B"/>
    <w:rsid w:val="002F59E3"/>
    <w:rsid w:val="002F69B2"/>
    <w:rsid w:val="002F774A"/>
    <w:rsid w:val="002F7A6B"/>
    <w:rsid w:val="00300213"/>
    <w:rsid w:val="00300C20"/>
    <w:rsid w:val="00301ED5"/>
    <w:rsid w:val="003022E7"/>
    <w:rsid w:val="003024B8"/>
    <w:rsid w:val="0030464A"/>
    <w:rsid w:val="003049E0"/>
    <w:rsid w:val="00304B2D"/>
    <w:rsid w:val="00304D09"/>
    <w:rsid w:val="0030588D"/>
    <w:rsid w:val="00305FC2"/>
    <w:rsid w:val="003072C9"/>
    <w:rsid w:val="003073C5"/>
    <w:rsid w:val="003076F8"/>
    <w:rsid w:val="00310A1F"/>
    <w:rsid w:val="00310F15"/>
    <w:rsid w:val="003115FF"/>
    <w:rsid w:val="00311BB3"/>
    <w:rsid w:val="00312794"/>
    <w:rsid w:val="00312FDE"/>
    <w:rsid w:val="003134B2"/>
    <w:rsid w:val="00313C04"/>
    <w:rsid w:val="00314293"/>
    <w:rsid w:val="00314CBF"/>
    <w:rsid w:val="003158AF"/>
    <w:rsid w:val="00315927"/>
    <w:rsid w:val="00315CF1"/>
    <w:rsid w:val="00315DAB"/>
    <w:rsid w:val="003164BE"/>
    <w:rsid w:val="0031760F"/>
    <w:rsid w:val="00317B12"/>
    <w:rsid w:val="00321776"/>
    <w:rsid w:val="003220BA"/>
    <w:rsid w:val="0032222D"/>
    <w:rsid w:val="00322551"/>
    <w:rsid w:val="003225A7"/>
    <w:rsid w:val="003229E5"/>
    <w:rsid w:val="00322E13"/>
    <w:rsid w:val="003234BC"/>
    <w:rsid w:val="003237D8"/>
    <w:rsid w:val="00323914"/>
    <w:rsid w:val="00330D2F"/>
    <w:rsid w:val="00330FA9"/>
    <w:rsid w:val="003313C7"/>
    <w:rsid w:val="003315AA"/>
    <w:rsid w:val="00331C1E"/>
    <w:rsid w:val="00332007"/>
    <w:rsid w:val="00332C59"/>
    <w:rsid w:val="00333D1F"/>
    <w:rsid w:val="003347D7"/>
    <w:rsid w:val="00334A05"/>
    <w:rsid w:val="00335A9D"/>
    <w:rsid w:val="00335CE4"/>
    <w:rsid w:val="00336021"/>
    <w:rsid w:val="003363AC"/>
    <w:rsid w:val="00336757"/>
    <w:rsid w:val="003370B5"/>
    <w:rsid w:val="00337954"/>
    <w:rsid w:val="00340F8A"/>
    <w:rsid w:val="00341112"/>
    <w:rsid w:val="00342840"/>
    <w:rsid w:val="00342AA3"/>
    <w:rsid w:val="0034303F"/>
    <w:rsid w:val="0034481B"/>
    <w:rsid w:val="00346F6C"/>
    <w:rsid w:val="00350557"/>
    <w:rsid w:val="003512EE"/>
    <w:rsid w:val="00351BEF"/>
    <w:rsid w:val="00352004"/>
    <w:rsid w:val="00353124"/>
    <w:rsid w:val="00353551"/>
    <w:rsid w:val="00354F0E"/>
    <w:rsid w:val="00355F70"/>
    <w:rsid w:val="00357782"/>
    <w:rsid w:val="003608DB"/>
    <w:rsid w:val="00360C6D"/>
    <w:rsid w:val="0036106A"/>
    <w:rsid w:val="00361253"/>
    <w:rsid w:val="003617F6"/>
    <w:rsid w:val="00361ADD"/>
    <w:rsid w:val="0036355C"/>
    <w:rsid w:val="00364247"/>
    <w:rsid w:val="00364D4B"/>
    <w:rsid w:val="00367EDE"/>
    <w:rsid w:val="0037030C"/>
    <w:rsid w:val="003711B5"/>
    <w:rsid w:val="0037196E"/>
    <w:rsid w:val="00371EF0"/>
    <w:rsid w:val="003724BD"/>
    <w:rsid w:val="0037387F"/>
    <w:rsid w:val="00373F53"/>
    <w:rsid w:val="00374407"/>
    <w:rsid w:val="0037472E"/>
    <w:rsid w:val="00374869"/>
    <w:rsid w:val="0037499C"/>
    <w:rsid w:val="003755FF"/>
    <w:rsid w:val="003763B5"/>
    <w:rsid w:val="00376813"/>
    <w:rsid w:val="0037700F"/>
    <w:rsid w:val="00377859"/>
    <w:rsid w:val="00377ACE"/>
    <w:rsid w:val="00380D5B"/>
    <w:rsid w:val="00380E9A"/>
    <w:rsid w:val="00381CEB"/>
    <w:rsid w:val="00381D91"/>
    <w:rsid w:val="00382534"/>
    <w:rsid w:val="00383C20"/>
    <w:rsid w:val="00383C2C"/>
    <w:rsid w:val="00383EEA"/>
    <w:rsid w:val="00385092"/>
    <w:rsid w:val="0038524C"/>
    <w:rsid w:val="003852A9"/>
    <w:rsid w:val="003854A0"/>
    <w:rsid w:val="00385B94"/>
    <w:rsid w:val="00385F8E"/>
    <w:rsid w:val="0038636D"/>
    <w:rsid w:val="00386963"/>
    <w:rsid w:val="00386988"/>
    <w:rsid w:val="00386A25"/>
    <w:rsid w:val="00386DEF"/>
    <w:rsid w:val="00387A96"/>
    <w:rsid w:val="00387B00"/>
    <w:rsid w:val="00391E88"/>
    <w:rsid w:val="00392849"/>
    <w:rsid w:val="0039310A"/>
    <w:rsid w:val="0039335C"/>
    <w:rsid w:val="00395994"/>
    <w:rsid w:val="0039683B"/>
    <w:rsid w:val="00397BB3"/>
    <w:rsid w:val="003A09C4"/>
    <w:rsid w:val="003A103A"/>
    <w:rsid w:val="003A2C8F"/>
    <w:rsid w:val="003A2D68"/>
    <w:rsid w:val="003A2F72"/>
    <w:rsid w:val="003A57A7"/>
    <w:rsid w:val="003A6065"/>
    <w:rsid w:val="003A7388"/>
    <w:rsid w:val="003A7DAF"/>
    <w:rsid w:val="003B0787"/>
    <w:rsid w:val="003B0CC2"/>
    <w:rsid w:val="003B1547"/>
    <w:rsid w:val="003B1DCF"/>
    <w:rsid w:val="003B2240"/>
    <w:rsid w:val="003B2FA7"/>
    <w:rsid w:val="003B40B6"/>
    <w:rsid w:val="003B4E2D"/>
    <w:rsid w:val="003B540A"/>
    <w:rsid w:val="003B5548"/>
    <w:rsid w:val="003B5716"/>
    <w:rsid w:val="003B5C6A"/>
    <w:rsid w:val="003B76B3"/>
    <w:rsid w:val="003B796C"/>
    <w:rsid w:val="003B7B6C"/>
    <w:rsid w:val="003C0734"/>
    <w:rsid w:val="003C0B54"/>
    <w:rsid w:val="003C17DE"/>
    <w:rsid w:val="003C1ECD"/>
    <w:rsid w:val="003C1F8A"/>
    <w:rsid w:val="003C2D43"/>
    <w:rsid w:val="003C4AE5"/>
    <w:rsid w:val="003C50EC"/>
    <w:rsid w:val="003C5835"/>
    <w:rsid w:val="003C5E39"/>
    <w:rsid w:val="003C5F07"/>
    <w:rsid w:val="003C63A2"/>
    <w:rsid w:val="003C6C4A"/>
    <w:rsid w:val="003C74C1"/>
    <w:rsid w:val="003C7BCA"/>
    <w:rsid w:val="003D218F"/>
    <w:rsid w:val="003D44B2"/>
    <w:rsid w:val="003D536E"/>
    <w:rsid w:val="003D6929"/>
    <w:rsid w:val="003E0BB5"/>
    <w:rsid w:val="003E10B6"/>
    <w:rsid w:val="003E10B7"/>
    <w:rsid w:val="003E13C0"/>
    <w:rsid w:val="003E1BEC"/>
    <w:rsid w:val="003E2F3E"/>
    <w:rsid w:val="003E306B"/>
    <w:rsid w:val="003E358E"/>
    <w:rsid w:val="003E3C66"/>
    <w:rsid w:val="003E40BE"/>
    <w:rsid w:val="003E43DB"/>
    <w:rsid w:val="003E6AF9"/>
    <w:rsid w:val="003E71E6"/>
    <w:rsid w:val="003E7DF1"/>
    <w:rsid w:val="003F1109"/>
    <w:rsid w:val="003F1A2B"/>
    <w:rsid w:val="003F253F"/>
    <w:rsid w:val="003F2D3D"/>
    <w:rsid w:val="003F3131"/>
    <w:rsid w:val="003F5A16"/>
    <w:rsid w:val="003F694A"/>
    <w:rsid w:val="003F694B"/>
    <w:rsid w:val="003F7822"/>
    <w:rsid w:val="00400D25"/>
    <w:rsid w:val="00401C31"/>
    <w:rsid w:val="00402286"/>
    <w:rsid w:val="00403577"/>
    <w:rsid w:val="00403698"/>
    <w:rsid w:val="00404613"/>
    <w:rsid w:val="00405A27"/>
    <w:rsid w:val="00405EB1"/>
    <w:rsid w:val="00410D48"/>
    <w:rsid w:val="004130A4"/>
    <w:rsid w:val="00413AEC"/>
    <w:rsid w:val="00416BF9"/>
    <w:rsid w:val="0042050D"/>
    <w:rsid w:val="00420CBB"/>
    <w:rsid w:val="0042182C"/>
    <w:rsid w:val="00422268"/>
    <w:rsid w:val="004223FD"/>
    <w:rsid w:val="00423613"/>
    <w:rsid w:val="00424786"/>
    <w:rsid w:val="00424B30"/>
    <w:rsid w:val="00424BCD"/>
    <w:rsid w:val="004253CF"/>
    <w:rsid w:val="0042582D"/>
    <w:rsid w:val="00425B44"/>
    <w:rsid w:val="00426000"/>
    <w:rsid w:val="004262E5"/>
    <w:rsid w:val="00426B93"/>
    <w:rsid w:val="00426D38"/>
    <w:rsid w:val="00427E96"/>
    <w:rsid w:val="00430DF8"/>
    <w:rsid w:val="00432238"/>
    <w:rsid w:val="00432894"/>
    <w:rsid w:val="0043432D"/>
    <w:rsid w:val="00434A73"/>
    <w:rsid w:val="00436815"/>
    <w:rsid w:val="00436B5A"/>
    <w:rsid w:val="00436FDB"/>
    <w:rsid w:val="00437935"/>
    <w:rsid w:val="00437AA7"/>
    <w:rsid w:val="00440136"/>
    <w:rsid w:val="00440C86"/>
    <w:rsid w:val="004443D2"/>
    <w:rsid w:val="00445368"/>
    <w:rsid w:val="004456B9"/>
    <w:rsid w:val="00445D22"/>
    <w:rsid w:val="00445D34"/>
    <w:rsid w:val="00445D72"/>
    <w:rsid w:val="00445E79"/>
    <w:rsid w:val="004467E8"/>
    <w:rsid w:val="00447533"/>
    <w:rsid w:val="00447D64"/>
    <w:rsid w:val="004520AA"/>
    <w:rsid w:val="004524CD"/>
    <w:rsid w:val="00452662"/>
    <w:rsid w:val="00452C5F"/>
    <w:rsid w:val="0045489E"/>
    <w:rsid w:val="004548F1"/>
    <w:rsid w:val="00454A99"/>
    <w:rsid w:val="00455C60"/>
    <w:rsid w:val="0046167E"/>
    <w:rsid w:val="004616E3"/>
    <w:rsid w:val="004625DD"/>
    <w:rsid w:val="00462E1D"/>
    <w:rsid w:val="00464349"/>
    <w:rsid w:val="00465775"/>
    <w:rsid w:val="0046713A"/>
    <w:rsid w:val="00467284"/>
    <w:rsid w:val="00470F11"/>
    <w:rsid w:val="004719FF"/>
    <w:rsid w:val="004720A8"/>
    <w:rsid w:val="0047221D"/>
    <w:rsid w:val="004733A4"/>
    <w:rsid w:val="004745F0"/>
    <w:rsid w:val="00475AC6"/>
    <w:rsid w:val="0047633A"/>
    <w:rsid w:val="004764F1"/>
    <w:rsid w:val="004775C6"/>
    <w:rsid w:val="00482E7B"/>
    <w:rsid w:val="0048495C"/>
    <w:rsid w:val="00484A19"/>
    <w:rsid w:val="00485730"/>
    <w:rsid w:val="00485E8F"/>
    <w:rsid w:val="00486542"/>
    <w:rsid w:val="00486D6B"/>
    <w:rsid w:val="00486F8D"/>
    <w:rsid w:val="00490163"/>
    <w:rsid w:val="00490CFF"/>
    <w:rsid w:val="00491332"/>
    <w:rsid w:val="004915CC"/>
    <w:rsid w:val="004916C6"/>
    <w:rsid w:val="00491D0B"/>
    <w:rsid w:val="00492011"/>
    <w:rsid w:val="0049437E"/>
    <w:rsid w:val="00494895"/>
    <w:rsid w:val="004963AC"/>
    <w:rsid w:val="004A118E"/>
    <w:rsid w:val="004A1345"/>
    <w:rsid w:val="004A1798"/>
    <w:rsid w:val="004A2498"/>
    <w:rsid w:val="004A275F"/>
    <w:rsid w:val="004A2AA7"/>
    <w:rsid w:val="004A2D5F"/>
    <w:rsid w:val="004A33B5"/>
    <w:rsid w:val="004A38D9"/>
    <w:rsid w:val="004A4249"/>
    <w:rsid w:val="004A49A0"/>
    <w:rsid w:val="004A568E"/>
    <w:rsid w:val="004A57A1"/>
    <w:rsid w:val="004A61F8"/>
    <w:rsid w:val="004A62B8"/>
    <w:rsid w:val="004A6400"/>
    <w:rsid w:val="004A7E00"/>
    <w:rsid w:val="004B039C"/>
    <w:rsid w:val="004B332C"/>
    <w:rsid w:val="004B3702"/>
    <w:rsid w:val="004B3D57"/>
    <w:rsid w:val="004B42AD"/>
    <w:rsid w:val="004B4575"/>
    <w:rsid w:val="004B47D9"/>
    <w:rsid w:val="004B57C3"/>
    <w:rsid w:val="004B7324"/>
    <w:rsid w:val="004C003A"/>
    <w:rsid w:val="004C01E3"/>
    <w:rsid w:val="004C24C1"/>
    <w:rsid w:val="004C25C9"/>
    <w:rsid w:val="004C386C"/>
    <w:rsid w:val="004C4A00"/>
    <w:rsid w:val="004C50D4"/>
    <w:rsid w:val="004C5642"/>
    <w:rsid w:val="004C60EE"/>
    <w:rsid w:val="004C63A5"/>
    <w:rsid w:val="004D0184"/>
    <w:rsid w:val="004D0CD8"/>
    <w:rsid w:val="004D190F"/>
    <w:rsid w:val="004D3ACE"/>
    <w:rsid w:val="004D42FE"/>
    <w:rsid w:val="004D51CC"/>
    <w:rsid w:val="004D5C6D"/>
    <w:rsid w:val="004D74EF"/>
    <w:rsid w:val="004E0D3B"/>
    <w:rsid w:val="004E2A0D"/>
    <w:rsid w:val="004E2B0D"/>
    <w:rsid w:val="004E315C"/>
    <w:rsid w:val="004E34A3"/>
    <w:rsid w:val="004E4333"/>
    <w:rsid w:val="004E4A71"/>
    <w:rsid w:val="004E4F03"/>
    <w:rsid w:val="004E4F62"/>
    <w:rsid w:val="004E54A0"/>
    <w:rsid w:val="004E5A15"/>
    <w:rsid w:val="004E685B"/>
    <w:rsid w:val="004E7B84"/>
    <w:rsid w:val="004F0226"/>
    <w:rsid w:val="004F27F2"/>
    <w:rsid w:val="004F2865"/>
    <w:rsid w:val="004F2A41"/>
    <w:rsid w:val="004F2DB0"/>
    <w:rsid w:val="004F3266"/>
    <w:rsid w:val="004F42AE"/>
    <w:rsid w:val="004F6A24"/>
    <w:rsid w:val="004F745E"/>
    <w:rsid w:val="004F7BA1"/>
    <w:rsid w:val="004F7BD1"/>
    <w:rsid w:val="005018B2"/>
    <w:rsid w:val="00502DA5"/>
    <w:rsid w:val="0050388D"/>
    <w:rsid w:val="00503AB1"/>
    <w:rsid w:val="00503B10"/>
    <w:rsid w:val="00505028"/>
    <w:rsid w:val="0051084D"/>
    <w:rsid w:val="00511973"/>
    <w:rsid w:val="005126A3"/>
    <w:rsid w:val="00513238"/>
    <w:rsid w:val="0051400B"/>
    <w:rsid w:val="00514B10"/>
    <w:rsid w:val="00515081"/>
    <w:rsid w:val="00515A22"/>
    <w:rsid w:val="00517985"/>
    <w:rsid w:val="00520014"/>
    <w:rsid w:val="00520B11"/>
    <w:rsid w:val="005212C3"/>
    <w:rsid w:val="005216CD"/>
    <w:rsid w:val="00521A22"/>
    <w:rsid w:val="00522727"/>
    <w:rsid w:val="0052324F"/>
    <w:rsid w:val="00524A05"/>
    <w:rsid w:val="005252EA"/>
    <w:rsid w:val="005258A6"/>
    <w:rsid w:val="00526936"/>
    <w:rsid w:val="00530436"/>
    <w:rsid w:val="00530696"/>
    <w:rsid w:val="00530E7B"/>
    <w:rsid w:val="00531E4D"/>
    <w:rsid w:val="005320C6"/>
    <w:rsid w:val="005327A8"/>
    <w:rsid w:val="00532AAB"/>
    <w:rsid w:val="00532B39"/>
    <w:rsid w:val="005332D8"/>
    <w:rsid w:val="00533764"/>
    <w:rsid w:val="0053444E"/>
    <w:rsid w:val="00534A37"/>
    <w:rsid w:val="00534B92"/>
    <w:rsid w:val="00534D03"/>
    <w:rsid w:val="00535474"/>
    <w:rsid w:val="005358CA"/>
    <w:rsid w:val="00535E28"/>
    <w:rsid w:val="00536D07"/>
    <w:rsid w:val="005373F0"/>
    <w:rsid w:val="005375AF"/>
    <w:rsid w:val="00537B09"/>
    <w:rsid w:val="0054018B"/>
    <w:rsid w:val="00540DFA"/>
    <w:rsid w:val="00540F76"/>
    <w:rsid w:val="005416F0"/>
    <w:rsid w:val="005421D3"/>
    <w:rsid w:val="00542B74"/>
    <w:rsid w:val="00542CBF"/>
    <w:rsid w:val="005431C3"/>
    <w:rsid w:val="005434F6"/>
    <w:rsid w:val="00544628"/>
    <w:rsid w:val="00546020"/>
    <w:rsid w:val="00550B59"/>
    <w:rsid w:val="00552706"/>
    <w:rsid w:val="0055272C"/>
    <w:rsid w:val="0055399E"/>
    <w:rsid w:val="00553F62"/>
    <w:rsid w:val="005551F1"/>
    <w:rsid w:val="00556262"/>
    <w:rsid w:val="00556923"/>
    <w:rsid w:val="005571FF"/>
    <w:rsid w:val="00560542"/>
    <w:rsid w:val="00560773"/>
    <w:rsid w:val="00560A6F"/>
    <w:rsid w:val="00561C51"/>
    <w:rsid w:val="00563652"/>
    <w:rsid w:val="00563758"/>
    <w:rsid w:val="00563922"/>
    <w:rsid w:val="00563992"/>
    <w:rsid w:val="00564CE9"/>
    <w:rsid w:val="005671D4"/>
    <w:rsid w:val="005675EE"/>
    <w:rsid w:val="00570901"/>
    <w:rsid w:val="00572126"/>
    <w:rsid w:val="00572F2E"/>
    <w:rsid w:val="00573008"/>
    <w:rsid w:val="0057384B"/>
    <w:rsid w:val="00575593"/>
    <w:rsid w:val="00577A81"/>
    <w:rsid w:val="00580F51"/>
    <w:rsid w:val="00582704"/>
    <w:rsid w:val="00583685"/>
    <w:rsid w:val="0058374F"/>
    <w:rsid w:val="00583A9F"/>
    <w:rsid w:val="005840B4"/>
    <w:rsid w:val="00585AD6"/>
    <w:rsid w:val="005862FE"/>
    <w:rsid w:val="00586DE6"/>
    <w:rsid w:val="00587CAA"/>
    <w:rsid w:val="00587DDC"/>
    <w:rsid w:val="00590660"/>
    <w:rsid w:val="005908E7"/>
    <w:rsid w:val="00591377"/>
    <w:rsid w:val="00591ADB"/>
    <w:rsid w:val="00591D92"/>
    <w:rsid w:val="005927ED"/>
    <w:rsid w:val="00592A9F"/>
    <w:rsid w:val="0059431F"/>
    <w:rsid w:val="005944A7"/>
    <w:rsid w:val="00594976"/>
    <w:rsid w:val="005959A6"/>
    <w:rsid w:val="00595EF2"/>
    <w:rsid w:val="005960F8"/>
    <w:rsid w:val="0059781D"/>
    <w:rsid w:val="00597B84"/>
    <w:rsid w:val="005A0AA6"/>
    <w:rsid w:val="005A0AAF"/>
    <w:rsid w:val="005A2BFA"/>
    <w:rsid w:val="005A30F6"/>
    <w:rsid w:val="005A3414"/>
    <w:rsid w:val="005A42DA"/>
    <w:rsid w:val="005A5BDE"/>
    <w:rsid w:val="005A5CED"/>
    <w:rsid w:val="005A6585"/>
    <w:rsid w:val="005A6931"/>
    <w:rsid w:val="005B01B6"/>
    <w:rsid w:val="005B052C"/>
    <w:rsid w:val="005B118F"/>
    <w:rsid w:val="005B1AD0"/>
    <w:rsid w:val="005B2054"/>
    <w:rsid w:val="005B3087"/>
    <w:rsid w:val="005B35C2"/>
    <w:rsid w:val="005B6B44"/>
    <w:rsid w:val="005B75FA"/>
    <w:rsid w:val="005B7A95"/>
    <w:rsid w:val="005B7B95"/>
    <w:rsid w:val="005B7E6C"/>
    <w:rsid w:val="005B7FF2"/>
    <w:rsid w:val="005C14D2"/>
    <w:rsid w:val="005C1858"/>
    <w:rsid w:val="005C2145"/>
    <w:rsid w:val="005C2467"/>
    <w:rsid w:val="005C25AB"/>
    <w:rsid w:val="005C26BA"/>
    <w:rsid w:val="005C2F14"/>
    <w:rsid w:val="005C303B"/>
    <w:rsid w:val="005C31AC"/>
    <w:rsid w:val="005C33F1"/>
    <w:rsid w:val="005C34AB"/>
    <w:rsid w:val="005C37E1"/>
    <w:rsid w:val="005C462D"/>
    <w:rsid w:val="005C46B4"/>
    <w:rsid w:val="005C4CDD"/>
    <w:rsid w:val="005C4E68"/>
    <w:rsid w:val="005C4ED8"/>
    <w:rsid w:val="005C5D01"/>
    <w:rsid w:val="005C5EEA"/>
    <w:rsid w:val="005C64E0"/>
    <w:rsid w:val="005C789B"/>
    <w:rsid w:val="005D062D"/>
    <w:rsid w:val="005D0A1F"/>
    <w:rsid w:val="005D0BDF"/>
    <w:rsid w:val="005D171D"/>
    <w:rsid w:val="005D1892"/>
    <w:rsid w:val="005D283D"/>
    <w:rsid w:val="005D3600"/>
    <w:rsid w:val="005D4287"/>
    <w:rsid w:val="005D4548"/>
    <w:rsid w:val="005D4A1F"/>
    <w:rsid w:val="005D4F5B"/>
    <w:rsid w:val="005D56A7"/>
    <w:rsid w:val="005D5B15"/>
    <w:rsid w:val="005D5B27"/>
    <w:rsid w:val="005D6609"/>
    <w:rsid w:val="005D6C08"/>
    <w:rsid w:val="005D71F6"/>
    <w:rsid w:val="005E18C4"/>
    <w:rsid w:val="005E1B92"/>
    <w:rsid w:val="005E3AB9"/>
    <w:rsid w:val="005E516D"/>
    <w:rsid w:val="005E5DA0"/>
    <w:rsid w:val="005E64C9"/>
    <w:rsid w:val="005E6D53"/>
    <w:rsid w:val="005E7051"/>
    <w:rsid w:val="005F2622"/>
    <w:rsid w:val="005F35D2"/>
    <w:rsid w:val="005F4351"/>
    <w:rsid w:val="005F4D90"/>
    <w:rsid w:val="005F5623"/>
    <w:rsid w:val="005F56BA"/>
    <w:rsid w:val="005F593B"/>
    <w:rsid w:val="005F64FF"/>
    <w:rsid w:val="006001F0"/>
    <w:rsid w:val="0060060C"/>
    <w:rsid w:val="00600820"/>
    <w:rsid w:val="00600E76"/>
    <w:rsid w:val="00602712"/>
    <w:rsid w:val="00602DE4"/>
    <w:rsid w:val="006030AC"/>
    <w:rsid w:val="00603B28"/>
    <w:rsid w:val="00605092"/>
    <w:rsid w:val="00606225"/>
    <w:rsid w:val="00606A2B"/>
    <w:rsid w:val="0061046D"/>
    <w:rsid w:val="00612187"/>
    <w:rsid w:val="006141A5"/>
    <w:rsid w:val="006145DA"/>
    <w:rsid w:val="00614639"/>
    <w:rsid w:val="006148F6"/>
    <w:rsid w:val="00615657"/>
    <w:rsid w:val="00615D2D"/>
    <w:rsid w:val="00615FEC"/>
    <w:rsid w:val="006162CC"/>
    <w:rsid w:val="006206AF"/>
    <w:rsid w:val="00620AF0"/>
    <w:rsid w:val="006217CB"/>
    <w:rsid w:val="00624307"/>
    <w:rsid w:val="00624724"/>
    <w:rsid w:val="00626E26"/>
    <w:rsid w:val="00626E83"/>
    <w:rsid w:val="00627BC4"/>
    <w:rsid w:val="00630E2E"/>
    <w:rsid w:val="006312D6"/>
    <w:rsid w:val="00631791"/>
    <w:rsid w:val="00631BCE"/>
    <w:rsid w:val="00631FA2"/>
    <w:rsid w:val="006320BE"/>
    <w:rsid w:val="006328FD"/>
    <w:rsid w:val="00633048"/>
    <w:rsid w:val="00633D50"/>
    <w:rsid w:val="006340EB"/>
    <w:rsid w:val="00635191"/>
    <w:rsid w:val="00636D78"/>
    <w:rsid w:val="006371AC"/>
    <w:rsid w:val="00637952"/>
    <w:rsid w:val="00640750"/>
    <w:rsid w:val="00640B33"/>
    <w:rsid w:val="00640EA1"/>
    <w:rsid w:val="00641A50"/>
    <w:rsid w:val="00641B9F"/>
    <w:rsid w:val="00641DCD"/>
    <w:rsid w:val="0064247B"/>
    <w:rsid w:val="006428A2"/>
    <w:rsid w:val="00643BBA"/>
    <w:rsid w:val="00643CD7"/>
    <w:rsid w:val="00643D82"/>
    <w:rsid w:val="00643EFD"/>
    <w:rsid w:val="006441F2"/>
    <w:rsid w:val="006446D4"/>
    <w:rsid w:val="00645265"/>
    <w:rsid w:val="00646143"/>
    <w:rsid w:val="00646669"/>
    <w:rsid w:val="00646C50"/>
    <w:rsid w:val="00646F9A"/>
    <w:rsid w:val="0064731D"/>
    <w:rsid w:val="006513CC"/>
    <w:rsid w:val="006516CB"/>
    <w:rsid w:val="00651A7A"/>
    <w:rsid w:val="0065246D"/>
    <w:rsid w:val="00653C25"/>
    <w:rsid w:val="00653CE4"/>
    <w:rsid w:val="0065437B"/>
    <w:rsid w:val="00656001"/>
    <w:rsid w:val="00656CE4"/>
    <w:rsid w:val="006572DC"/>
    <w:rsid w:val="00657F3A"/>
    <w:rsid w:val="0066095B"/>
    <w:rsid w:val="006639DE"/>
    <w:rsid w:val="00663A41"/>
    <w:rsid w:val="006640CE"/>
    <w:rsid w:val="00664289"/>
    <w:rsid w:val="00664912"/>
    <w:rsid w:val="00665852"/>
    <w:rsid w:val="00665D9F"/>
    <w:rsid w:val="006669B0"/>
    <w:rsid w:val="00666D1B"/>
    <w:rsid w:val="00666E4B"/>
    <w:rsid w:val="00667ACC"/>
    <w:rsid w:val="0067008D"/>
    <w:rsid w:val="00671884"/>
    <w:rsid w:val="00673152"/>
    <w:rsid w:val="0067319E"/>
    <w:rsid w:val="00673A6A"/>
    <w:rsid w:val="00674916"/>
    <w:rsid w:val="006750C1"/>
    <w:rsid w:val="00675658"/>
    <w:rsid w:val="00676FC5"/>
    <w:rsid w:val="006816A1"/>
    <w:rsid w:val="00681D09"/>
    <w:rsid w:val="0068237A"/>
    <w:rsid w:val="00683682"/>
    <w:rsid w:val="00684A0C"/>
    <w:rsid w:val="00684AAC"/>
    <w:rsid w:val="0068574A"/>
    <w:rsid w:val="00686CA7"/>
    <w:rsid w:val="00686D3A"/>
    <w:rsid w:val="00686F00"/>
    <w:rsid w:val="006878D1"/>
    <w:rsid w:val="00687B4B"/>
    <w:rsid w:val="00690764"/>
    <w:rsid w:val="00691058"/>
    <w:rsid w:val="0069144B"/>
    <w:rsid w:val="00691AD3"/>
    <w:rsid w:val="00691B93"/>
    <w:rsid w:val="006921B7"/>
    <w:rsid w:val="00692812"/>
    <w:rsid w:val="006943C7"/>
    <w:rsid w:val="0069617D"/>
    <w:rsid w:val="00696769"/>
    <w:rsid w:val="00696D8C"/>
    <w:rsid w:val="006A06E0"/>
    <w:rsid w:val="006A0754"/>
    <w:rsid w:val="006A26FA"/>
    <w:rsid w:val="006A3141"/>
    <w:rsid w:val="006A3D5E"/>
    <w:rsid w:val="006A453A"/>
    <w:rsid w:val="006A5BA8"/>
    <w:rsid w:val="006A664C"/>
    <w:rsid w:val="006A6862"/>
    <w:rsid w:val="006A6BD1"/>
    <w:rsid w:val="006A757B"/>
    <w:rsid w:val="006A7CAC"/>
    <w:rsid w:val="006B1598"/>
    <w:rsid w:val="006B15FA"/>
    <w:rsid w:val="006B294C"/>
    <w:rsid w:val="006B302B"/>
    <w:rsid w:val="006B3D64"/>
    <w:rsid w:val="006B4B62"/>
    <w:rsid w:val="006B54F0"/>
    <w:rsid w:val="006B5700"/>
    <w:rsid w:val="006B59FF"/>
    <w:rsid w:val="006B5B8B"/>
    <w:rsid w:val="006B62B1"/>
    <w:rsid w:val="006B64A4"/>
    <w:rsid w:val="006C1F49"/>
    <w:rsid w:val="006C2548"/>
    <w:rsid w:val="006C2AC5"/>
    <w:rsid w:val="006C303E"/>
    <w:rsid w:val="006C340B"/>
    <w:rsid w:val="006C3CB1"/>
    <w:rsid w:val="006C45FD"/>
    <w:rsid w:val="006C4E3D"/>
    <w:rsid w:val="006C4E89"/>
    <w:rsid w:val="006C56D0"/>
    <w:rsid w:val="006C5D52"/>
    <w:rsid w:val="006C6F35"/>
    <w:rsid w:val="006C7A55"/>
    <w:rsid w:val="006C7C1E"/>
    <w:rsid w:val="006C7D47"/>
    <w:rsid w:val="006D0552"/>
    <w:rsid w:val="006D06B0"/>
    <w:rsid w:val="006D0DAA"/>
    <w:rsid w:val="006D199D"/>
    <w:rsid w:val="006D1B0E"/>
    <w:rsid w:val="006D2E98"/>
    <w:rsid w:val="006D3B56"/>
    <w:rsid w:val="006D3DD5"/>
    <w:rsid w:val="006D4F29"/>
    <w:rsid w:val="006D541D"/>
    <w:rsid w:val="006D551C"/>
    <w:rsid w:val="006D778C"/>
    <w:rsid w:val="006D784F"/>
    <w:rsid w:val="006E18DD"/>
    <w:rsid w:val="006E3159"/>
    <w:rsid w:val="006E3A62"/>
    <w:rsid w:val="006E4203"/>
    <w:rsid w:val="006E4432"/>
    <w:rsid w:val="006E4941"/>
    <w:rsid w:val="006E4B93"/>
    <w:rsid w:val="006F029F"/>
    <w:rsid w:val="006F0425"/>
    <w:rsid w:val="006F07C8"/>
    <w:rsid w:val="006F0C55"/>
    <w:rsid w:val="006F1150"/>
    <w:rsid w:val="006F1280"/>
    <w:rsid w:val="006F13D6"/>
    <w:rsid w:val="006F23F6"/>
    <w:rsid w:val="006F2504"/>
    <w:rsid w:val="006F2E52"/>
    <w:rsid w:val="006F5702"/>
    <w:rsid w:val="006F5C43"/>
    <w:rsid w:val="006F63F9"/>
    <w:rsid w:val="006F748A"/>
    <w:rsid w:val="006F757D"/>
    <w:rsid w:val="007005E0"/>
    <w:rsid w:val="00701781"/>
    <w:rsid w:val="00701966"/>
    <w:rsid w:val="00701A96"/>
    <w:rsid w:val="00701F60"/>
    <w:rsid w:val="00702BCB"/>
    <w:rsid w:val="00702D6D"/>
    <w:rsid w:val="0070447B"/>
    <w:rsid w:val="00704842"/>
    <w:rsid w:val="0070682C"/>
    <w:rsid w:val="007079D3"/>
    <w:rsid w:val="00707F99"/>
    <w:rsid w:val="007102C9"/>
    <w:rsid w:val="007117EA"/>
    <w:rsid w:val="00712EBF"/>
    <w:rsid w:val="00713402"/>
    <w:rsid w:val="0071375B"/>
    <w:rsid w:val="00713F0B"/>
    <w:rsid w:val="007154ED"/>
    <w:rsid w:val="00715E42"/>
    <w:rsid w:val="0071621D"/>
    <w:rsid w:val="0071628E"/>
    <w:rsid w:val="007173BC"/>
    <w:rsid w:val="007174AF"/>
    <w:rsid w:val="007177F1"/>
    <w:rsid w:val="00717898"/>
    <w:rsid w:val="00717B83"/>
    <w:rsid w:val="0072004C"/>
    <w:rsid w:val="00720931"/>
    <w:rsid w:val="007219FB"/>
    <w:rsid w:val="00721AAD"/>
    <w:rsid w:val="007225CA"/>
    <w:rsid w:val="00723013"/>
    <w:rsid w:val="0072368E"/>
    <w:rsid w:val="007250AA"/>
    <w:rsid w:val="00725953"/>
    <w:rsid w:val="007261C0"/>
    <w:rsid w:val="00731917"/>
    <w:rsid w:val="00731B46"/>
    <w:rsid w:val="00732568"/>
    <w:rsid w:val="007329E9"/>
    <w:rsid w:val="00733D95"/>
    <w:rsid w:val="00733ED5"/>
    <w:rsid w:val="00735640"/>
    <w:rsid w:val="0073580E"/>
    <w:rsid w:val="00736821"/>
    <w:rsid w:val="00740148"/>
    <w:rsid w:val="007406FE"/>
    <w:rsid w:val="00741CA4"/>
    <w:rsid w:val="007438D6"/>
    <w:rsid w:val="007440B2"/>
    <w:rsid w:val="0074429C"/>
    <w:rsid w:val="00744C89"/>
    <w:rsid w:val="00745113"/>
    <w:rsid w:val="007467B7"/>
    <w:rsid w:val="00746E7E"/>
    <w:rsid w:val="00746F37"/>
    <w:rsid w:val="007473E7"/>
    <w:rsid w:val="00747A42"/>
    <w:rsid w:val="00747AD9"/>
    <w:rsid w:val="00747F96"/>
    <w:rsid w:val="00750737"/>
    <w:rsid w:val="00750F42"/>
    <w:rsid w:val="00750F99"/>
    <w:rsid w:val="007527B6"/>
    <w:rsid w:val="0075394C"/>
    <w:rsid w:val="00755A99"/>
    <w:rsid w:val="00755EB8"/>
    <w:rsid w:val="007568C0"/>
    <w:rsid w:val="00756DD7"/>
    <w:rsid w:val="00762B3B"/>
    <w:rsid w:val="00763FA4"/>
    <w:rsid w:val="00764FE0"/>
    <w:rsid w:val="0076522C"/>
    <w:rsid w:val="00765382"/>
    <w:rsid w:val="007666BF"/>
    <w:rsid w:val="00766ADE"/>
    <w:rsid w:val="00766E11"/>
    <w:rsid w:val="007704E9"/>
    <w:rsid w:val="007727D0"/>
    <w:rsid w:val="007741D3"/>
    <w:rsid w:val="0077434B"/>
    <w:rsid w:val="00774E5A"/>
    <w:rsid w:val="0077503D"/>
    <w:rsid w:val="0077553A"/>
    <w:rsid w:val="00780EFA"/>
    <w:rsid w:val="00782AF5"/>
    <w:rsid w:val="00782FA5"/>
    <w:rsid w:val="0078733B"/>
    <w:rsid w:val="0079054F"/>
    <w:rsid w:val="007907A3"/>
    <w:rsid w:val="00790FF9"/>
    <w:rsid w:val="00791100"/>
    <w:rsid w:val="007919F3"/>
    <w:rsid w:val="007920F2"/>
    <w:rsid w:val="00792E5C"/>
    <w:rsid w:val="00793078"/>
    <w:rsid w:val="007935B0"/>
    <w:rsid w:val="00793AF6"/>
    <w:rsid w:val="00794831"/>
    <w:rsid w:val="00794A4E"/>
    <w:rsid w:val="00795017"/>
    <w:rsid w:val="0079628C"/>
    <w:rsid w:val="007974D7"/>
    <w:rsid w:val="007978CC"/>
    <w:rsid w:val="00797B2E"/>
    <w:rsid w:val="007A2877"/>
    <w:rsid w:val="007A2D34"/>
    <w:rsid w:val="007A30DB"/>
    <w:rsid w:val="007A32EA"/>
    <w:rsid w:val="007A433C"/>
    <w:rsid w:val="007A4D3E"/>
    <w:rsid w:val="007A55A1"/>
    <w:rsid w:val="007A5732"/>
    <w:rsid w:val="007A680D"/>
    <w:rsid w:val="007A6E93"/>
    <w:rsid w:val="007B15D5"/>
    <w:rsid w:val="007B1729"/>
    <w:rsid w:val="007B2983"/>
    <w:rsid w:val="007B29A4"/>
    <w:rsid w:val="007B40CA"/>
    <w:rsid w:val="007B5EF5"/>
    <w:rsid w:val="007B6124"/>
    <w:rsid w:val="007B6BD8"/>
    <w:rsid w:val="007B763C"/>
    <w:rsid w:val="007C2B5F"/>
    <w:rsid w:val="007C413B"/>
    <w:rsid w:val="007C6C46"/>
    <w:rsid w:val="007C72D8"/>
    <w:rsid w:val="007C75F9"/>
    <w:rsid w:val="007D0541"/>
    <w:rsid w:val="007D0BAE"/>
    <w:rsid w:val="007D16B2"/>
    <w:rsid w:val="007D1C9B"/>
    <w:rsid w:val="007D26D8"/>
    <w:rsid w:val="007D38A4"/>
    <w:rsid w:val="007D5E39"/>
    <w:rsid w:val="007D6ADE"/>
    <w:rsid w:val="007D7500"/>
    <w:rsid w:val="007D7B5D"/>
    <w:rsid w:val="007D7B8B"/>
    <w:rsid w:val="007E0838"/>
    <w:rsid w:val="007E1051"/>
    <w:rsid w:val="007E3FEE"/>
    <w:rsid w:val="007E4784"/>
    <w:rsid w:val="007E4B13"/>
    <w:rsid w:val="007E548A"/>
    <w:rsid w:val="007E698F"/>
    <w:rsid w:val="007E6B52"/>
    <w:rsid w:val="007E70AF"/>
    <w:rsid w:val="007E75E5"/>
    <w:rsid w:val="007E7603"/>
    <w:rsid w:val="007F08E0"/>
    <w:rsid w:val="007F2CD2"/>
    <w:rsid w:val="007F2E21"/>
    <w:rsid w:val="007F3067"/>
    <w:rsid w:val="007F31E9"/>
    <w:rsid w:val="007F38F6"/>
    <w:rsid w:val="007F5FDD"/>
    <w:rsid w:val="007F6A86"/>
    <w:rsid w:val="00800248"/>
    <w:rsid w:val="008005B1"/>
    <w:rsid w:val="00801EC9"/>
    <w:rsid w:val="0080267C"/>
    <w:rsid w:val="0080376A"/>
    <w:rsid w:val="00803C43"/>
    <w:rsid w:val="00804B8D"/>
    <w:rsid w:val="00804F34"/>
    <w:rsid w:val="008056D2"/>
    <w:rsid w:val="00805D14"/>
    <w:rsid w:val="00805F7A"/>
    <w:rsid w:val="00805F93"/>
    <w:rsid w:val="008061D3"/>
    <w:rsid w:val="00807C8E"/>
    <w:rsid w:val="00810379"/>
    <w:rsid w:val="00810419"/>
    <w:rsid w:val="00810E12"/>
    <w:rsid w:val="00811861"/>
    <w:rsid w:val="00811C31"/>
    <w:rsid w:val="00811E25"/>
    <w:rsid w:val="00812497"/>
    <w:rsid w:val="00812544"/>
    <w:rsid w:val="00812AFC"/>
    <w:rsid w:val="00813844"/>
    <w:rsid w:val="00814C98"/>
    <w:rsid w:val="0081549B"/>
    <w:rsid w:val="00815938"/>
    <w:rsid w:val="008169ED"/>
    <w:rsid w:val="00816FF1"/>
    <w:rsid w:val="00817D00"/>
    <w:rsid w:val="008202CA"/>
    <w:rsid w:val="00820E5C"/>
    <w:rsid w:val="00821E9F"/>
    <w:rsid w:val="00822CC2"/>
    <w:rsid w:val="00822DB4"/>
    <w:rsid w:val="0082389D"/>
    <w:rsid w:val="00824FA9"/>
    <w:rsid w:val="0082516C"/>
    <w:rsid w:val="00825508"/>
    <w:rsid w:val="00825CB4"/>
    <w:rsid w:val="00826A70"/>
    <w:rsid w:val="00830654"/>
    <w:rsid w:val="008349DB"/>
    <w:rsid w:val="00835A52"/>
    <w:rsid w:val="00837217"/>
    <w:rsid w:val="008410AA"/>
    <w:rsid w:val="008454D5"/>
    <w:rsid w:val="008469D3"/>
    <w:rsid w:val="00850C86"/>
    <w:rsid w:val="008517D0"/>
    <w:rsid w:val="008527E1"/>
    <w:rsid w:val="00853E0E"/>
    <w:rsid w:val="00854DAC"/>
    <w:rsid w:val="008552EF"/>
    <w:rsid w:val="00855338"/>
    <w:rsid w:val="008564F5"/>
    <w:rsid w:val="00860185"/>
    <w:rsid w:val="008601C8"/>
    <w:rsid w:val="00862270"/>
    <w:rsid w:val="00862575"/>
    <w:rsid w:val="00863E31"/>
    <w:rsid w:val="00864556"/>
    <w:rsid w:val="0086473A"/>
    <w:rsid w:val="008650D8"/>
    <w:rsid w:val="00865755"/>
    <w:rsid w:val="008659C0"/>
    <w:rsid w:val="00865CDB"/>
    <w:rsid w:val="008671D0"/>
    <w:rsid w:val="008707F3"/>
    <w:rsid w:val="00870E04"/>
    <w:rsid w:val="008723FD"/>
    <w:rsid w:val="0087269F"/>
    <w:rsid w:val="008733C2"/>
    <w:rsid w:val="0087388F"/>
    <w:rsid w:val="00873FAE"/>
    <w:rsid w:val="00875640"/>
    <w:rsid w:val="008769B9"/>
    <w:rsid w:val="00877005"/>
    <w:rsid w:val="0087720C"/>
    <w:rsid w:val="00877ACB"/>
    <w:rsid w:val="0088060C"/>
    <w:rsid w:val="008810CB"/>
    <w:rsid w:val="0088354D"/>
    <w:rsid w:val="0088485A"/>
    <w:rsid w:val="00885F9E"/>
    <w:rsid w:val="0088633E"/>
    <w:rsid w:val="0088656F"/>
    <w:rsid w:val="00887ECD"/>
    <w:rsid w:val="00891C23"/>
    <w:rsid w:val="00892801"/>
    <w:rsid w:val="008932AA"/>
    <w:rsid w:val="008939C1"/>
    <w:rsid w:val="00893BC8"/>
    <w:rsid w:val="00894675"/>
    <w:rsid w:val="00894ACE"/>
    <w:rsid w:val="00896F21"/>
    <w:rsid w:val="008975A1"/>
    <w:rsid w:val="00897EB6"/>
    <w:rsid w:val="008A0019"/>
    <w:rsid w:val="008A03C3"/>
    <w:rsid w:val="008A0B8A"/>
    <w:rsid w:val="008A0C22"/>
    <w:rsid w:val="008A1E9B"/>
    <w:rsid w:val="008A38A7"/>
    <w:rsid w:val="008A3A1A"/>
    <w:rsid w:val="008A3A5B"/>
    <w:rsid w:val="008A3A8E"/>
    <w:rsid w:val="008A413C"/>
    <w:rsid w:val="008A49FD"/>
    <w:rsid w:val="008A5BB5"/>
    <w:rsid w:val="008A6F17"/>
    <w:rsid w:val="008A70F1"/>
    <w:rsid w:val="008A7421"/>
    <w:rsid w:val="008A7AEA"/>
    <w:rsid w:val="008B1B6F"/>
    <w:rsid w:val="008B25B4"/>
    <w:rsid w:val="008B2BC3"/>
    <w:rsid w:val="008B3B1D"/>
    <w:rsid w:val="008B3FC0"/>
    <w:rsid w:val="008B45D1"/>
    <w:rsid w:val="008B4CBB"/>
    <w:rsid w:val="008B580D"/>
    <w:rsid w:val="008B6238"/>
    <w:rsid w:val="008B6F35"/>
    <w:rsid w:val="008C0562"/>
    <w:rsid w:val="008C082A"/>
    <w:rsid w:val="008C1A1E"/>
    <w:rsid w:val="008C25CE"/>
    <w:rsid w:val="008C4368"/>
    <w:rsid w:val="008C4A97"/>
    <w:rsid w:val="008C53C7"/>
    <w:rsid w:val="008C6793"/>
    <w:rsid w:val="008C6B90"/>
    <w:rsid w:val="008C745F"/>
    <w:rsid w:val="008C75A7"/>
    <w:rsid w:val="008C7C6E"/>
    <w:rsid w:val="008C7CD8"/>
    <w:rsid w:val="008D0894"/>
    <w:rsid w:val="008D1653"/>
    <w:rsid w:val="008D32BD"/>
    <w:rsid w:val="008D34BB"/>
    <w:rsid w:val="008D3883"/>
    <w:rsid w:val="008D481F"/>
    <w:rsid w:val="008D516C"/>
    <w:rsid w:val="008D54A8"/>
    <w:rsid w:val="008D5ED9"/>
    <w:rsid w:val="008D6D9D"/>
    <w:rsid w:val="008E16A0"/>
    <w:rsid w:val="008E250F"/>
    <w:rsid w:val="008E441D"/>
    <w:rsid w:val="008E4784"/>
    <w:rsid w:val="008E4F9B"/>
    <w:rsid w:val="008E69E3"/>
    <w:rsid w:val="008F0DC9"/>
    <w:rsid w:val="008F118B"/>
    <w:rsid w:val="008F165B"/>
    <w:rsid w:val="008F1948"/>
    <w:rsid w:val="008F2CC4"/>
    <w:rsid w:val="008F2E8F"/>
    <w:rsid w:val="008F45E4"/>
    <w:rsid w:val="008F4956"/>
    <w:rsid w:val="008F5284"/>
    <w:rsid w:val="008F52A5"/>
    <w:rsid w:val="008F6163"/>
    <w:rsid w:val="008F618F"/>
    <w:rsid w:val="008F7012"/>
    <w:rsid w:val="008F7A0C"/>
    <w:rsid w:val="009018F7"/>
    <w:rsid w:val="00901C14"/>
    <w:rsid w:val="0090483F"/>
    <w:rsid w:val="0090529F"/>
    <w:rsid w:val="009057FB"/>
    <w:rsid w:val="00905CE3"/>
    <w:rsid w:val="009063A9"/>
    <w:rsid w:val="0090674D"/>
    <w:rsid w:val="00907301"/>
    <w:rsid w:val="00907587"/>
    <w:rsid w:val="009110C1"/>
    <w:rsid w:val="00911ACE"/>
    <w:rsid w:val="0091309D"/>
    <w:rsid w:val="00914368"/>
    <w:rsid w:val="009170C7"/>
    <w:rsid w:val="009179A1"/>
    <w:rsid w:val="00917C7C"/>
    <w:rsid w:val="009203DF"/>
    <w:rsid w:val="00921BE6"/>
    <w:rsid w:val="00921E92"/>
    <w:rsid w:val="009221DE"/>
    <w:rsid w:val="00922754"/>
    <w:rsid w:val="00923CB8"/>
    <w:rsid w:val="00924374"/>
    <w:rsid w:val="009244B3"/>
    <w:rsid w:val="00924D14"/>
    <w:rsid w:val="00925232"/>
    <w:rsid w:val="00926B14"/>
    <w:rsid w:val="00927505"/>
    <w:rsid w:val="00927AC8"/>
    <w:rsid w:val="00927B8A"/>
    <w:rsid w:val="00931421"/>
    <w:rsid w:val="009328C2"/>
    <w:rsid w:val="00933B06"/>
    <w:rsid w:val="00935294"/>
    <w:rsid w:val="00935299"/>
    <w:rsid w:val="00935529"/>
    <w:rsid w:val="009367E2"/>
    <w:rsid w:val="00936C37"/>
    <w:rsid w:val="00941034"/>
    <w:rsid w:val="00941D72"/>
    <w:rsid w:val="00942752"/>
    <w:rsid w:val="0094393B"/>
    <w:rsid w:val="009439A7"/>
    <w:rsid w:val="00943D43"/>
    <w:rsid w:val="00944AA5"/>
    <w:rsid w:val="00944C14"/>
    <w:rsid w:val="009454FB"/>
    <w:rsid w:val="009455A6"/>
    <w:rsid w:val="00945AB0"/>
    <w:rsid w:val="00945BB5"/>
    <w:rsid w:val="00945FD6"/>
    <w:rsid w:val="009471BA"/>
    <w:rsid w:val="0095011E"/>
    <w:rsid w:val="00950A16"/>
    <w:rsid w:val="009513F4"/>
    <w:rsid w:val="00951471"/>
    <w:rsid w:val="00951499"/>
    <w:rsid w:val="0095228F"/>
    <w:rsid w:val="00952447"/>
    <w:rsid w:val="009528DB"/>
    <w:rsid w:val="009536D5"/>
    <w:rsid w:val="009544D5"/>
    <w:rsid w:val="009545EC"/>
    <w:rsid w:val="00954ACF"/>
    <w:rsid w:val="00954BDF"/>
    <w:rsid w:val="00957C07"/>
    <w:rsid w:val="00960064"/>
    <w:rsid w:val="00960274"/>
    <w:rsid w:val="00960E8A"/>
    <w:rsid w:val="00961B6D"/>
    <w:rsid w:val="00961D98"/>
    <w:rsid w:val="0096211A"/>
    <w:rsid w:val="00963C3A"/>
    <w:rsid w:val="0096433F"/>
    <w:rsid w:val="00964425"/>
    <w:rsid w:val="00964A9F"/>
    <w:rsid w:val="00964B2F"/>
    <w:rsid w:val="00964D88"/>
    <w:rsid w:val="00966565"/>
    <w:rsid w:val="00966987"/>
    <w:rsid w:val="00967784"/>
    <w:rsid w:val="009735F5"/>
    <w:rsid w:val="00973EEE"/>
    <w:rsid w:val="0097455C"/>
    <w:rsid w:val="0097662E"/>
    <w:rsid w:val="00976740"/>
    <w:rsid w:val="009772F6"/>
    <w:rsid w:val="009774B9"/>
    <w:rsid w:val="0097792B"/>
    <w:rsid w:val="009803B9"/>
    <w:rsid w:val="0098050E"/>
    <w:rsid w:val="00980F29"/>
    <w:rsid w:val="0098248A"/>
    <w:rsid w:val="009825B4"/>
    <w:rsid w:val="0098289D"/>
    <w:rsid w:val="009831B7"/>
    <w:rsid w:val="00983265"/>
    <w:rsid w:val="00983828"/>
    <w:rsid w:val="009844DC"/>
    <w:rsid w:val="0098539E"/>
    <w:rsid w:val="00986869"/>
    <w:rsid w:val="00987592"/>
    <w:rsid w:val="00987CA4"/>
    <w:rsid w:val="00991A84"/>
    <w:rsid w:val="00992208"/>
    <w:rsid w:val="00993C96"/>
    <w:rsid w:val="00993D23"/>
    <w:rsid w:val="009940CC"/>
    <w:rsid w:val="0099600E"/>
    <w:rsid w:val="009961C6"/>
    <w:rsid w:val="00996E1A"/>
    <w:rsid w:val="00996FE0"/>
    <w:rsid w:val="00997B2B"/>
    <w:rsid w:val="009A042F"/>
    <w:rsid w:val="009A1413"/>
    <w:rsid w:val="009A1DEE"/>
    <w:rsid w:val="009A2729"/>
    <w:rsid w:val="009A2C4A"/>
    <w:rsid w:val="009A32C5"/>
    <w:rsid w:val="009A535C"/>
    <w:rsid w:val="009A5673"/>
    <w:rsid w:val="009A70E5"/>
    <w:rsid w:val="009A7C80"/>
    <w:rsid w:val="009B0D32"/>
    <w:rsid w:val="009B1EB1"/>
    <w:rsid w:val="009B2E7B"/>
    <w:rsid w:val="009B42EC"/>
    <w:rsid w:val="009B525B"/>
    <w:rsid w:val="009B5567"/>
    <w:rsid w:val="009B6F61"/>
    <w:rsid w:val="009B7CF3"/>
    <w:rsid w:val="009C0492"/>
    <w:rsid w:val="009C155A"/>
    <w:rsid w:val="009C1A9D"/>
    <w:rsid w:val="009C1C4E"/>
    <w:rsid w:val="009C3E14"/>
    <w:rsid w:val="009C5202"/>
    <w:rsid w:val="009C52A9"/>
    <w:rsid w:val="009C55AA"/>
    <w:rsid w:val="009C57A1"/>
    <w:rsid w:val="009C57F8"/>
    <w:rsid w:val="009C7FAC"/>
    <w:rsid w:val="009D04C9"/>
    <w:rsid w:val="009D05EC"/>
    <w:rsid w:val="009D0754"/>
    <w:rsid w:val="009D0996"/>
    <w:rsid w:val="009D11DA"/>
    <w:rsid w:val="009D1F50"/>
    <w:rsid w:val="009D3A80"/>
    <w:rsid w:val="009D3A8C"/>
    <w:rsid w:val="009D4721"/>
    <w:rsid w:val="009D585D"/>
    <w:rsid w:val="009D6199"/>
    <w:rsid w:val="009D679D"/>
    <w:rsid w:val="009E0298"/>
    <w:rsid w:val="009E1658"/>
    <w:rsid w:val="009E279A"/>
    <w:rsid w:val="009E29F1"/>
    <w:rsid w:val="009E2D1B"/>
    <w:rsid w:val="009E2D86"/>
    <w:rsid w:val="009E38E8"/>
    <w:rsid w:val="009E3DA0"/>
    <w:rsid w:val="009E52DB"/>
    <w:rsid w:val="009E54F7"/>
    <w:rsid w:val="009E63EA"/>
    <w:rsid w:val="009E6B30"/>
    <w:rsid w:val="009E7359"/>
    <w:rsid w:val="009E7DDF"/>
    <w:rsid w:val="009E7E9D"/>
    <w:rsid w:val="009F0680"/>
    <w:rsid w:val="009F0A1A"/>
    <w:rsid w:val="009F0CBB"/>
    <w:rsid w:val="009F0E50"/>
    <w:rsid w:val="009F136B"/>
    <w:rsid w:val="009F160F"/>
    <w:rsid w:val="009F1D1D"/>
    <w:rsid w:val="009F242D"/>
    <w:rsid w:val="009F2596"/>
    <w:rsid w:val="009F30E7"/>
    <w:rsid w:val="009F3B39"/>
    <w:rsid w:val="009F4253"/>
    <w:rsid w:val="009F42FA"/>
    <w:rsid w:val="009F47A6"/>
    <w:rsid w:val="00A00924"/>
    <w:rsid w:val="00A00E3C"/>
    <w:rsid w:val="00A016FA"/>
    <w:rsid w:val="00A01A41"/>
    <w:rsid w:val="00A02C5E"/>
    <w:rsid w:val="00A03999"/>
    <w:rsid w:val="00A0469E"/>
    <w:rsid w:val="00A06C54"/>
    <w:rsid w:val="00A06C66"/>
    <w:rsid w:val="00A1041C"/>
    <w:rsid w:val="00A11A81"/>
    <w:rsid w:val="00A12058"/>
    <w:rsid w:val="00A1285E"/>
    <w:rsid w:val="00A14C63"/>
    <w:rsid w:val="00A15510"/>
    <w:rsid w:val="00A1758A"/>
    <w:rsid w:val="00A17639"/>
    <w:rsid w:val="00A20101"/>
    <w:rsid w:val="00A20524"/>
    <w:rsid w:val="00A2064D"/>
    <w:rsid w:val="00A20D1D"/>
    <w:rsid w:val="00A21B51"/>
    <w:rsid w:val="00A22557"/>
    <w:rsid w:val="00A228BC"/>
    <w:rsid w:val="00A237C0"/>
    <w:rsid w:val="00A238B6"/>
    <w:rsid w:val="00A23D93"/>
    <w:rsid w:val="00A24DB7"/>
    <w:rsid w:val="00A255F3"/>
    <w:rsid w:val="00A25637"/>
    <w:rsid w:val="00A277B0"/>
    <w:rsid w:val="00A31189"/>
    <w:rsid w:val="00A3212D"/>
    <w:rsid w:val="00A32463"/>
    <w:rsid w:val="00A32E74"/>
    <w:rsid w:val="00A34B46"/>
    <w:rsid w:val="00A35E10"/>
    <w:rsid w:val="00A404A2"/>
    <w:rsid w:val="00A4355F"/>
    <w:rsid w:val="00A436B4"/>
    <w:rsid w:val="00A43E8E"/>
    <w:rsid w:val="00A441A9"/>
    <w:rsid w:val="00A455F8"/>
    <w:rsid w:val="00A45CB3"/>
    <w:rsid w:val="00A45FC0"/>
    <w:rsid w:val="00A464F1"/>
    <w:rsid w:val="00A47550"/>
    <w:rsid w:val="00A5025E"/>
    <w:rsid w:val="00A50CDE"/>
    <w:rsid w:val="00A50D1B"/>
    <w:rsid w:val="00A50D2F"/>
    <w:rsid w:val="00A514A5"/>
    <w:rsid w:val="00A5152A"/>
    <w:rsid w:val="00A518C1"/>
    <w:rsid w:val="00A52158"/>
    <w:rsid w:val="00A53B05"/>
    <w:rsid w:val="00A54351"/>
    <w:rsid w:val="00A54B99"/>
    <w:rsid w:val="00A558A3"/>
    <w:rsid w:val="00A57452"/>
    <w:rsid w:val="00A60DCF"/>
    <w:rsid w:val="00A613FE"/>
    <w:rsid w:val="00A61C75"/>
    <w:rsid w:val="00A63EAA"/>
    <w:rsid w:val="00A64DCE"/>
    <w:rsid w:val="00A65183"/>
    <w:rsid w:val="00A6544E"/>
    <w:rsid w:val="00A65DF0"/>
    <w:rsid w:val="00A661B6"/>
    <w:rsid w:val="00A66657"/>
    <w:rsid w:val="00A6695E"/>
    <w:rsid w:val="00A67A39"/>
    <w:rsid w:val="00A70448"/>
    <w:rsid w:val="00A7054D"/>
    <w:rsid w:val="00A71193"/>
    <w:rsid w:val="00A72E0E"/>
    <w:rsid w:val="00A73202"/>
    <w:rsid w:val="00A73477"/>
    <w:rsid w:val="00A74CF8"/>
    <w:rsid w:val="00A75930"/>
    <w:rsid w:val="00A759EA"/>
    <w:rsid w:val="00A770B9"/>
    <w:rsid w:val="00A80B45"/>
    <w:rsid w:val="00A82110"/>
    <w:rsid w:val="00A82519"/>
    <w:rsid w:val="00A828AC"/>
    <w:rsid w:val="00A82BD4"/>
    <w:rsid w:val="00A82D60"/>
    <w:rsid w:val="00A83C8C"/>
    <w:rsid w:val="00A8462B"/>
    <w:rsid w:val="00A84B93"/>
    <w:rsid w:val="00A860F5"/>
    <w:rsid w:val="00A8757B"/>
    <w:rsid w:val="00A87CEF"/>
    <w:rsid w:val="00A90801"/>
    <w:rsid w:val="00A923B3"/>
    <w:rsid w:val="00A92DA0"/>
    <w:rsid w:val="00A9379B"/>
    <w:rsid w:val="00A9399C"/>
    <w:rsid w:val="00A96131"/>
    <w:rsid w:val="00A9621D"/>
    <w:rsid w:val="00A97EF8"/>
    <w:rsid w:val="00AA0448"/>
    <w:rsid w:val="00AA12EE"/>
    <w:rsid w:val="00AA1661"/>
    <w:rsid w:val="00AA4771"/>
    <w:rsid w:val="00AA49FB"/>
    <w:rsid w:val="00AA4B85"/>
    <w:rsid w:val="00AA57CF"/>
    <w:rsid w:val="00AA5E6C"/>
    <w:rsid w:val="00AA74D6"/>
    <w:rsid w:val="00AA7AAB"/>
    <w:rsid w:val="00AB0E41"/>
    <w:rsid w:val="00AB1DD4"/>
    <w:rsid w:val="00AB291E"/>
    <w:rsid w:val="00AB3288"/>
    <w:rsid w:val="00AB578C"/>
    <w:rsid w:val="00AB6EC8"/>
    <w:rsid w:val="00AC0635"/>
    <w:rsid w:val="00AC0713"/>
    <w:rsid w:val="00AC0AEB"/>
    <w:rsid w:val="00AC25B2"/>
    <w:rsid w:val="00AC2913"/>
    <w:rsid w:val="00AC2D32"/>
    <w:rsid w:val="00AC2D7B"/>
    <w:rsid w:val="00AC3C5B"/>
    <w:rsid w:val="00AC3CA9"/>
    <w:rsid w:val="00AC4192"/>
    <w:rsid w:val="00AC44F8"/>
    <w:rsid w:val="00AC46CD"/>
    <w:rsid w:val="00AC5906"/>
    <w:rsid w:val="00AC6A8A"/>
    <w:rsid w:val="00AC780C"/>
    <w:rsid w:val="00AC7CCF"/>
    <w:rsid w:val="00AD11AC"/>
    <w:rsid w:val="00AD24A8"/>
    <w:rsid w:val="00AD26FA"/>
    <w:rsid w:val="00AD5D12"/>
    <w:rsid w:val="00AD5F60"/>
    <w:rsid w:val="00AD604B"/>
    <w:rsid w:val="00AD615A"/>
    <w:rsid w:val="00AD6920"/>
    <w:rsid w:val="00AD6A06"/>
    <w:rsid w:val="00AD7321"/>
    <w:rsid w:val="00AD7441"/>
    <w:rsid w:val="00AD7A76"/>
    <w:rsid w:val="00AD7FF8"/>
    <w:rsid w:val="00AE070D"/>
    <w:rsid w:val="00AE189E"/>
    <w:rsid w:val="00AE1BF2"/>
    <w:rsid w:val="00AE2BC8"/>
    <w:rsid w:val="00AE37D9"/>
    <w:rsid w:val="00AE381D"/>
    <w:rsid w:val="00AE3F14"/>
    <w:rsid w:val="00AE448C"/>
    <w:rsid w:val="00AE58B4"/>
    <w:rsid w:val="00AE59FE"/>
    <w:rsid w:val="00AE5C94"/>
    <w:rsid w:val="00AE6C3B"/>
    <w:rsid w:val="00AE7B65"/>
    <w:rsid w:val="00AF231D"/>
    <w:rsid w:val="00AF2432"/>
    <w:rsid w:val="00AF2E99"/>
    <w:rsid w:val="00AF433F"/>
    <w:rsid w:val="00AF44DC"/>
    <w:rsid w:val="00AF5040"/>
    <w:rsid w:val="00AF5E1B"/>
    <w:rsid w:val="00AF7203"/>
    <w:rsid w:val="00AF7A62"/>
    <w:rsid w:val="00AF7DCF"/>
    <w:rsid w:val="00B010F2"/>
    <w:rsid w:val="00B02119"/>
    <w:rsid w:val="00B0281B"/>
    <w:rsid w:val="00B02BE3"/>
    <w:rsid w:val="00B030D0"/>
    <w:rsid w:val="00B0462B"/>
    <w:rsid w:val="00B04A14"/>
    <w:rsid w:val="00B04E72"/>
    <w:rsid w:val="00B06926"/>
    <w:rsid w:val="00B07264"/>
    <w:rsid w:val="00B07ED0"/>
    <w:rsid w:val="00B100FA"/>
    <w:rsid w:val="00B10823"/>
    <w:rsid w:val="00B114ED"/>
    <w:rsid w:val="00B11749"/>
    <w:rsid w:val="00B1262C"/>
    <w:rsid w:val="00B1269D"/>
    <w:rsid w:val="00B13EE0"/>
    <w:rsid w:val="00B140D8"/>
    <w:rsid w:val="00B1552F"/>
    <w:rsid w:val="00B15F12"/>
    <w:rsid w:val="00B16266"/>
    <w:rsid w:val="00B1672F"/>
    <w:rsid w:val="00B16DA9"/>
    <w:rsid w:val="00B205C6"/>
    <w:rsid w:val="00B20881"/>
    <w:rsid w:val="00B20AA8"/>
    <w:rsid w:val="00B20C43"/>
    <w:rsid w:val="00B20E96"/>
    <w:rsid w:val="00B21C89"/>
    <w:rsid w:val="00B22178"/>
    <w:rsid w:val="00B23C20"/>
    <w:rsid w:val="00B24093"/>
    <w:rsid w:val="00B240C7"/>
    <w:rsid w:val="00B244B9"/>
    <w:rsid w:val="00B24FFE"/>
    <w:rsid w:val="00B2520A"/>
    <w:rsid w:val="00B2594E"/>
    <w:rsid w:val="00B2621A"/>
    <w:rsid w:val="00B30252"/>
    <w:rsid w:val="00B30FE9"/>
    <w:rsid w:val="00B31386"/>
    <w:rsid w:val="00B315B9"/>
    <w:rsid w:val="00B32A5E"/>
    <w:rsid w:val="00B34E10"/>
    <w:rsid w:val="00B352E5"/>
    <w:rsid w:val="00B355FE"/>
    <w:rsid w:val="00B3574A"/>
    <w:rsid w:val="00B35CBA"/>
    <w:rsid w:val="00B41291"/>
    <w:rsid w:val="00B42F63"/>
    <w:rsid w:val="00B43188"/>
    <w:rsid w:val="00B43554"/>
    <w:rsid w:val="00B43DB5"/>
    <w:rsid w:val="00B44067"/>
    <w:rsid w:val="00B4509C"/>
    <w:rsid w:val="00B469CF"/>
    <w:rsid w:val="00B46C1B"/>
    <w:rsid w:val="00B471BC"/>
    <w:rsid w:val="00B4748F"/>
    <w:rsid w:val="00B479AA"/>
    <w:rsid w:val="00B47DF8"/>
    <w:rsid w:val="00B50924"/>
    <w:rsid w:val="00B50CC8"/>
    <w:rsid w:val="00B510F0"/>
    <w:rsid w:val="00B51BBF"/>
    <w:rsid w:val="00B52EC6"/>
    <w:rsid w:val="00B55418"/>
    <w:rsid w:val="00B568DC"/>
    <w:rsid w:val="00B56ECF"/>
    <w:rsid w:val="00B601CB"/>
    <w:rsid w:val="00B60BDF"/>
    <w:rsid w:val="00B6109F"/>
    <w:rsid w:val="00B61D67"/>
    <w:rsid w:val="00B62421"/>
    <w:rsid w:val="00B6291C"/>
    <w:rsid w:val="00B6538D"/>
    <w:rsid w:val="00B659E3"/>
    <w:rsid w:val="00B668A3"/>
    <w:rsid w:val="00B6699C"/>
    <w:rsid w:val="00B67A0E"/>
    <w:rsid w:val="00B67BDC"/>
    <w:rsid w:val="00B67FC1"/>
    <w:rsid w:val="00B70089"/>
    <w:rsid w:val="00B70DA5"/>
    <w:rsid w:val="00B71F13"/>
    <w:rsid w:val="00B72640"/>
    <w:rsid w:val="00B72CDD"/>
    <w:rsid w:val="00B74906"/>
    <w:rsid w:val="00B813B3"/>
    <w:rsid w:val="00B821E3"/>
    <w:rsid w:val="00B82697"/>
    <w:rsid w:val="00B827E7"/>
    <w:rsid w:val="00B830C3"/>
    <w:rsid w:val="00B839FB"/>
    <w:rsid w:val="00B83DDF"/>
    <w:rsid w:val="00B85B20"/>
    <w:rsid w:val="00B86248"/>
    <w:rsid w:val="00B8644B"/>
    <w:rsid w:val="00B86C1F"/>
    <w:rsid w:val="00B87E87"/>
    <w:rsid w:val="00B90DF7"/>
    <w:rsid w:val="00B91447"/>
    <w:rsid w:val="00B91FDF"/>
    <w:rsid w:val="00B9251F"/>
    <w:rsid w:val="00B92FEF"/>
    <w:rsid w:val="00B932B3"/>
    <w:rsid w:val="00B94456"/>
    <w:rsid w:val="00B96F59"/>
    <w:rsid w:val="00B97A77"/>
    <w:rsid w:val="00BA027A"/>
    <w:rsid w:val="00BA0A17"/>
    <w:rsid w:val="00BA0D1C"/>
    <w:rsid w:val="00BA1642"/>
    <w:rsid w:val="00BA16D2"/>
    <w:rsid w:val="00BA2408"/>
    <w:rsid w:val="00BA2A0D"/>
    <w:rsid w:val="00BA2D3F"/>
    <w:rsid w:val="00BA3086"/>
    <w:rsid w:val="00BA365C"/>
    <w:rsid w:val="00BA41BE"/>
    <w:rsid w:val="00BA540C"/>
    <w:rsid w:val="00BB1C47"/>
    <w:rsid w:val="00BB2004"/>
    <w:rsid w:val="00BB2272"/>
    <w:rsid w:val="00BB45B0"/>
    <w:rsid w:val="00BB4D6B"/>
    <w:rsid w:val="00BB51E1"/>
    <w:rsid w:val="00BB5DB6"/>
    <w:rsid w:val="00BB62A3"/>
    <w:rsid w:val="00BB7952"/>
    <w:rsid w:val="00BC0BAF"/>
    <w:rsid w:val="00BC13B0"/>
    <w:rsid w:val="00BC1634"/>
    <w:rsid w:val="00BC2834"/>
    <w:rsid w:val="00BC28BE"/>
    <w:rsid w:val="00BC2D07"/>
    <w:rsid w:val="00BC3A45"/>
    <w:rsid w:val="00BC446F"/>
    <w:rsid w:val="00BC4D91"/>
    <w:rsid w:val="00BC544B"/>
    <w:rsid w:val="00BC6BA2"/>
    <w:rsid w:val="00BC6ED9"/>
    <w:rsid w:val="00BC7DF4"/>
    <w:rsid w:val="00BD091A"/>
    <w:rsid w:val="00BD09BC"/>
    <w:rsid w:val="00BD1436"/>
    <w:rsid w:val="00BD1C15"/>
    <w:rsid w:val="00BD1F66"/>
    <w:rsid w:val="00BD2688"/>
    <w:rsid w:val="00BD30D5"/>
    <w:rsid w:val="00BD332A"/>
    <w:rsid w:val="00BD5551"/>
    <w:rsid w:val="00BD64F2"/>
    <w:rsid w:val="00BD65A9"/>
    <w:rsid w:val="00BD6A14"/>
    <w:rsid w:val="00BD6A22"/>
    <w:rsid w:val="00BD7A13"/>
    <w:rsid w:val="00BD7C67"/>
    <w:rsid w:val="00BD7D29"/>
    <w:rsid w:val="00BE0FA8"/>
    <w:rsid w:val="00BE3790"/>
    <w:rsid w:val="00BE451C"/>
    <w:rsid w:val="00BE4FFB"/>
    <w:rsid w:val="00BE542A"/>
    <w:rsid w:val="00BE569C"/>
    <w:rsid w:val="00BE58F0"/>
    <w:rsid w:val="00BE7287"/>
    <w:rsid w:val="00BE7C37"/>
    <w:rsid w:val="00BE7ED9"/>
    <w:rsid w:val="00BF11BB"/>
    <w:rsid w:val="00BF377F"/>
    <w:rsid w:val="00BF449E"/>
    <w:rsid w:val="00BF4677"/>
    <w:rsid w:val="00BF484D"/>
    <w:rsid w:val="00BF4A88"/>
    <w:rsid w:val="00BF4B8E"/>
    <w:rsid w:val="00BF4C64"/>
    <w:rsid w:val="00BF50AB"/>
    <w:rsid w:val="00BF50B9"/>
    <w:rsid w:val="00BF636F"/>
    <w:rsid w:val="00BF65AC"/>
    <w:rsid w:val="00BF670F"/>
    <w:rsid w:val="00BF6B2A"/>
    <w:rsid w:val="00BF6C14"/>
    <w:rsid w:val="00C006AD"/>
    <w:rsid w:val="00C01731"/>
    <w:rsid w:val="00C018EE"/>
    <w:rsid w:val="00C027BB"/>
    <w:rsid w:val="00C02F1B"/>
    <w:rsid w:val="00C03A92"/>
    <w:rsid w:val="00C053D2"/>
    <w:rsid w:val="00C05EDA"/>
    <w:rsid w:val="00C064E2"/>
    <w:rsid w:val="00C07F29"/>
    <w:rsid w:val="00C101F1"/>
    <w:rsid w:val="00C1164E"/>
    <w:rsid w:val="00C1277E"/>
    <w:rsid w:val="00C127D7"/>
    <w:rsid w:val="00C128C3"/>
    <w:rsid w:val="00C12A27"/>
    <w:rsid w:val="00C14591"/>
    <w:rsid w:val="00C14F9D"/>
    <w:rsid w:val="00C1509B"/>
    <w:rsid w:val="00C16E60"/>
    <w:rsid w:val="00C17634"/>
    <w:rsid w:val="00C201AA"/>
    <w:rsid w:val="00C2079D"/>
    <w:rsid w:val="00C21676"/>
    <w:rsid w:val="00C21E93"/>
    <w:rsid w:val="00C22BC6"/>
    <w:rsid w:val="00C22D64"/>
    <w:rsid w:val="00C26009"/>
    <w:rsid w:val="00C26324"/>
    <w:rsid w:val="00C266C8"/>
    <w:rsid w:val="00C27064"/>
    <w:rsid w:val="00C306E2"/>
    <w:rsid w:val="00C30FA3"/>
    <w:rsid w:val="00C3238F"/>
    <w:rsid w:val="00C32F09"/>
    <w:rsid w:val="00C330AC"/>
    <w:rsid w:val="00C33BCA"/>
    <w:rsid w:val="00C341BD"/>
    <w:rsid w:val="00C345AB"/>
    <w:rsid w:val="00C34F73"/>
    <w:rsid w:val="00C367DF"/>
    <w:rsid w:val="00C36D20"/>
    <w:rsid w:val="00C36D9C"/>
    <w:rsid w:val="00C379F3"/>
    <w:rsid w:val="00C40713"/>
    <w:rsid w:val="00C40807"/>
    <w:rsid w:val="00C418C3"/>
    <w:rsid w:val="00C41B2A"/>
    <w:rsid w:val="00C42424"/>
    <w:rsid w:val="00C42907"/>
    <w:rsid w:val="00C433A5"/>
    <w:rsid w:val="00C43E54"/>
    <w:rsid w:val="00C4474E"/>
    <w:rsid w:val="00C44FA7"/>
    <w:rsid w:val="00C452F5"/>
    <w:rsid w:val="00C457D1"/>
    <w:rsid w:val="00C46287"/>
    <w:rsid w:val="00C477FD"/>
    <w:rsid w:val="00C50C42"/>
    <w:rsid w:val="00C51577"/>
    <w:rsid w:val="00C520F6"/>
    <w:rsid w:val="00C52D7D"/>
    <w:rsid w:val="00C536E6"/>
    <w:rsid w:val="00C5380F"/>
    <w:rsid w:val="00C539DA"/>
    <w:rsid w:val="00C53F07"/>
    <w:rsid w:val="00C54D22"/>
    <w:rsid w:val="00C55AFF"/>
    <w:rsid w:val="00C56E3B"/>
    <w:rsid w:val="00C57959"/>
    <w:rsid w:val="00C57FE5"/>
    <w:rsid w:val="00C60684"/>
    <w:rsid w:val="00C60B48"/>
    <w:rsid w:val="00C617EB"/>
    <w:rsid w:val="00C61BA0"/>
    <w:rsid w:val="00C62A6B"/>
    <w:rsid w:val="00C62D8C"/>
    <w:rsid w:val="00C63228"/>
    <w:rsid w:val="00C637BF"/>
    <w:rsid w:val="00C64063"/>
    <w:rsid w:val="00C66436"/>
    <w:rsid w:val="00C70056"/>
    <w:rsid w:val="00C705F9"/>
    <w:rsid w:val="00C70EBC"/>
    <w:rsid w:val="00C7104B"/>
    <w:rsid w:val="00C715C0"/>
    <w:rsid w:val="00C71E03"/>
    <w:rsid w:val="00C721AA"/>
    <w:rsid w:val="00C7231C"/>
    <w:rsid w:val="00C727E0"/>
    <w:rsid w:val="00C73E80"/>
    <w:rsid w:val="00C74C5B"/>
    <w:rsid w:val="00C75897"/>
    <w:rsid w:val="00C75A40"/>
    <w:rsid w:val="00C76372"/>
    <w:rsid w:val="00C766D6"/>
    <w:rsid w:val="00C76DA2"/>
    <w:rsid w:val="00C80156"/>
    <w:rsid w:val="00C824B1"/>
    <w:rsid w:val="00C82E79"/>
    <w:rsid w:val="00C8306F"/>
    <w:rsid w:val="00C83D3C"/>
    <w:rsid w:val="00C84BE3"/>
    <w:rsid w:val="00C86D95"/>
    <w:rsid w:val="00C90A6A"/>
    <w:rsid w:val="00C90ADC"/>
    <w:rsid w:val="00C9166C"/>
    <w:rsid w:val="00C91CE6"/>
    <w:rsid w:val="00C91FE3"/>
    <w:rsid w:val="00C92E97"/>
    <w:rsid w:val="00C94064"/>
    <w:rsid w:val="00C94118"/>
    <w:rsid w:val="00C9423F"/>
    <w:rsid w:val="00C9503A"/>
    <w:rsid w:val="00C958A4"/>
    <w:rsid w:val="00C95CCA"/>
    <w:rsid w:val="00C965C2"/>
    <w:rsid w:val="00C96792"/>
    <w:rsid w:val="00C971EC"/>
    <w:rsid w:val="00C975E5"/>
    <w:rsid w:val="00C976D0"/>
    <w:rsid w:val="00C97D52"/>
    <w:rsid w:val="00CA010E"/>
    <w:rsid w:val="00CA1482"/>
    <w:rsid w:val="00CA2240"/>
    <w:rsid w:val="00CA41A3"/>
    <w:rsid w:val="00CA560F"/>
    <w:rsid w:val="00CA5AF8"/>
    <w:rsid w:val="00CA64A7"/>
    <w:rsid w:val="00CA6A6B"/>
    <w:rsid w:val="00CA6C8E"/>
    <w:rsid w:val="00CA7B7B"/>
    <w:rsid w:val="00CB0486"/>
    <w:rsid w:val="00CB2808"/>
    <w:rsid w:val="00CB37E1"/>
    <w:rsid w:val="00CB446D"/>
    <w:rsid w:val="00CB51E6"/>
    <w:rsid w:val="00CB6184"/>
    <w:rsid w:val="00CB72B6"/>
    <w:rsid w:val="00CC003C"/>
    <w:rsid w:val="00CC14A7"/>
    <w:rsid w:val="00CC14AD"/>
    <w:rsid w:val="00CC20DC"/>
    <w:rsid w:val="00CC55F0"/>
    <w:rsid w:val="00CC708B"/>
    <w:rsid w:val="00CD04E5"/>
    <w:rsid w:val="00CD11C9"/>
    <w:rsid w:val="00CD124B"/>
    <w:rsid w:val="00CD2C79"/>
    <w:rsid w:val="00CD485A"/>
    <w:rsid w:val="00CD4AE7"/>
    <w:rsid w:val="00CD62BF"/>
    <w:rsid w:val="00CD6AA4"/>
    <w:rsid w:val="00CD6C29"/>
    <w:rsid w:val="00CD71BC"/>
    <w:rsid w:val="00CD7E13"/>
    <w:rsid w:val="00CE0A81"/>
    <w:rsid w:val="00CE0B92"/>
    <w:rsid w:val="00CE2CE2"/>
    <w:rsid w:val="00CE3345"/>
    <w:rsid w:val="00CE369B"/>
    <w:rsid w:val="00CE379A"/>
    <w:rsid w:val="00CE4290"/>
    <w:rsid w:val="00CE5029"/>
    <w:rsid w:val="00CE580A"/>
    <w:rsid w:val="00CE600F"/>
    <w:rsid w:val="00CF003B"/>
    <w:rsid w:val="00CF0989"/>
    <w:rsid w:val="00CF09A7"/>
    <w:rsid w:val="00CF0EC5"/>
    <w:rsid w:val="00CF1B5D"/>
    <w:rsid w:val="00CF29D5"/>
    <w:rsid w:val="00CF54DD"/>
    <w:rsid w:val="00CF5735"/>
    <w:rsid w:val="00CF73D4"/>
    <w:rsid w:val="00D00E29"/>
    <w:rsid w:val="00D010E7"/>
    <w:rsid w:val="00D0204F"/>
    <w:rsid w:val="00D02BC3"/>
    <w:rsid w:val="00D04CA9"/>
    <w:rsid w:val="00D05053"/>
    <w:rsid w:val="00D06ED3"/>
    <w:rsid w:val="00D07116"/>
    <w:rsid w:val="00D10AF5"/>
    <w:rsid w:val="00D11EB9"/>
    <w:rsid w:val="00D12452"/>
    <w:rsid w:val="00D13923"/>
    <w:rsid w:val="00D15C60"/>
    <w:rsid w:val="00D15F7E"/>
    <w:rsid w:val="00D16B26"/>
    <w:rsid w:val="00D16D05"/>
    <w:rsid w:val="00D16E60"/>
    <w:rsid w:val="00D17815"/>
    <w:rsid w:val="00D178A8"/>
    <w:rsid w:val="00D211EA"/>
    <w:rsid w:val="00D227E9"/>
    <w:rsid w:val="00D257D1"/>
    <w:rsid w:val="00D25B8E"/>
    <w:rsid w:val="00D26440"/>
    <w:rsid w:val="00D26C7D"/>
    <w:rsid w:val="00D26EA8"/>
    <w:rsid w:val="00D3122F"/>
    <w:rsid w:val="00D3190F"/>
    <w:rsid w:val="00D31B52"/>
    <w:rsid w:val="00D3202A"/>
    <w:rsid w:val="00D32AF2"/>
    <w:rsid w:val="00D3340E"/>
    <w:rsid w:val="00D3368E"/>
    <w:rsid w:val="00D34F7B"/>
    <w:rsid w:val="00D35616"/>
    <w:rsid w:val="00D36A30"/>
    <w:rsid w:val="00D4014B"/>
    <w:rsid w:val="00D40363"/>
    <w:rsid w:val="00D41489"/>
    <w:rsid w:val="00D41605"/>
    <w:rsid w:val="00D41B85"/>
    <w:rsid w:val="00D45120"/>
    <w:rsid w:val="00D45735"/>
    <w:rsid w:val="00D45E85"/>
    <w:rsid w:val="00D47102"/>
    <w:rsid w:val="00D519CD"/>
    <w:rsid w:val="00D547C3"/>
    <w:rsid w:val="00D557E3"/>
    <w:rsid w:val="00D60EDD"/>
    <w:rsid w:val="00D61F3E"/>
    <w:rsid w:val="00D62181"/>
    <w:rsid w:val="00D621EB"/>
    <w:rsid w:val="00D62EEB"/>
    <w:rsid w:val="00D633DC"/>
    <w:rsid w:val="00D658A7"/>
    <w:rsid w:val="00D67583"/>
    <w:rsid w:val="00D67692"/>
    <w:rsid w:val="00D67FA6"/>
    <w:rsid w:val="00D70513"/>
    <w:rsid w:val="00D71207"/>
    <w:rsid w:val="00D7154F"/>
    <w:rsid w:val="00D73141"/>
    <w:rsid w:val="00D7316C"/>
    <w:rsid w:val="00D738F9"/>
    <w:rsid w:val="00D74852"/>
    <w:rsid w:val="00D74C15"/>
    <w:rsid w:val="00D7504D"/>
    <w:rsid w:val="00D75260"/>
    <w:rsid w:val="00D778A3"/>
    <w:rsid w:val="00D80049"/>
    <w:rsid w:val="00D803FC"/>
    <w:rsid w:val="00D81BC9"/>
    <w:rsid w:val="00D82E7F"/>
    <w:rsid w:val="00D84CC6"/>
    <w:rsid w:val="00D850A9"/>
    <w:rsid w:val="00D854F0"/>
    <w:rsid w:val="00D860F6"/>
    <w:rsid w:val="00D8783B"/>
    <w:rsid w:val="00D87B71"/>
    <w:rsid w:val="00D9167E"/>
    <w:rsid w:val="00D920DF"/>
    <w:rsid w:val="00D92185"/>
    <w:rsid w:val="00D92580"/>
    <w:rsid w:val="00D940C2"/>
    <w:rsid w:val="00D94678"/>
    <w:rsid w:val="00D95C75"/>
    <w:rsid w:val="00D97C46"/>
    <w:rsid w:val="00DA1408"/>
    <w:rsid w:val="00DA1A3E"/>
    <w:rsid w:val="00DA253C"/>
    <w:rsid w:val="00DA30B3"/>
    <w:rsid w:val="00DA3327"/>
    <w:rsid w:val="00DA442B"/>
    <w:rsid w:val="00DA508B"/>
    <w:rsid w:val="00DA62E0"/>
    <w:rsid w:val="00DB0530"/>
    <w:rsid w:val="00DB0B4D"/>
    <w:rsid w:val="00DB28F7"/>
    <w:rsid w:val="00DB3074"/>
    <w:rsid w:val="00DB3770"/>
    <w:rsid w:val="00DB3CBF"/>
    <w:rsid w:val="00DB4169"/>
    <w:rsid w:val="00DB4F35"/>
    <w:rsid w:val="00DB5290"/>
    <w:rsid w:val="00DB5B4A"/>
    <w:rsid w:val="00DB6926"/>
    <w:rsid w:val="00DB7358"/>
    <w:rsid w:val="00DB7B42"/>
    <w:rsid w:val="00DC0D77"/>
    <w:rsid w:val="00DC1363"/>
    <w:rsid w:val="00DC1AFB"/>
    <w:rsid w:val="00DC29C5"/>
    <w:rsid w:val="00DC432E"/>
    <w:rsid w:val="00DC44EC"/>
    <w:rsid w:val="00DC4FA8"/>
    <w:rsid w:val="00DC592A"/>
    <w:rsid w:val="00DC611B"/>
    <w:rsid w:val="00DC67B5"/>
    <w:rsid w:val="00DC6C6E"/>
    <w:rsid w:val="00DC7963"/>
    <w:rsid w:val="00DC7D44"/>
    <w:rsid w:val="00DD0C89"/>
    <w:rsid w:val="00DD0F2E"/>
    <w:rsid w:val="00DD1945"/>
    <w:rsid w:val="00DD2370"/>
    <w:rsid w:val="00DD2E7A"/>
    <w:rsid w:val="00DD3737"/>
    <w:rsid w:val="00DD54FA"/>
    <w:rsid w:val="00DD5FC0"/>
    <w:rsid w:val="00DD6131"/>
    <w:rsid w:val="00DD76D3"/>
    <w:rsid w:val="00DD79B5"/>
    <w:rsid w:val="00DE33BB"/>
    <w:rsid w:val="00DE3F58"/>
    <w:rsid w:val="00DE5316"/>
    <w:rsid w:val="00DE58FA"/>
    <w:rsid w:val="00DE5C63"/>
    <w:rsid w:val="00DE6E38"/>
    <w:rsid w:val="00DE7BEE"/>
    <w:rsid w:val="00DE7D78"/>
    <w:rsid w:val="00DF02E1"/>
    <w:rsid w:val="00DF259C"/>
    <w:rsid w:val="00DF38AA"/>
    <w:rsid w:val="00DF44A7"/>
    <w:rsid w:val="00DF46CA"/>
    <w:rsid w:val="00DF4F07"/>
    <w:rsid w:val="00DF52EB"/>
    <w:rsid w:val="00DF59F1"/>
    <w:rsid w:val="00DF6943"/>
    <w:rsid w:val="00DF6CC3"/>
    <w:rsid w:val="00DF71B0"/>
    <w:rsid w:val="00E004DA"/>
    <w:rsid w:val="00E00F67"/>
    <w:rsid w:val="00E044FF"/>
    <w:rsid w:val="00E077CB"/>
    <w:rsid w:val="00E10AC8"/>
    <w:rsid w:val="00E112A1"/>
    <w:rsid w:val="00E112CC"/>
    <w:rsid w:val="00E1153B"/>
    <w:rsid w:val="00E116E6"/>
    <w:rsid w:val="00E11963"/>
    <w:rsid w:val="00E11FF4"/>
    <w:rsid w:val="00E123D4"/>
    <w:rsid w:val="00E13D89"/>
    <w:rsid w:val="00E1420F"/>
    <w:rsid w:val="00E15FE4"/>
    <w:rsid w:val="00E163A1"/>
    <w:rsid w:val="00E214FA"/>
    <w:rsid w:val="00E21A7F"/>
    <w:rsid w:val="00E23BF1"/>
    <w:rsid w:val="00E24B5F"/>
    <w:rsid w:val="00E24E18"/>
    <w:rsid w:val="00E25352"/>
    <w:rsid w:val="00E2617D"/>
    <w:rsid w:val="00E26929"/>
    <w:rsid w:val="00E26952"/>
    <w:rsid w:val="00E305A3"/>
    <w:rsid w:val="00E30790"/>
    <w:rsid w:val="00E320AF"/>
    <w:rsid w:val="00E32375"/>
    <w:rsid w:val="00E323EE"/>
    <w:rsid w:val="00E3257C"/>
    <w:rsid w:val="00E330FE"/>
    <w:rsid w:val="00E34629"/>
    <w:rsid w:val="00E35D4E"/>
    <w:rsid w:val="00E36419"/>
    <w:rsid w:val="00E415DF"/>
    <w:rsid w:val="00E41960"/>
    <w:rsid w:val="00E44D03"/>
    <w:rsid w:val="00E454F5"/>
    <w:rsid w:val="00E456F5"/>
    <w:rsid w:val="00E46A7F"/>
    <w:rsid w:val="00E46CE3"/>
    <w:rsid w:val="00E478BA"/>
    <w:rsid w:val="00E50495"/>
    <w:rsid w:val="00E510F1"/>
    <w:rsid w:val="00E530DA"/>
    <w:rsid w:val="00E5330C"/>
    <w:rsid w:val="00E53601"/>
    <w:rsid w:val="00E54C2C"/>
    <w:rsid w:val="00E556D0"/>
    <w:rsid w:val="00E557DC"/>
    <w:rsid w:val="00E61028"/>
    <w:rsid w:val="00E6155E"/>
    <w:rsid w:val="00E634D4"/>
    <w:rsid w:val="00E63BE0"/>
    <w:rsid w:val="00E63EAE"/>
    <w:rsid w:val="00E64038"/>
    <w:rsid w:val="00E644D7"/>
    <w:rsid w:val="00E64BE0"/>
    <w:rsid w:val="00E65369"/>
    <w:rsid w:val="00E713A5"/>
    <w:rsid w:val="00E7199B"/>
    <w:rsid w:val="00E726B8"/>
    <w:rsid w:val="00E728A3"/>
    <w:rsid w:val="00E72C69"/>
    <w:rsid w:val="00E74C67"/>
    <w:rsid w:val="00E75021"/>
    <w:rsid w:val="00E75303"/>
    <w:rsid w:val="00E753C0"/>
    <w:rsid w:val="00E75474"/>
    <w:rsid w:val="00E75B5E"/>
    <w:rsid w:val="00E75D07"/>
    <w:rsid w:val="00E761FD"/>
    <w:rsid w:val="00E76470"/>
    <w:rsid w:val="00E766E8"/>
    <w:rsid w:val="00E767BF"/>
    <w:rsid w:val="00E76A86"/>
    <w:rsid w:val="00E7775A"/>
    <w:rsid w:val="00E80223"/>
    <w:rsid w:val="00E808FB"/>
    <w:rsid w:val="00E82E56"/>
    <w:rsid w:val="00E82FCA"/>
    <w:rsid w:val="00E831F0"/>
    <w:rsid w:val="00E83C3D"/>
    <w:rsid w:val="00E83E78"/>
    <w:rsid w:val="00E841C2"/>
    <w:rsid w:val="00E843B1"/>
    <w:rsid w:val="00E843DF"/>
    <w:rsid w:val="00E854EB"/>
    <w:rsid w:val="00E85DFF"/>
    <w:rsid w:val="00E86DFB"/>
    <w:rsid w:val="00E8763B"/>
    <w:rsid w:val="00E87899"/>
    <w:rsid w:val="00E87F71"/>
    <w:rsid w:val="00E90783"/>
    <w:rsid w:val="00E90B8D"/>
    <w:rsid w:val="00E90C65"/>
    <w:rsid w:val="00E918E3"/>
    <w:rsid w:val="00E918F8"/>
    <w:rsid w:val="00E949B1"/>
    <w:rsid w:val="00E94C55"/>
    <w:rsid w:val="00E94EDC"/>
    <w:rsid w:val="00E95A6D"/>
    <w:rsid w:val="00E9698F"/>
    <w:rsid w:val="00E96B8C"/>
    <w:rsid w:val="00E97B0C"/>
    <w:rsid w:val="00EA03A2"/>
    <w:rsid w:val="00EA13CA"/>
    <w:rsid w:val="00EA28EA"/>
    <w:rsid w:val="00EA2C82"/>
    <w:rsid w:val="00EA3AAD"/>
    <w:rsid w:val="00EA47C6"/>
    <w:rsid w:val="00EA4B6B"/>
    <w:rsid w:val="00EA5B6F"/>
    <w:rsid w:val="00EB1A36"/>
    <w:rsid w:val="00EB3508"/>
    <w:rsid w:val="00EB3889"/>
    <w:rsid w:val="00EB5227"/>
    <w:rsid w:val="00EC0034"/>
    <w:rsid w:val="00EC09A8"/>
    <w:rsid w:val="00EC0EB8"/>
    <w:rsid w:val="00EC192E"/>
    <w:rsid w:val="00EC397D"/>
    <w:rsid w:val="00EC3E0D"/>
    <w:rsid w:val="00EC4F02"/>
    <w:rsid w:val="00ED2795"/>
    <w:rsid w:val="00ED3085"/>
    <w:rsid w:val="00ED30EF"/>
    <w:rsid w:val="00ED3171"/>
    <w:rsid w:val="00ED3269"/>
    <w:rsid w:val="00ED3457"/>
    <w:rsid w:val="00ED3488"/>
    <w:rsid w:val="00ED3B82"/>
    <w:rsid w:val="00ED44ED"/>
    <w:rsid w:val="00ED4941"/>
    <w:rsid w:val="00ED4972"/>
    <w:rsid w:val="00ED66A8"/>
    <w:rsid w:val="00ED6DE1"/>
    <w:rsid w:val="00ED786D"/>
    <w:rsid w:val="00ED7DAF"/>
    <w:rsid w:val="00EE0233"/>
    <w:rsid w:val="00EE2197"/>
    <w:rsid w:val="00EE2438"/>
    <w:rsid w:val="00EE3997"/>
    <w:rsid w:val="00EE3C47"/>
    <w:rsid w:val="00EE44AE"/>
    <w:rsid w:val="00EE7874"/>
    <w:rsid w:val="00EF18C8"/>
    <w:rsid w:val="00EF2B81"/>
    <w:rsid w:val="00EF3258"/>
    <w:rsid w:val="00EF3DD7"/>
    <w:rsid w:val="00EF4A8E"/>
    <w:rsid w:val="00EF505C"/>
    <w:rsid w:val="00EF5062"/>
    <w:rsid w:val="00EF54E1"/>
    <w:rsid w:val="00EF5531"/>
    <w:rsid w:val="00EF668D"/>
    <w:rsid w:val="00EF6C96"/>
    <w:rsid w:val="00EF76EF"/>
    <w:rsid w:val="00F00189"/>
    <w:rsid w:val="00F0090C"/>
    <w:rsid w:val="00F01C07"/>
    <w:rsid w:val="00F01FC6"/>
    <w:rsid w:val="00F02FE5"/>
    <w:rsid w:val="00F03B3E"/>
    <w:rsid w:val="00F04F0B"/>
    <w:rsid w:val="00F05907"/>
    <w:rsid w:val="00F06216"/>
    <w:rsid w:val="00F06704"/>
    <w:rsid w:val="00F0752D"/>
    <w:rsid w:val="00F0792D"/>
    <w:rsid w:val="00F07B5D"/>
    <w:rsid w:val="00F07CCE"/>
    <w:rsid w:val="00F100B6"/>
    <w:rsid w:val="00F107F5"/>
    <w:rsid w:val="00F10845"/>
    <w:rsid w:val="00F108C9"/>
    <w:rsid w:val="00F11C8A"/>
    <w:rsid w:val="00F11FF7"/>
    <w:rsid w:val="00F12E1B"/>
    <w:rsid w:val="00F1309D"/>
    <w:rsid w:val="00F13F12"/>
    <w:rsid w:val="00F158D2"/>
    <w:rsid w:val="00F159D1"/>
    <w:rsid w:val="00F166E6"/>
    <w:rsid w:val="00F20CC5"/>
    <w:rsid w:val="00F22422"/>
    <w:rsid w:val="00F23044"/>
    <w:rsid w:val="00F240C8"/>
    <w:rsid w:val="00F24638"/>
    <w:rsid w:val="00F2563D"/>
    <w:rsid w:val="00F26BF3"/>
    <w:rsid w:val="00F26FA9"/>
    <w:rsid w:val="00F303D0"/>
    <w:rsid w:val="00F33CAB"/>
    <w:rsid w:val="00F33EB6"/>
    <w:rsid w:val="00F33F31"/>
    <w:rsid w:val="00F34A49"/>
    <w:rsid w:val="00F35095"/>
    <w:rsid w:val="00F36FC0"/>
    <w:rsid w:val="00F374B2"/>
    <w:rsid w:val="00F37750"/>
    <w:rsid w:val="00F40F21"/>
    <w:rsid w:val="00F40FD1"/>
    <w:rsid w:val="00F41656"/>
    <w:rsid w:val="00F422F2"/>
    <w:rsid w:val="00F42F9F"/>
    <w:rsid w:val="00F454AC"/>
    <w:rsid w:val="00F462C9"/>
    <w:rsid w:val="00F46370"/>
    <w:rsid w:val="00F46EF4"/>
    <w:rsid w:val="00F4725E"/>
    <w:rsid w:val="00F476E9"/>
    <w:rsid w:val="00F5064F"/>
    <w:rsid w:val="00F52616"/>
    <w:rsid w:val="00F5365F"/>
    <w:rsid w:val="00F53873"/>
    <w:rsid w:val="00F53957"/>
    <w:rsid w:val="00F53E18"/>
    <w:rsid w:val="00F54181"/>
    <w:rsid w:val="00F5475E"/>
    <w:rsid w:val="00F54B35"/>
    <w:rsid w:val="00F55464"/>
    <w:rsid w:val="00F55A38"/>
    <w:rsid w:val="00F56904"/>
    <w:rsid w:val="00F60FBB"/>
    <w:rsid w:val="00F6221D"/>
    <w:rsid w:val="00F62857"/>
    <w:rsid w:val="00F633D8"/>
    <w:rsid w:val="00F63E00"/>
    <w:rsid w:val="00F645BF"/>
    <w:rsid w:val="00F65B08"/>
    <w:rsid w:val="00F664F2"/>
    <w:rsid w:val="00F67DC2"/>
    <w:rsid w:val="00F70165"/>
    <w:rsid w:val="00F70899"/>
    <w:rsid w:val="00F71BF2"/>
    <w:rsid w:val="00F71E2F"/>
    <w:rsid w:val="00F725B0"/>
    <w:rsid w:val="00F72E09"/>
    <w:rsid w:val="00F74587"/>
    <w:rsid w:val="00F74C01"/>
    <w:rsid w:val="00F77011"/>
    <w:rsid w:val="00F774B7"/>
    <w:rsid w:val="00F77A44"/>
    <w:rsid w:val="00F77CD7"/>
    <w:rsid w:val="00F8059A"/>
    <w:rsid w:val="00F83E5C"/>
    <w:rsid w:val="00F83F03"/>
    <w:rsid w:val="00F846A1"/>
    <w:rsid w:val="00F8486B"/>
    <w:rsid w:val="00F84B22"/>
    <w:rsid w:val="00F84E52"/>
    <w:rsid w:val="00F852F8"/>
    <w:rsid w:val="00F87C9B"/>
    <w:rsid w:val="00F87DD6"/>
    <w:rsid w:val="00F901E2"/>
    <w:rsid w:val="00F904BB"/>
    <w:rsid w:val="00F90CCE"/>
    <w:rsid w:val="00F90F41"/>
    <w:rsid w:val="00F91158"/>
    <w:rsid w:val="00F913DD"/>
    <w:rsid w:val="00F91478"/>
    <w:rsid w:val="00F915B4"/>
    <w:rsid w:val="00F91F07"/>
    <w:rsid w:val="00F91F91"/>
    <w:rsid w:val="00F93DBC"/>
    <w:rsid w:val="00F93DDD"/>
    <w:rsid w:val="00F946FD"/>
    <w:rsid w:val="00F94B79"/>
    <w:rsid w:val="00F94F0A"/>
    <w:rsid w:val="00F95C56"/>
    <w:rsid w:val="00F96624"/>
    <w:rsid w:val="00F97310"/>
    <w:rsid w:val="00F976B4"/>
    <w:rsid w:val="00FA0922"/>
    <w:rsid w:val="00FA1371"/>
    <w:rsid w:val="00FA1F74"/>
    <w:rsid w:val="00FA2BCC"/>
    <w:rsid w:val="00FA316A"/>
    <w:rsid w:val="00FA3225"/>
    <w:rsid w:val="00FA3BEC"/>
    <w:rsid w:val="00FA47EB"/>
    <w:rsid w:val="00FA4EC7"/>
    <w:rsid w:val="00FA58F8"/>
    <w:rsid w:val="00FA59E5"/>
    <w:rsid w:val="00FA68D1"/>
    <w:rsid w:val="00FA69B3"/>
    <w:rsid w:val="00FA6CCC"/>
    <w:rsid w:val="00FA6F9B"/>
    <w:rsid w:val="00FA72FD"/>
    <w:rsid w:val="00FA7AA1"/>
    <w:rsid w:val="00FA7D3A"/>
    <w:rsid w:val="00FB06E0"/>
    <w:rsid w:val="00FB3FDD"/>
    <w:rsid w:val="00FB438F"/>
    <w:rsid w:val="00FB4BDC"/>
    <w:rsid w:val="00FB74F6"/>
    <w:rsid w:val="00FB7634"/>
    <w:rsid w:val="00FB7A00"/>
    <w:rsid w:val="00FB7B96"/>
    <w:rsid w:val="00FC0FF6"/>
    <w:rsid w:val="00FC2A9E"/>
    <w:rsid w:val="00FC2B92"/>
    <w:rsid w:val="00FC2BF2"/>
    <w:rsid w:val="00FC3151"/>
    <w:rsid w:val="00FC4103"/>
    <w:rsid w:val="00FC488D"/>
    <w:rsid w:val="00FC4AAD"/>
    <w:rsid w:val="00FC4D6B"/>
    <w:rsid w:val="00FC4EC6"/>
    <w:rsid w:val="00FC50D2"/>
    <w:rsid w:val="00FC60F6"/>
    <w:rsid w:val="00FC7F35"/>
    <w:rsid w:val="00FD0230"/>
    <w:rsid w:val="00FD09D3"/>
    <w:rsid w:val="00FD0B8A"/>
    <w:rsid w:val="00FD0D35"/>
    <w:rsid w:val="00FD0FB4"/>
    <w:rsid w:val="00FD22EB"/>
    <w:rsid w:val="00FD2FCF"/>
    <w:rsid w:val="00FD3D1B"/>
    <w:rsid w:val="00FD4728"/>
    <w:rsid w:val="00FD49A9"/>
    <w:rsid w:val="00FD4A5F"/>
    <w:rsid w:val="00FD521D"/>
    <w:rsid w:val="00FD5E55"/>
    <w:rsid w:val="00FD5E84"/>
    <w:rsid w:val="00FD5FAC"/>
    <w:rsid w:val="00FD6167"/>
    <w:rsid w:val="00FD679F"/>
    <w:rsid w:val="00FD723C"/>
    <w:rsid w:val="00FE10D9"/>
    <w:rsid w:val="00FE14BF"/>
    <w:rsid w:val="00FE37DB"/>
    <w:rsid w:val="00FE3A90"/>
    <w:rsid w:val="00FE7B4A"/>
    <w:rsid w:val="00FF0B3B"/>
    <w:rsid w:val="00FF218B"/>
    <w:rsid w:val="00FF2304"/>
    <w:rsid w:val="00FF2347"/>
    <w:rsid w:val="00FF3B79"/>
    <w:rsid w:val="00FF46A0"/>
    <w:rsid w:val="00FF57D0"/>
    <w:rsid w:val="00FF5A6F"/>
    <w:rsid w:val="00FF600E"/>
    <w:rsid w:val="00FF6968"/>
    <w:rsid w:val="00FF6C6D"/>
    <w:rsid w:val="00FF7A43"/>
    <w:rsid w:val="00FF7B31"/>
    <w:rsid w:val="00FF7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713E829"/>
  <w15:chartTrackingRefBased/>
  <w15:docId w15:val="{088CB5E8-2ADA-4D86-AC04-E5221E4DE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46A1"/>
  </w:style>
  <w:style w:type="paragraph" w:styleId="Titre1">
    <w:name w:val="heading 1"/>
    <w:basedOn w:val="Normal"/>
    <w:link w:val="Titre1Car"/>
    <w:uiPriority w:val="9"/>
    <w:qFormat/>
    <w:rsid w:val="00B67A0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CH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A453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A57A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B4B6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4D5C6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4D5C6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4D5C6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4D5C6D"/>
    <w:rPr>
      <w:rFonts w:ascii="Calibri" w:hAnsi="Calibri" w:cs="Calibri"/>
      <w:noProof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D62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D62BF"/>
    <w:rPr>
      <w:rFonts w:ascii="Segoe UI" w:hAnsi="Segoe UI" w:cs="Segoe UI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1D4680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6320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320BE"/>
  </w:style>
  <w:style w:type="paragraph" w:styleId="Pieddepage">
    <w:name w:val="footer"/>
    <w:basedOn w:val="Normal"/>
    <w:link w:val="PieddepageCar"/>
    <w:uiPriority w:val="99"/>
    <w:unhideWhenUsed/>
    <w:rsid w:val="006320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320BE"/>
  </w:style>
  <w:style w:type="character" w:styleId="Lienhypertexte">
    <w:name w:val="Hyperlink"/>
    <w:basedOn w:val="Policepardfaut"/>
    <w:uiPriority w:val="99"/>
    <w:unhideWhenUsed/>
    <w:rsid w:val="000C25EF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0C25EF"/>
    <w:rPr>
      <w:color w:val="605E5C"/>
      <w:shd w:val="clear" w:color="auto" w:fill="E1DFDD"/>
    </w:rPr>
  </w:style>
  <w:style w:type="table" w:styleId="Grilledutableau">
    <w:name w:val="Table Grid"/>
    <w:basedOn w:val="TableauNormal"/>
    <w:uiPriority w:val="39"/>
    <w:rsid w:val="006C56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hapter-para">
    <w:name w:val="chapter-para"/>
    <w:basedOn w:val="Normal"/>
    <w:rsid w:val="007A2D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styleId="NormalWeb">
    <w:name w:val="Normal (Web)"/>
    <w:basedOn w:val="Normal"/>
    <w:uiPriority w:val="99"/>
    <w:semiHidden/>
    <w:unhideWhenUsed/>
    <w:rsid w:val="005C2145"/>
    <w:pPr>
      <w:spacing w:after="0" w:line="240" w:lineRule="auto"/>
    </w:pPr>
    <w:rPr>
      <w:rFonts w:ascii="Calibri" w:hAnsi="Calibri" w:cs="Calibri"/>
      <w:lang w:eastAsia="fr-CH"/>
    </w:rPr>
  </w:style>
  <w:style w:type="character" w:styleId="Marquedecommentaire">
    <w:name w:val="annotation reference"/>
    <w:basedOn w:val="Policepardfaut"/>
    <w:uiPriority w:val="99"/>
    <w:semiHidden/>
    <w:unhideWhenUsed/>
    <w:rsid w:val="0069076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9076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9076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9076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90764"/>
    <w:rPr>
      <w:b/>
      <w:bCs/>
      <w:sz w:val="20"/>
      <w:szCs w:val="20"/>
    </w:rPr>
  </w:style>
  <w:style w:type="character" w:styleId="Numrodeligne">
    <w:name w:val="line number"/>
    <w:basedOn w:val="Policepardfaut"/>
    <w:uiPriority w:val="99"/>
    <w:semiHidden/>
    <w:unhideWhenUsed/>
    <w:rsid w:val="00B62421"/>
  </w:style>
  <w:style w:type="paragraph" w:styleId="Rvision">
    <w:name w:val="Revision"/>
    <w:hidden/>
    <w:uiPriority w:val="99"/>
    <w:semiHidden/>
    <w:rsid w:val="00252B9D"/>
    <w:pPr>
      <w:spacing w:after="0" w:line="240" w:lineRule="auto"/>
    </w:pPr>
  </w:style>
  <w:style w:type="paragraph" w:customStyle="1" w:styleId="Standard">
    <w:name w:val="Standard"/>
    <w:rsid w:val="003B0CC2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200" w:line="276" w:lineRule="auto"/>
      <w:jc w:val="both"/>
    </w:pPr>
    <w:rPr>
      <w:rFonts w:ascii="Calibri" w:eastAsia="SimSun" w:hAnsi="Calibri" w:cs="F"/>
      <w:lang w:val="fr-FR" w:eastAsia="ko-KR"/>
    </w:rPr>
  </w:style>
  <w:style w:type="paragraph" w:customStyle="1" w:styleId="SNFGRUNDTEXT">
    <w:name w:val="SNF_GRUNDTEXT"/>
    <w:basedOn w:val="Normal"/>
    <w:link w:val="SNFGRUNDTEXTZchn"/>
    <w:uiPriority w:val="99"/>
    <w:rsid w:val="004456B9"/>
    <w:pPr>
      <w:spacing w:after="0" w:line="280" w:lineRule="exact"/>
      <w:jc w:val="both"/>
    </w:pPr>
    <w:rPr>
      <w:rFonts w:ascii="Bookman Old Style" w:eastAsia="Times New Roman" w:hAnsi="Bookman Old Style" w:cs="Times New Roman"/>
      <w:color w:val="000000"/>
      <w:sz w:val="19"/>
      <w:szCs w:val="20"/>
      <w:lang w:val="en-GB" w:eastAsia="de-CH"/>
    </w:rPr>
  </w:style>
  <w:style w:type="character" w:customStyle="1" w:styleId="SNFGRUNDTEXTZchn">
    <w:name w:val="SNF_GRUNDTEXT Zchn"/>
    <w:link w:val="SNFGRUNDTEXT"/>
    <w:uiPriority w:val="99"/>
    <w:rsid w:val="004456B9"/>
    <w:rPr>
      <w:rFonts w:ascii="Bookman Old Style" w:eastAsia="Times New Roman" w:hAnsi="Bookman Old Style" w:cs="Times New Roman"/>
      <w:color w:val="000000"/>
      <w:sz w:val="19"/>
      <w:szCs w:val="20"/>
      <w:lang w:val="en-GB" w:eastAsia="de-CH"/>
    </w:rPr>
  </w:style>
  <w:style w:type="paragraph" w:customStyle="1" w:styleId="SNFTITEL1">
    <w:name w:val="SNF_TITEL 1."/>
    <w:basedOn w:val="Normal"/>
    <w:next w:val="SNFGRUNDTEXT"/>
    <w:rsid w:val="004456B9"/>
    <w:pPr>
      <w:widowControl w:val="0"/>
      <w:numPr>
        <w:numId w:val="8"/>
      </w:numPr>
      <w:autoSpaceDE w:val="0"/>
      <w:autoSpaceDN w:val="0"/>
      <w:adjustRightInd w:val="0"/>
      <w:spacing w:after="240" w:line="280" w:lineRule="exact"/>
    </w:pPr>
    <w:rPr>
      <w:rFonts w:ascii="Verdana" w:eastAsia="Times New Roman" w:hAnsi="Verdana" w:cs="Times New Roman"/>
      <w:b/>
      <w:szCs w:val="20"/>
      <w:lang w:val="en-GB" w:eastAsia="de-CH"/>
    </w:rPr>
  </w:style>
  <w:style w:type="paragraph" w:customStyle="1" w:styleId="SNFTITEL11">
    <w:name w:val="SNF_TITEL 1.1."/>
    <w:basedOn w:val="Normal"/>
    <w:next w:val="SNFGRUNDTEXT"/>
    <w:rsid w:val="004456B9"/>
    <w:pPr>
      <w:numPr>
        <w:ilvl w:val="1"/>
        <w:numId w:val="8"/>
      </w:numPr>
      <w:spacing w:after="120" w:line="280" w:lineRule="exact"/>
    </w:pPr>
    <w:rPr>
      <w:rFonts w:ascii="Verdana" w:eastAsia="Times New Roman" w:hAnsi="Verdana" w:cs="Times New Roman"/>
      <w:b/>
      <w:color w:val="000000"/>
      <w:sz w:val="18"/>
      <w:szCs w:val="20"/>
      <w:lang w:val="en-GB" w:eastAsia="de-CH"/>
    </w:rPr>
  </w:style>
  <w:style w:type="paragraph" w:customStyle="1" w:styleId="SNFTITEL111">
    <w:name w:val="SNF_TITEL 1.1.1."/>
    <w:basedOn w:val="Normal"/>
    <w:next w:val="SNFGRUNDTEXT"/>
    <w:rsid w:val="004456B9"/>
    <w:pPr>
      <w:numPr>
        <w:ilvl w:val="2"/>
        <w:numId w:val="8"/>
      </w:numPr>
      <w:tabs>
        <w:tab w:val="left" w:pos="737"/>
      </w:tabs>
      <w:spacing w:after="120" w:line="280" w:lineRule="exact"/>
    </w:pPr>
    <w:rPr>
      <w:rFonts w:ascii="Verdana" w:eastAsia="Times New Roman" w:hAnsi="Verdana" w:cs="Times New Roman"/>
      <w:b/>
      <w:color w:val="818181"/>
      <w:sz w:val="18"/>
      <w:szCs w:val="20"/>
      <w:lang w:val="en-GB" w:eastAsia="de-CH"/>
    </w:rPr>
  </w:style>
  <w:style w:type="table" w:styleId="Tableausimple1">
    <w:name w:val="Plain Table 1"/>
    <w:basedOn w:val="TableauNormal"/>
    <w:uiPriority w:val="41"/>
    <w:rsid w:val="008C7C6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pf0">
    <w:name w:val="pf0"/>
    <w:basedOn w:val="Normal"/>
    <w:rsid w:val="003239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character" w:customStyle="1" w:styleId="cf01">
    <w:name w:val="cf01"/>
    <w:basedOn w:val="Policepardfaut"/>
    <w:rsid w:val="00323914"/>
    <w:rPr>
      <w:rFonts w:ascii="Segoe UI" w:hAnsi="Segoe UI" w:cs="Segoe UI" w:hint="default"/>
      <w:sz w:val="18"/>
      <w:szCs w:val="18"/>
    </w:rPr>
  </w:style>
  <w:style w:type="character" w:customStyle="1" w:styleId="Titre1Car">
    <w:name w:val="Titre 1 Car"/>
    <w:basedOn w:val="Policepardfaut"/>
    <w:link w:val="Titre1"/>
    <w:uiPriority w:val="9"/>
    <w:rsid w:val="00B67A0E"/>
    <w:rPr>
      <w:rFonts w:ascii="Times New Roman" w:eastAsia="Times New Roman" w:hAnsi="Times New Roman" w:cs="Times New Roman"/>
      <w:b/>
      <w:bCs/>
      <w:kern w:val="36"/>
      <w:sz w:val="48"/>
      <w:szCs w:val="48"/>
      <w:lang w:eastAsia="fr-CH"/>
    </w:rPr>
  </w:style>
  <w:style w:type="character" w:styleId="Mentionnonrsolue">
    <w:name w:val="Unresolved Mention"/>
    <w:basedOn w:val="Policepardfaut"/>
    <w:uiPriority w:val="99"/>
    <w:semiHidden/>
    <w:unhideWhenUsed/>
    <w:rsid w:val="00BE542A"/>
    <w:rPr>
      <w:color w:val="605E5C"/>
      <w:shd w:val="clear" w:color="auto" w:fill="E1DFDD"/>
    </w:rPr>
  </w:style>
  <w:style w:type="table" w:styleId="Tableausimple2">
    <w:name w:val="Plain Table 2"/>
    <w:basedOn w:val="TableauNormal"/>
    <w:uiPriority w:val="42"/>
    <w:rsid w:val="00F846A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Titre5Car">
    <w:name w:val="Titre 5 Car"/>
    <w:basedOn w:val="Policepardfaut"/>
    <w:link w:val="Titre5"/>
    <w:uiPriority w:val="9"/>
    <w:semiHidden/>
    <w:rsid w:val="006B4B62"/>
    <w:rPr>
      <w:rFonts w:asciiTheme="majorHAnsi" w:eastAsiaTheme="majorEastAsia" w:hAnsiTheme="majorHAnsi" w:cstheme="majorBidi"/>
      <w:color w:val="2F5496" w:themeColor="accent1" w:themeShade="BF"/>
    </w:rPr>
  </w:style>
  <w:style w:type="character" w:styleId="Accentuationintense">
    <w:name w:val="Intense Emphasis"/>
    <w:basedOn w:val="Policepardfaut"/>
    <w:uiPriority w:val="21"/>
    <w:qFormat/>
    <w:rsid w:val="00BF6C14"/>
    <w:rPr>
      <w:i/>
      <w:iCs/>
      <w:color w:val="4472C4" w:themeColor="accent1"/>
    </w:rPr>
  </w:style>
  <w:style w:type="character" w:styleId="Accentuation">
    <w:name w:val="Emphasis"/>
    <w:basedOn w:val="Policepardfaut"/>
    <w:uiPriority w:val="20"/>
    <w:qFormat/>
    <w:rsid w:val="0002506B"/>
    <w:rPr>
      <w:i/>
      <w:iCs/>
    </w:rPr>
  </w:style>
  <w:style w:type="character" w:styleId="Lienhypertextesuivivisit">
    <w:name w:val="FollowedHyperlink"/>
    <w:basedOn w:val="Policepardfaut"/>
    <w:uiPriority w:val="99"/>
    <w:semiHidden/>
    <w:unhideWhenUsed/>
    <w:rsid w:val="008E4F9B"/>
    <w:rPr>
      <w:color w:val="954F72" w:themeColor="followedHyperlink"/>
      <w:u w:val="single"/>
    </w:rPr>
  </w:style>
  <w:style w:type="character" w:customStyle="1" w:styleId="Titre3Car">
    <w:name w:val="Titre 3 Car"/>
    <w:basedOn w:val="Policepardfaut"/>
    <w:link w:val="Titre3"/>
    <w:uiPriority w:val="9"/>
    <w:semiHidden/>
    <w:rsid w:val="003A57A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lev">
    <w:name w:val="Strong"/>
    <w:basedOn w:val="Policepardfaut"/>
    <w:uiPriority w:val="22"/>
    <w:qFormat/>
    <w:rsid w:val="004E5A15"/>
    <w:rPr>
      <w:b/>
      <w:bCs/>
    </w:rPr>
  </w:style>
  <w:style w:type="table" w:styleId="Tableausimple4">
    <w:name w:val="Plain Table 4"/>
    <w:basedOn w:val="TableauNormal"/>
    <w:uiPriority w:val="44"/>
    <w:rsid w:val="007A287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Titre2Car">
    <w:name w:val="Titre 2 Car"/>
    <w:basedOn w:val="Policepardfaut"/>
    <w:link w:val="Titre2"/>
    <w:uiPriority w:val="9"/>
    <w:semiHidden/>
    <w:rsid w:val="006A453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customStyle="1" w:styleId="TableauGrille6Couleur-Accentuation11">
    <w:name w:val="Tableau Grille 6 Couleur - Accentuation 11"/>
    <w:basedOn w:val="TableauNormal"/>
    <w:uiPriority w:val="51"/>
    <w:rsid w:val="006A453A"/>
    <w:pPr>
      <w:spacing w:before="120" w:after="120" w:line="300" w:lineRule="auto"/>
      <w:jc w:val="both"/>
    </w:pPr>
    <w:rPr>
      <w:color w:val="2E74B5"/>
      <w:sz w:val="24"/>
      <w:szCs w:val="24"/>
      <w:lang w:val="fr-FR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paragraph" w:customStyle="1" w:styleId="instruction">
    <w:name w:val="instruction"/>
    <w:basedOn w:val="Normal"/>
    <w:next w:val="Normal"/>
    <w:autoRedefine/>
    <w:qFormat/>
    <w:rsid w:val="006A453A"/>
    <w:pPr>
      <w:spacing w:after="0" w:line="240" w:lineRule="auto"/>
    </w:pPr>
    <w:rPr>
      <w:rFonts w:ascii="Times New Roman" w:eastAsia="Times New Roman" w:hAnsi="Times New Roman" w:cs="Times New Roman"/>
      <w:b/>
      <w:i/>
      <w:iCs/>
      <w:sz w:val="24"/>
      <w:szCs w:val="19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67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75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25831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252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0176681">
                  <w:marLeft w:val="105"/>
                  <w:marRight w:val="105"/>
                  <w:marTop w:val="105"/>
                  <w:marBottom w:val="1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269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4383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885285">
                              <w:marLeft w:val="105"/>
                              <w:marRight w:val="105"/>
                              <w:marTop w:val="105"/>
                              <w:marBottom w:val="10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52051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25374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97116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54883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26772836">
                                                  <w:marLeft w:val="105"/>
                                                  <w:marRight w:val="105"/>
                                                  <w:marTop w:val="105"/>
                                                  <w:marBottom w:val="1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19653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419665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574686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6486748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2999041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8546692">
                                                                          <w:marLeft w:val="105"/>
                                                                          <w:marRight w:val="105"/>
                                                                          <w:marTop w:val="105"/>
                                                                          <w:marBottom w:val="105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9004540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6832491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5685694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2935983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7394740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6410401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25426687">
                                                                                                      <w:marLeft w:val="105"/>
                                                                                                      <w:marRight w:val="105"/>
                                                                                                      <w:marTop w:val="105"/>
                                                                                                      <w:marBottom w:val="105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9968799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45194860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7157218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772815895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786234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876743474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34494278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470293014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244074315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255210553">
                                                                                                                                              <w:marLeft w:val="30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353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1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7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1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4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9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3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8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0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2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26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5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9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90209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847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2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3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0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5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4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6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4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1428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82545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339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5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47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5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2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8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2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1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1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8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2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3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4806F75B-8554-454F-9BB6-6A32F5AD80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98</Words>
  <Characters>3840</Characters>
  <Application>Microsoft Office Word</Application>
  <DocSecurity>0</DocSecurity>
  <Lines>3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SSO Valais</Company>
  <LinksUpToDate>false</LinksUpToDate>
  <CharactersWithSpaces>4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loo Henk</dc:creator>
  <cp:keywords/>
  <dc:description/>
  <cp:lastModifiedBy>Pereira Filipa</cp:lastModifiedBy>
  <cp:revision>3</cp:revision>
  <cp:lastPrinted>2021-01-08T09:08:00Z</cp:lastPrinted>
  <dcterms:created xsi:type="dcterms:W3CDTF">2022-08-12T22:02:00Z</dcterms:created>
  <dcterms:modified xsi:type="dcterms:W3CDTF">2022-08-12T2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